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B91B5" w14:textId="4A121CB0" w:rsidR="00F153F5" w:rsidRPr="004B16C6" w:rsidRDefault="004B16C6" w:rsidP="004B16C6">
      <w:pPr>
        <w:rPr>
          <w:rFonts w:ascii="Times New Roman" w:hAnsi="Times New Roman"/>
          <w:b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A16496">
        <w:rPr>
          <w:rFonts w:ascii="Times New Roman" w:hAnsi="Times New Roman"/>
          <w:b/>
          <w:sz w:val="24"/>
          <w:szCs w:val="24"/>
          <w:lang w:val="en-US"/>
        </w:rPr>
        <w:t xml:space="preserve"> File 2</w:t>
      </w:r>
      <w:r w:rsidRPr="004B16C6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586E56" w:rsidRPr="004B16C6">
        <w:rPr>
          <w:rFonts w:ascii="Times New Roman" w:hAnsi="Times New Roman"/>
          <w:b/>
          <w:sz w:val="24"/>
          <w:szCs w:val="24"/>
          <w:lang w:val="en-US"/>
        </w:rPr>
        <w:t xml:space="preserve">Focus Group </w:t>
      </w:r>
      <w:r w:rsidR="00007F57" w:rsidRPr="004B16C6">
        <w:rPr>
          <w:rFonts w:ascii="Times New Roman" w:hAnsi="Times New Roman"/>
          <w:b/>
          <w:sz w:val="24"/>
          <w:szCs w:val="24"/>
          <w:lang w:val="en-US"/>
        </w:rPr>
        <w:t>Discussion Guide</w:t>
      </w:r>
      <w:r w:rsidR="00301955" w:rsidRPr="004B16C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D79A8" w:rsidRPr="004B16C6">
        <w:rPr>
          <w:rFonts w:ascii="Times New Roman" w:hAnsi="Times New Roman"/>
          <w:b/>
          <w:sz w:val="24"/>
          <w:szCs w:val="24"/>
          <w:lang w:val="en-US"/>
        </w:rPr>
        <w:t>– Digitalize Study</w:t>
      </w:r>
    </w:p>
    <w:p w14:paraId="2A818B8C" w14:textId="77777777" w:rsidR="00007F57" w:rsidRPr="004B16C6" w:rsidRDefault="00163352" w:rsidP="00D80E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sz w:val="24"/>
          <w:szCs w:val="24"/>
          <w:lang w:val="en-US"/>
        </w:rPr>
        <w:t>Introductions</w:t>
      </w:r>
    </w:p>
    <w:p w14:paraId="5E7A48BA" w14:textId="6208BB92" w:rsidR="00BC78C0" w:rsidRPr="004B16C6" w:rsidRDefault="00586E56" w:rsidP="00BC78C0">
      <w:p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iCs/>
          <w:sz w:val="24"/>
          <w:szCs w:val="24"/>
          <w:lang w:val="en-US"/>
        </w:rPr>
        <w:t>Moderator to b</w:t>
      </w:r>
      <w:r w:rsidR="00BC78C0" w:rsidRPr="004B16C6">
        <w:rPr>
          <w:rFonts w:ascii="Times New Roman" w:hAnsi="Times New Roman"/>
          <w:i/>
          <w:iCs/>
          <w:sz w:val="24"/>
          <w:szCs w:val="24"/>
          <w:lang w:val="en-US"/>
        </w:rPr>
        <w:t xml:space="preserve">riefly introduce </w:t>
      </w:r>
      <w:r w:rsidR="005D0895" w:rsidRPr="004B16C6">
        <w:rPr>
          <w:rFonts w:ascii="Times New Roman" w:hAnsi="Times New Roman"/>
          <w:i/>
          <w:iCs/>
          <w:sz w:val="24"/>
          <w:szCs w:val="24"/>
          <w:lang w:val="en-US"/>
        </w:rPr>
        <w:t xml:space="preserve">themselves </w:t>
      </w:r>
      <w:r w:rsidR="00BC78C0" w:rsidRPr="004B16C6">
        <w:rPr>
          <w:rFonts w:ascii="Times New Roman" w:hAnsi="Times New Roman"/>
          <w:i/>
          <w:sz w:val="24"/>
          <w:szCs w:val="24"/>
          <w:lang w:val="en-US"/>
        </w:rPr>
        <w:t>and mention anyone assisting and/or observing the session</w:t>
      </w:r>
      <w:r w:rsidR="001F22A3" w:rsidRPr="004B16C6">
        <w:rPr>
          <w:rFonts w:ascii="Times New Roman" w:hAnsi="Times New Roman"/>
          <w:i/>
          <w:sz w:val="24"/>
          <w:szCs w:val="24"/>
          <w:lang w:val="en-US"/>
        </w:rPr>
        <w:t>.</w:t>
      </w:r>
    </w:p>
    <w:p w14:paraId="2E58E7D0" w14:textId="1EBEF7AB" w:rsidR="000B633A" w:rsidRPr="004B16C6" w:rsidRDefault="000B633A" w:rsidP="000B633A">
      <w:p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sz w:val="24"/>
          <w:szCs w:val="24"/>
          <w:lang w:val="en-US"/>
        </w:rPr>
        <w:t xml:space="preserve">Inform the need to audio record the session </w:t>
      </w:r>
      <w:r w:rsidR="00A141FE" w:rsidRPr="004B16C6">
        <w:rPr>
          <w:rFonts w:ascii="Times New Roman" w:hAnsi="Times New Roman"/>
          <w:i/>
          <w:sz w:val="24"/>
          <w:szCs w:val="24"/>
          <w:lang w:val="en-US"/>
        </w:rPr>
        <w:t>and remind participants the session will not be video recorded so they can keep their cameras on if they would like</w:t>
      </w:r>
      <w:r w:rsidR="001F22A3" w:rsidRPr="004B16C6">
        <w:rPr>
          <w:rFonts w:ascii="Times New Roman" w:hAnsi="Times New Roman"/>
          <w:i/>
          <w:sz w:val="24"/>
          <w:szCs w:val="24"/>
          <w:lang w:val="en-US"/>
        </w:rPr>
        <w:t xml:space="preserve"> to and feel comfortable to do so. </w:t>
      </w:r>
    </w:p>
    <w:p w14:paraId="00C7628D" w14:textId="14A0D33E" w:rsidR="000B633A" w:rsidRPr="004B16C6" w:rsidRDefault="000B633A" w:rsidP="000B633A">
      <w:p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sz w:val="24"/>
          <w:szCs w:val="24"/>
          <w:lang w:val="en-US"/>
        </w:rPr>
        <w:t xml:space="preserve">Explain that participants can withdraw from the focus group at any time; however, any contribution to the discussion prior to withdrawal </w:t>
      </w:r>
      <w:r w:rsidR="00A141FE" w:rsidRPr="004B16C6">
        <w:rPr>
          <w:rFonts w:ascii="Times New Roman" w:hAnsi="Times New Roman"/>
          <w:i/>
          <w:sz w:val="24"/>
          <w:szCs w:val="24"/>
          <w:lang w:val="en-US"/>
        </w:rPr>
        <w:t>cannot be</w:t>
      </w:r>
      <w:r w:rsidRPr="004B16C6">
        <w:rPr>
          <w:rFonts w:ascii="Times New Roman" w:hAnsi="Times New Roman"/>
          <w:i/>
          <w:sz w:val="24"/>
          <w:szCs w:val="24"/>
          <w:lang w:val="en-US"/>
        </w:rPr>
        <w:t xml:space="preserve"> removed from the recording</w:t>
      </w:r>
      <w:r w:rsidR="00A141FE" w:rsidRPr="004B16C6">
        <w:rPr>
          <w:rFonts w:ascii="Times New Roman" w:hAnsi="Times New Roman"/>
          <w:i/>
          <w:sz w:val="24"/>
          <w:szCs w:val="24"/>
          <w:lang w:val="en-US"/>
        </w:rPr>
        <w:t xml:space="preserve"> or </w:t>
      </w:r>
      <w:r w:rsidRPr="004B16C6">
        <w:rPr>
          <w:rFonts w:ascii="Times New Roman" w:hAnsi="Times New Roman"/>
          <w:i/>
          <w:sz w:val="24"/>
          <w:szCs w:val="24"/>
          <w:lang w:val="en-US"/>
        </w:rPr>
        <w:t>written transcript</w:t>
      </w:r>
      <w:r w:rsidR="001F22A3" w:rsidRPr="004B16C6">
        <w:rPr>
          <w:rFonts w:ascii="Times New Roman" w:hAnsi="Times New Roman"/>
          <w:i/>
          <w:sz w:val="24"/>
          <w:szCs w:val="24"/>
          <w:lang w:val="en-US"/>
        </w:rPr>
        <w:t>.</w:t>
      </w:r>
    </w:p>
    <w:p w14:paraId="6A91BCA8" w14:textId="7BF6F81B" w:rsidR="00932520" w:rsidRPr="004B16C6" w:rsidRDefault="00932520" w:rsidP="00932520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B16C6">
        <w:rPr>
          <w:rFonts w:ascii="Times New Roman" w:hAnsi="Times New Roman"/>
          <w:sz w:val="24"/>
          <w:szCs w:val="24"/>
          <w:u w:val="single"/>
          <w:lang w:val="en-US"/>
        </w:rPr>
        <w:t>Introductions</w:t>
      </w:r>
    </w:p>
    <w:p w14:paraId="37972BA3" w14:textId="15A3D600" w:rsidR="00932520" w:rsidRPr="004B16C6" w:rsidRDefault="00932520" w:rsidP="00932520">
      <w:p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sz w:val="24"/>
          <w:szCs w:val="24"/>
          <w:lang w:val="en-US"/>
        </w:rPr>
        <w:t xml:space="preserve">Have </w:t>
      </w:r>
      <w:r w:rsidR="00BC78C0" w:rsidRPr="004B16C6">
        <w:rPr>
          <w:rFonts w:ascii="Times New Roman" w:hAnsi="Times New Roman"/>
          <w:i/>
          <w:sz w:val="24"/>
          <w:szCs w:val="24"/>
          <w:lang w:val="en-US"/>
        </w:rPr>
        <w:t>young people</w:t>
      </w:r>
      <w:r w:rsidRPr="004B16C6">
        <w:rPr>
          <w:rFonts w:ascii="Times New Roman" w:hAnsi="Times New Roman"/>
          <w:i/>
          <w:sz w:val="24"/>
          <w:szCs w:val="24"/>
          <w:lang w:val="en-US"/>
        </w:rPr>
        <w:t xml:space="preserve"> introduce themselves</w:t>
      </w:r>
    </w:p>
    <w:p w14:paraId="2E80C61A" w14:textId="7DDF02E9" w:rsidR="00DB4428" w:rsidRPr="004B16C6" w:rsidRDefault="00AD79A8" w:rsidP="00A7741F">
      <w:p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sz w:val="24"/>
          <w:szCs w:val="24"/>
          <w:lang w:val="en-US"/>
        </w:rPr>
        <w:t>E</w:t>
      </w:r>
      <w:r w:rsidR="00DB4428" w:rsidRPr="004B16C6">
        <w:rPr>
          <w:rFonts w:ascii="Times New Roman" w:hAnsi="Times New Roman"/>
          <w:i/>
          <w:sz w:val="24"/>
          <w:szCs w:val="24"/>
          <w:lang w:val="en-US"/>
        </w:rPr>
        <w:t>xplain the purpose of the project</w:t>
      </w:r>
      <w:r w:rsidR="003D4A3D" w:rsidRPr="004B16C6">
        <w:rPr>
          <w:rFonts w:ascii="Times New Roman" w:hAnsi="Times New Roman"/>
          <w:i/>
          <w:sz w:val="24"/>
          <w:szCs w:val="24"/>
          <w:lang w:val="en-US"/>
        </w:rPr>
        <w:t xml:space="preserve"> and bring up respectful discussion</w:t>
      </w:r>
    </w:p>
    <w:p w14:paraId="74E40D9E" w14:textId="112D9891" w:rsidR="00932520" w:rsidRPr="004B16C6" w:rsidRDefault="00932520" w:rsidP="00A7741F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B16C6">
        <w:rPr>
          <w:rFonts w:ascii="Times New Roman" w:hAnsi="Times New Roman"/>
          <w:sz w:val="24"/>
          <w:szCs w:val="24"/>
          <w:u w:val="single"/>
          <w:lang w:val="en-US"/>
        </w:rPr>
        <w:t>Main purpose</w:t>
      </w:r>
    </w:p>
    <w:p w14:paraId="6E045AAB" w14:textId="6046A2C6" w:rsidR="005F1229" w:rsidRPr="004B16C6" w:rsidRDefault="00932520" w:rsidP="00A7741F">
      <w:p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sz w:val="24"/>
          <w:szCs w:val="24"/>
          <w:lang w:val="en-US"/>
        </w:rPr>
        <w:t>E</w:t>
      </w:r>
      <w:r w:rsidR="00A7741F" w:rsidRPr="004B16C6">
        <w:rPr>
          <w:rFonts w:ascii="Times New Roman" w:hAnsi="Times New Roman"/>
          <w:i/>
          <w:sz w:val="24"/>
          <w:szCs w:val="24"/>
          <w:lang w:val="en-US"/>
        </w:rPr>
        <w:t>xplain purpose of project</w:t>
      </w:r>
      <w:r w:rsidR="005F1229" w:rsidRPr="004B16C6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14:paraId="3CDFE428" w14:textId="2FF291F3" w:rsidR="00AD79A8" w:rsidRPr="004B16C6" w:rsidRDefault="00076775" w:rsidP="00AD79A8">
      <w:pPr>
        <w:numPr>
          <w:ilvl w:val="0"/>
          <w:numId w:val="7"/>
        </w:num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e are a</w:t>
      </w:r>
      <w:r w:rsidR="008A2450" w:rsidRPr="004B16C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16C6">
        <w:rPr>
          <w:rFonts w:ascii="Times New Roman" w:hAnsi="Times New Roman"/>
          <w:sz w:val="24"/>
          <w:szCs w:val="24"/>
          <w:lang w:val="en-US"/>
        </w:rPr>
        <w:t>r</w:t>
      </w:r>
      <w:r w:rsidR="008A2450" w:rsidRPr="004B16C6">
        <w:rPr>
          <w:rFonts w:ascii="Times New Roman" w:hAnsi="Times New Roman"/>
          <w:sz w:val="24"/>
          <w:szCs w:val="24"/>
          <w:lang w:val="en-US"/>
        </w:rPr>
        <w:t xml:space="preserve">esearch </w:t>
      </w:r>
      <w:r w:rsidRPr="004B16C6">
        <w:rPr>
          <w:rFonts w:ascii="Times New Roman" w:hAnsi="Times New Roman"/>
          <w:sz w:val="24"/>
          <w:szCs w:val="24"/>
          <w:lang w:val="en-US"/>
        </w:rPr>
        <w:t>g</w:t>
      </w:r>
      <w:r w:rsidR="008A2450" w:rsidRPr="004B16C6">
        <w:rPr>
          <w:rFonts w:ascii="Times New Roman" w:hAnsi="Times New Roman"/>
          <w:sz w:val="24"/>
          <w:szCs w:val="24"/>
          <w:lang w:val="en-US"/>
        </w:rPr>
        <w:t>roup</w:t>
      </w:r>
      <w:r w:rsidR="007D45E7" w:rsidRPr="004B16C6">
        <w:rPr>
          <w:rFonts w:ascii="Times New Roman" w:hAnsi="Times New Roman"/>
          <w:sz w:val="24"/>
          <w:szCs w:val="24"/>
          <w:lang w:val="en-US"/>
        </w:rPr>
        <w:t xml:space="preserve"> at The </w:t>
      </w:r>
      <w:r w:rsidR="00007F57" w:rsidRPr="004B16C6">
        <w:rPr>
          <w:rFonts w:ascii="Times New Roman" w:hAnsi="Times New Roman"/>
          <w:sz w:val="24"/>
          <w:szCs w:val="24"/>
          <w:lang w:val="en-US"/>
        </w:rPr>
        <w:t>University of Sydney</w:t>
      </w:r>
      <w:r w:rsidR="00163352" w:rsidRPr="004B16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873F2" w:rsidRPr="004B16C6">
        <w:rPr>
          <w:rFonts w:ascii="Times New Roman" w:hAnsi="Times New Roman"/>
          <w:sz w:val="24"/>
          <w:szCs w:val="24"/>
          <w:lang w:val="en-US"/>
        </w:rPr>
        <w:t xml:space="preserve">conducting </w:t>
      </w:r>
      <w:r w:rsidR="00163352" w:rsidRPr="004B16C6">
        <w:rPr>
          <w:rFonts w:ascii="Times New Roman" w:hAnsi="Times New Roman"/>
          <w:sz w:val="24"/>
          <w:szCs w:val="24"/>
          <w:lang w:val="en-US"/>
        </w:rPr>
        <w:t xml:space="preserve">a research project </w:t>
      </w:r>
      <w:r w:rsidR="009873F2" w:rsidRPr="004B16C6">
        <w:rPr>
          <w:rFonts w:ascii="Times New Roman" w:hAnsi="Times New Roman"/>
          <w:sz w:val="24"/>
          <w:szCs w:val="24"/>
          <w:lang w:val="en-US"/>
        </w:rPr>
        <w:t xml:space="preserve">to look </w:t>
      </w:r>
      <w:r w:rsidR="00163352" w:rsidRPr="004B16C6">
        <w:rPr>
          <w:rFonts w:ascii="Times New Roman" w:hAnsi="Times New Roman"/>
          <w:sz w:val="24"/>
          <w:szCs w:val="24"/>
          <w:lang w:val="en-US"/>
        </w:rPr>
        <w:t xml:space="preserve">at </w:t>
      </w:r>
      <w:r w:rsidR="008A2450" w:rsidRPr="004B16C6">
        <w:rPr>
          <w:rFonts w:ascii="Times New Roman" w:hAnsi="Times New Roman"/>
          <w:sz w:val="24"/>
          <w:szCs w:val="24"/>
          <w:lang w:val="en-US"/>
        </w:rPr>
        <w:t xml:space="preserve">how </w:t>
      </w:r>
      <w:r w:rsidR="009873F2" w:rsidRPr="004B16C6">
        <w:rPr>
          <w:rFonts w:ascii="Times New Roman" w:hAnsi="Times New Roman"/>
          <w:sz w:val="24"/>
          <w:szCs w:val="24"/>
          <w:lang w:val="en-US"/>
        </w:rPr>
        <w:t>and which digital platforms young people are using</w:t>
      </w:r>
      <w:r w:rsidR="00AD79A8" w:rsidRPr="004B16C6">
        <w:rPr>
          <w:rFonts w:ascii="Times New Roman" w:hAnsi="Times New Roman"/>
          <w:color w:val="000000"/>
          <w:sz w:val="24"/>
          <w:szCs w:val="24"/>
        </w:rPr>
        <w:t xml:space="preserve"> to seek lifestyle health-related information online</w:t>
      </w:r>
      <w:r w:rsidR="009873F2" w:rsidRPr="004B16C6">
        <w:rPr>
          <w:rFonts w:ascii="Times New Roman" w:hAnsi="Times New Roman"/>
          <w:color w:val="000000"/>
          <w:sz w:val="24"/>
          <w:szCs w:val="24"/>
        </w:rPr>
        <w:t>. We also want to</w:t>
      </w:r>
      <w:r w:rsidR="00AD79A8" w:rsidRPr="004B16C6">
        <w:rPr>
          <w:rFonts w:ascii="Times New Roman" w:hAnsi="Times New Roman"/>
          <w:color w:val="000000"/>
          <w:sz w:val="24"/>
          <w:szCs w:val="24"/>
        </w:rPr>
        <w:t xml:space="preserve"> understand how helpful these platforms are </w:t>
      </w:r>
      <w:r w:rsidR="001043BE" w:rsidRPr="004B16C6">
        <w:rPr>
          <w:rFonts w:ascii="Times New Roman" w:hAnsi="Times New Roman"/>
          <w:color w:val="000000"/>
          <w:sz w:val="24"/>
          <w:szCs w:val="24"/>
        </w:rPr>
        <w:t>for</w:t>
      </w:r>
      <w:r w:rsidR="00AD79A8" w:rsidRPr="004B16C6">
        <w:rPr>
          <w:rFonts w:ascii="Times New Roman" w:hAnsi="Times New Roman"/>
          <w:color w:val="000000"/>
          <w:sz w:val="24"/>
          <w:szCs w:val="24"/>
        </w:rPr>
        <w:t xml:space="preserve"> health advice </w:t>
      </w:r>
    </w:p>
    <w:p w14:paraId="276146F3" w14:textId="0D1BDAE5" w:rsidR="0019689D" w:rsidRPr="004B16C6" w:rsidRDefault="0019689D" w:rsidP="00163352">
      <w:pPr>
        <w:numPr>
          <w:ilvl w:val="0"/>
          <w:numId w:val="7"/>
        </w:num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The group</w:t>
      </w:r>
      <w:r w:rsidR="00C85249" w:rsidRPr="004B16C6">
        <w:rPr>
          <w:rFonts w:ascii="Times New Roman" w:hAnsi="Times New Roman"/>
          <w:sz w:val="24"/>
          <w:szCs w:val="24"/>
          <w:lang w:val="en-US"/>
        </w:rPr>
        <w:t xml:space="preserve"> discussion that we will be having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will last</w:t>
      </w:r>
      <w:r w:rsidR="003D26E7" w:rsidRPr="004B16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D79A8" w:rsidRPr="004B16C6">
        <w:rPr>
          <w:rFonts w:ascii="Times New Roman" w:hAnsi="Times New Roman"/>
          <w:sz w:val="24"/>
          <w:szCs w:val="24"/>
          <w:lang w:val="en-US"/>
        </w:rPr>
        <w:t xml:space="preserve">approximately </w:t>
      </w:r>
      <w:r w:rsidR="00D926D4" w:rsidRPr="004B16C6">
        <w:rPr>
          <w:rFonts w:ascii="Times New Roman" w:hAnsi="Times New Roman"/>
          <w:sz w:val="24"/>
          <w:szCs w:val="24"/>
          <w:lang w:val="en-US"/>
        </w:rPr>
        <w:t>60</w:t>
      </w:r>
      <w:r w:rsidR="003D26E7" w:rsidRPr="004B16C6">
        <w:rPr>
          <w:rFonts w:ascii="Times New Roman" w:hAnsi="Times New Roman"/>
          <w:sz w:val="24"/>
          <w:szCs w:val="24"/>
          <w:lang w:val="en-US"/>
        </w:rPr>
        <w:t xml:space="preserve"> minutes</w:t>
      </w:r>
      <w:r w:rsidR="00C77BCE" w:rsidRPr="004B16C6">
        <w:rPr>
          <w:rFonts w:ascii="Times New Roman" w:hAnsi="Times New Roman"/>
          <w:sz w:val="24"/>
          <w:szCs w:val="24"/>
          <w:lang w:val="en-US"/>
        </w:rPr>
        <w:t xml:space="preserve"> and we will take short breaks to stretch and check everyone is doing ok</w:t>
      </w:r>
      <w:r w:rsidR="001A3927" w:rsidRPr="004B16C6">
        <w:rPr>
          <w:rFonts w:ascii="Times New Roman" w:hAnsi="Times New Roman"/>
          <w:sz w:val="24"/>
          <w:szCs w:val="24"/>
          <w:lang w:val="en-US"/>
        </w:rPr>
        <w:t>.</w:t>
      </w:r>
    </w:p>
    <w:p w14:paraId="7094479C" w14:textId="30C77D03" w:rsidR="00932520" w:rsidRPr="004B16C6" w:rsidRDefault="00932520" w:rsidP="009F796A">
      <w:pPr>
        <w:rPr>
          <w:rFonts w:ascii="Times New Roman" w:hAnsi="Times New Roman"/>
          <w:sz w:val="24"/>
          <w:szCs w:val="24"/>
          <w:u w:val="single"/>
          <w:lang w:val="en-US"/>
        </w:rPr>
      </w:pPr>
      <w:r w:rsidRPr="004B16C6">
        <w:rPr>
          <w:rFonts w:ascii="Times New Roman" w:hAnsi="Times New Roman"/>
          <w:sz w:val="24"/>
          <w:szCs w:val="24"/>
          <w:u w:val="single"/>
          <w:lang w:val="en-US"/>
        </w:rPr>
        <w:t>Respectful discussion</w:t>
      </w:r>
    </w:p>
    <w:p w14:paraId="468CD555" w14:textId="76E0ECC1" w:rsidR="009F796A" w:rsidRPr="004B16C6" w:rsidRDefault="009F796A" w:rsidP="009F796A">
      <w:pPr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sz w:val="24"/>
          <w:szCs w:val="24"/>
          <w:lang w:val="en-US"/>
        </w:rPr>
        <w:t xml:space="preserve">Explain the importance of everyone contributing </w:t>
      </w:r>
      <w:r w:rsidR="008B1078" w:rsidRPr="004B16C6">
        <w:rPr>
          <w:rFonts w:ascii="Times New Roman" w:hAnsi="Times New Roman"/>
          <w:i/>
          <w:sz w:val="24"/>
          <w:szCs w:val="24"/>
          <w:lang w:val="en-US"/>
        </w:rPr>
        <w:t xml:space="preserve">respectfully </w:t>
      </w:r>
      <w:r w:rsidRPr="004B16C6">
        <w:rPr>
          <w:rFonts w:ascii="Times New Roman" w:hAnsi="Times New Roman"/>
          <w:i/>
          <w:sz w:val="24"/>
          <w:szCs w:val="24"/>
          <w:lang w:val="en-US"/>
        </w:rPr>
        <w:t>to the discussion, particularly if they feel differently to the person next to them:</w:t>
      </w:r>
    </w:p>
    <w:p w14:paraId="4BC8D132" w14:textId="3BE3F07C" w:rsidR="00AE25B6" w:rsidRPr="004B16C6" w:rsidRDefault="00AE25B6" w:rsidP="009F796A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e will put a link to the participant information sheet in the group chat, please save a copy if you haven’t done so already. There is a list of contacts you can talk to and websites you can access if you feel distressed or upset, if that is what you want to do</w:t>
      </w:r>
    </w:p>
    <w:p w14:paraId="27CA63F7" w14:textId="4630736C" w:rsidR="009F796A" w:rsidRPr="004B16C6" w:rsidRDefault="009F796A" w:rsidP="009F796A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When you </w:t>
      </w:r>
      <w:r w:rsidR="009873F2" w:rsidRPr="004B16C6">
        <w:rPr>
          <w:rFonts w:ascii="Times New Roman" w:hAnsi="Times New Roman"/>
          <w:sz w:val="24"/>
          <w:szCs w:val="24"/>
          <w:lang w:val="en-US"/>
        </w:rPr>
        <w:t>feel like you have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something to say, please do so. There are many of you in the group and it is important that </w:t>
      </w:r>
      <w:r w:rsidR="00B22226" w:rsidRPr="004B16C6">
        <w:rPr>
          <w:rFonts w:ascii="Times New Roman" w:hAnsi="Times New Roman"/>
          <w:sz w:val="24"/>
          <w:szCs w:val="24"/>
          <w:lang w:val="en-US"/>
        </w:rPr>
        <w:t>you all get a chance to express your views</w:t>
      </w:r>
      <w:r w:rsidR="0019689D" w:rsidRPr="004B16C6">
        <w:rPr>
          <w:rFonts w:ascii="Times New Roman" w:hAnsi="Times New Roman"/>
          <w:sz w:val="24"/>
          <w:szCs w:val="24"/>
          <w:lang w:val="en-US"/>
        </w:rPr>
        <w:t>.</w:t>
      </w:r>
    </w:p>
    <w:p w14:paraId="150671EB" w14:textId="082DBE3A" w:rsidR="001F22A3" w:rsidRPr="004B16C6" w:rsidRDefault="001F22A3" w:rsidP="009F796A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lease stay on mute when you are not talking so we can hear everyone</w:t>
      </w:r>
      <w:r w:rsidR="009873F2" w:rsidRPr="004B16C6">
        <w:rPr>
          <w:rFonts w:ascii="Times New Roman" w:hAnsi="Times New Roman"/>
          <w:sz w:val="24"/>
          <w:szCs w:val="24"/>
          <w:lang w:val="en-US"/>
        </w:rPr>
        <w:t xml:space="preserve"> clearly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0C606866" w14:textId="77777777" w:rsidR="001A3927" w:rsidRPr="004B16C6" w:rsidRDefault="001A3927" w:rsidP="001A3927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There are no right or wrong answers; you do not have to agree with the views of other people in the group.</w:t>
      </w:r>
    </w:p>
    <w:p w14:paraId="39E28041" w14:textId="314F8188" w:rsidR="001A3927" w:rsidRPr="004B16C6" w:rsidRDefault="001A3927" w:rsidP="001A3927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You do not have to speak in any </w:t>
      </w:r>
      <w:proofErr w:type="gramStart"/>
      <w:r w:rsidRPr="004B16C6">
        <w:rPr>
          <w:rFonts w:ascii="Times New Roman" w:hAnsi="Times New Roman"/>
          <w:sz w:val="24"/>
          <w:szCs w:val="24"/>
          <w:lang w:val="en-US"/>
        </w:rPr>
        <w:t>particular order</w:t>
      </w:r>
      <w:proofErr w:type="gramEnd"/>
      <w:r w:rsidRPr="004B16C6">
        <w:rPr>
          <w:rFonts w:ascii="Times New Roman" w:hAnsi="Times New Roman"/>
          <w:sz w:val="24"/>
          <w:szCs w:val="24"/>
          <w:lang w:val="en-US"/>
        </w:rPr>
        <w:t>.</w:t>
      </w:r>
    </w:p>
    <w:p w14:paraId="773918A3" w14:textId="29F110CC" w:rsidR="001A3927" w:rsidRPr="004B16C6" w:rsidRDefault="00B22226" w:rsidP="001A3927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ile I want to hear what each one of you has to say, i</w:t>
      </w:r>
      <w:r w:rsidR="001A3927" w:rsidRPr="004B16C6">
        <w:rPr>
          <w:rFonts w:ascii="Times New Roman" w:hAnsi="Times New Roman"/>
          <w:sz w:val="24"/>
          <w:szCs w:val="24"/>
          <w:lang w:val="en-US"/>
        </w:rPr>
        <w:t xml:space="preserve">t is important that only one person speaks at a time. </w:t>
      </w:r>
    </w:p>
    <w:p w14:paraId="201E3296" w14:textId="6DB60BD5" w:rsidR="006A0E50" w:rsidRPr="004B16C6" w:rsidRDefault="00E9220C" w:rsidP="001A3927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lease keep what</w:t>
      </w:r>
      <w:r w:rsidR="006A0E50" w:rsidRPr="004B16C6">
        <w:rPr>
          <w:rFonts w:ascii="Times New Roman" w:hAnsi="Times New Roman"/>
          <w:sz w:val="24"/>
          <w:szCs w:val="24"/>
          <w:lang w:val="en-US"/>
        </w:rPr>
        <w:t xml:space="preserve"> is said in this group </w:t>
      </w:r>
      <w:r w:rsidR="00C8376A" w:rsidRPr="004B16C6">
        <w:rPr>
          <w:rFonts w:ascii="Times New Roman" w:hAnsi="Times New Roman"/>
          <w:sz w:val="24"/>
          <w:szCs w:val="24"/>
          <w:lang w:val="en-US"/>
        </w:rPr>
        <w:t>confidential</w:t>
      </w:r>
      <w:r w:rsidR="00C77BCE" w:rsidRPr="004B16C6">
        <w:rPr>
          <w:rFonts w:ascii="Times New Roman" w:hAnsi="Times New Roman"/>
          <w:sz w:val="24"/>
          <w:szCs w:val="24"/>
          <w:lang w:val="en-US"/>
        </w:rPr>
        <w:t xml:space="preserve">, by that we mean don’t repeat what is said in the focus group to anyone else </w:t>
      </w:r>
    </w:p>
    <w:p w14:paraId="6D6E7F05" w14:textId="3C9A47BF" w:rsidR="006A0E50" w:rsidRPr="004B16C6" w:rsidRDefault="009873F2" w:rsidP="001A3927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lease keep your m</w:t>
      </w:r>
      <w:r w:rsidR="006A0E50" w:rsidRPr="004B16C6">
        <w:rPr>
          <w:rFonts w:ascii="Times New Roman" w:hAnsi="Times New Roman"/>
          <w:sz w:val="24"/>
          <w:szCs w:val="24"/>
          <w:lang w:val="en-US"/>
        </w:rPr>
        <w:t xml:space="preserve">obile phones on </w:t>
      </w:r>
      <w:r w:rsidRPr="004B16C6">
        <w:rPr>
          <w:rFonts w:ascii="Times New Roman" w:hAnsi="Times New Roman"/>
          <w:sz w:val="24"/>
          <w:szCs w:val="24"/>
          <w:lang w:val="en-US"/>
        </w:rPr>
        <w:t>‘</w:t>
      </w:r>
      <w:r w:rsidR="006A0E50" w:rsidRPr="004B16C6">
        <w:rPr>
          <w:rFonts w:ascii="Times New Roman" w:hAnsi="Times New Roman"/>
          <w:sz w:val="24"/>
          <w:szCs w:val="24"/>
          <w:lang w:val="en-US"/>
        </w:rPr>
        <w:t>sile</w:t>
      </w:r>
      <w:r w:rsidRPr="004B16C6">
        <w:rPr>
          <w:rFonts w:ascii="Times New Roman" w:hAnsi="Times New Roman"/>
          <w:sz w:val="24"/>
          <w:szCs w:val="24"/>
          <w:lang w:val="en-US"/>
        </w:rPr>
        <w:t>nt mode’</w:t>
      </w:r>
    </w:p>
    <w:p w14:paraId="2A2D9600" w14:textId="54218EA2" w:rsidR="009F796A" w:rsidRPr="004B16C6" w:rsidRDefault="009F796A" w:rsidP="0019689D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lastRenderedPageBreak/>
        <w:t>Does anyone have any questions</w:t>
      </w:r>
      <w:r w:rsidR="0006351F" w:rsidRPr="004B16C6">
        <w:rPr>
          <w:rFonts w:ascii="Times New Roman" w:hAnsi="Times New Roman"/>
          <w:sz w:val="24"/>
          <w:szCs w:val="24"/>
          <w:lang w:val="en-US"/>
        </w:rPr>
        <w:t xml:space="preserve"> before we start our group discussion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?   </w:t>
      </w:r>
    </w:p>
    <w:p w14:paraId="239F3B81" w14:textId="654AE9B5" w:rsidR="001F22A3" w:rsidRPr="004B16C6" w:rsidRDefault="00A141FE" w:rsidP="001F22A3">
      <w:pPr>
        <w:numPr>
          <w:ilvl w:val="0"/>
          <w:numId w:val="15"/>
        </w:numPr>
        <w:tabs>
          <w:tab w:val="clear" w:pos="360"/>
          <w:tab w:val="num" w:pos="717"/>
        </w:tabs>
        <w:spacing w:before="40"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color w:val="000000"/>
          <w:sz w:val="24"/>
          <w:szCs w:val="24"/>
        </w:rPr>
        <w:t xml:space="preserve">We will check in with everyone at various points during the online interaction to see how everyone is going </w:t>
      </w:r>
    </w:p>
    <w:p w14:paraId="05F4B380" w14:textId="720E58A2" w:rsidR="00C77BCE" w:rsidRPr="004B16C6" w:rsidRDefault="00C77BCE" w:rsidP="00C77BCE">
      <w:p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B6B2727" w14:textId="48C9D703" w:rsidR="00AE25B6" w:rsidRPr="004B16C6" w:rsidRDefault="00AE25B6" w:rsidP="00275999">
      <w:pPr>
        <w:tabs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ab/>
      </w:r>
    </w:p>
    <w:p w14:paraId="33E0B7EE" w14:textId="42BF24B7" w:rsidR="000D3F05" w:rsidRPr="004B16C6" w:rsidRDefault="001F22A3" w:rsidP="00C77BCE">
      <w:pPr>
        <w:spacing w:before="40"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iCs/>
          <w:sz w:val="24"/>
          <w:szCs w:val="24"/>
          <w:lang w:val="en-US"/>
        </w:rPr>
        <w:t>For this discussion, 'lifestyle health and wellbeing' refers to physical activity, nutrition/diet, weight management and sleep. When we refer to ‘online sources’ we are interested in social media platforms, smartphone apps, internet websites and on-demand video/streaming services.</w:t>
      </w:r>
    </w:p>
    <w:p w14:paraId="39F064A9" w14:textId="77777777" w:rsidR="00AE25B6" w:rsidRPr="004B16C6" w:rsidRDefault="00AE25B6" w:rsidP="00C77BCE">
      <w:pPr>
        <w:spacing w:before="40"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474E1FBB" w14:textId="3878F53E" w:rsidR="001F22A3" w:rsidRPr="004B16C6" w:rsidRDefault="00AD79A8" w:rsidP="00667F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Overall</w:t>
      </w:r>
    </w:p>
    <w:p w14:paraId="47B44BEE" w14:textId="50CB7114" w:rsidR="00C77BCE" w:rsidRPr="004B16C6" w:rsidRDefault="00C77BCE" w:rsidP="00C77BCE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Where do you access health information online? </w:t>
      </w:r>
    </w:p>
    <w:p w14:paraId="6AD1C0E6" w14:textId="77777777" w:rsidR="00C77BCE" w:rsidRPr="004B16C6" w:rsidRDefault="00C77BCE" w:rsidP="00C77BCE">
      <w:pPr>
        <w:pStyle w:val="ListParagraph"/>
        <w:numPr>
          <w:ilvl w:val="1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social media platforms, smartphone apps, internet websites and on-demand video/streaming services</w:t>
      </w:r>
    </w:p>
    <w:p w14:paraId="5872760C" w14:textId="03C7857E" w:rsidR="002F31C6" w:rsidRPr="004B16C6" w:rsidRDefault="001C710F" w:rsidP="003A5826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y</w:t>
      </w:r>
      <w:r w:rsidR="002F31C6" w:rsidRPr="004B16C6">
        <w:rPr>
          <w:rFonts w:ascii="Times New Roman" w:hAnsi="Times New Roman"/>
          <w:sz w:val="24"/>
          <w:szCs w:val="24"/>
          <w:lang w:val="en-US"/>
        </w:rPr>
        <w:t xml:space="preserve"> do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you seek health information online</w:t>
      </w:r>
      <w:r w:rsidR="002F31C6" w:rsidRPr="004B16C6">
        <w:rPr>
          <w:rFonts w:ascii="Times New Roman" w:hAnsi="Times New Roman"/>
          <w:sz w:val="24"/>
          <w:szCs w:val="24"/>
          <w:lang w:val="en-US"/>
        </w:rPr>
        <w:t>?</w:t>
      </w:r>
    </w:p>
    <w:p w14:paraId="47D398FA" w14:textId="7F697ECC" w:rsidR="001F22A3" w:rsidRPr="004B16C6" w:rsidRDefault="002F31C6" w:rsidP="001F22A3">
      <w:pPr>
        <w:pStyle w:val="ListParagraph"/>
        <w:numPr>
          <w:ilvl w:val="1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</w:t>
      </w:r>
      <w:r w:rsidR="00FF253F" w:rsidRPr="004B16C6">
        <w:rPr>
          <w:rFonts w:ascii="Times New Roman" w:hAnsi="Times New Roman"/>
          <w:sz w:val="24"/>
          <w:szCs w:val="24"/>
          <w:lang w:val="en-US"/>
        </w:rPr>
        <w:t xml:space="preserve">Convenience? 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Do you talk to your GP or other health professionals about this health information? </w:t>
      </w:r>
      <w:r w:rsidR="000D3F05" w:rsidRPr="004B16C6">
        <w:rPr>
          <w:rFonts w:ascii="Times New Roman" w:hAnsi="Times New Roman"/>
          <w:sz w:val="24"/>
          <w:szCs w:val="24"/>
          <w:lang w:val="en-US"/>
        </w:rPr>
        <w:t xml:space="preserve">Friends/family? </w:t>
      </w:r>
      <w:r w:rsidRPr="004B16C6">
        <w:rPr>
          <w:rFonts w:ascii="Times New Roman" w:hAnsi="Times New Roman"/>
          <w:sz w:val="24"/>
          <w:szCs w:val="24"/>
          <w:lang w:val="en-US"/>
        </w:rPr>
        <w:t>Why/Why not?</w:t>
      </w:r>
    </w:p>
    <w:p w14:paraId="55A8FB32" w14:textId="77777777" w:rsidR="00C77BCE" w:rsidRPr="004B16C6" w:rsidRDefault="00C77BCE" w:rsidP="00C77BCE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</w:rPr>
        <w:t xml:space="preserve">What type of health content do you find most engaging? </w:t>
      </w:r>
    </w:p>
    <w:p w14:paraId="454EE691" w14:textId="56E926BA" w:rsidR="00C77BCE" w:rsidRPr="004B16C6" w:rsidRDefault="00C77BCE" w:rsidP="00C77BCE">
      <w:pPr>
        <w:pStyle w:val="ListParagraph"/>
        <w:numPr>
          <w:ilvl w:val="1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</w:rPr>
        <w:t>Prompt: diet, physical activity, weight management</w:t>
      </w:r>
      <w:r w:rsidR="00E71282" w:rsidRPr="004B16C6">
        <w:rPr>
          <w:rFonts w:ascii="Times New Roman" w:hAnsi="Times New Roman"/>
          <w:sz w:val="24"/>
          <w:szCs w:val="24"/>
        </w:rPr>
        <w:t>, sleep</w:t>
      </w:r>
      <w:r w:rsidRPr="004B16C6">
        <w:rPr>
          <w:rFonts w:ascii="Times New Roman" w:hAnsi="Times New Roman"/>
          <w:sz w:val="24"/>
          <w:szCs w:val="24"/>
        </w:rPr>
        <w:t xml:space="preserve"> etc?</w:t>
      </w:r>
    </w:p>
    <w:p w14:paraId="0A54DEB5" w14:textId="3E382953" w:rsidR="001C710F" w:rsidRPr="004B16C6" w:rsidRDefault="003A5826" w:rsidP="003A5826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How helpful</w:t>
      </w:r>
      <w:r w:rsidR="002F31C6" w:rsidRPr="004B16C6">
        <w:rPr>
          <w:rFonts w:ascii="Times New Roman" w:hAnsi="Times New Roman"/>
          <w:sz w:val="24"/>
          <w:szCs w:val="24"/>
          <w:lang w:val="en-US"/>
        </w:rPr>
        <w:t xml:space="preserve"> do you feel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the health content </w:t>
      </w:r>
      <w:r w:rsidR="002F31C6" w:rsidRPr="004B16C6">
        <w:rPr>
          <w:rFonts w:ascii="Times New Roman" w:hAnsi="Times New Roman"/>
          <w:sz w:val="24"/>
          <w:szCs w:val="24"/>
          <w:lang w:val="en-US"/>
        </w:rPr>
        <w:t xml:space="preserve">is that </w:t>
      </w:r>
      <w:r w:rsidR="00721BCB" w:rsidRPr="004B16C6">
        <w:rPr>
          <w:rFonts w:ascii="Times New Roman" w:hAnsi="Times New Roman"/>
          <w:sz w:val="24"/>
          <w:szCs w:val="24"/>
          <w:lang w:val="en-US"/>
        </w:rPr>
        <w:t xml:space="preserve">you have </w:t>
      </w:r>
      <w:r w:rsidRPr="004B16C6">
        <w:rPr>
          <w:rFonts w:ascii="Times New Roman" w:hAnsi="Times New Roman"/>
          <w:sz w:val="24"/>
          <w:szCs w:val="24"/>
          <w:lang w:val="en-US"/>
        </w:rPr>
        <w:t>a</w:t>
      </w:r>
      <w:r w:rsidR="00721BCB" w:rsidRPr="004B16C6">
        <w:rPr>
          <w:rFonts w:ascii="Times New Roman" w:hAnsi="Times New Roman"/>
          <w:sz w:val="24"/>
          <w:szCs w:val="24"/>
          <w:lang w:val="en-US"/>
        </w:rPr>
        <w:t xml:space="preserve">ccessed </w:t>
      </w:r>
      <w:r w:rsidRPr="004B16C6">
        <w:rPr>
          <w:rFonts w:ascii="Times New Roman" w:hAnsi="Times New Roman"/>
          <w:sz w:val="24"/>
          <w:szCs w:val="24"/>
          <w:lang w:val="en-US"/>
        </w:rPr>
        <w:t>online</w:t>
      </w:r>
      <w:r w:rsidR="001C710F" w:rsidRPr="004B16C6">
        <w:rPr>
          <w:rFonts w:ascii="Times New Roman" w:hAnsi="Times New Roman"/>
          <w:sz w:val="24"/>
          <w:szCs w:val="24"/>
          <w:lang w:val="en-US"/>
        </w:rPr>
        <w:t>?</w:t>
      </w:r>
    </w:p>
    <w:p w14:paraId="0B963630" w14:textId="00A8B8EE" w:rsidR="001F22A3" w:rsidRPr="004B16C6" w:rsidRDefault="001F22A3" w:rsidP="001F22A3">
      <w:pPr>
        <w:pStyle w:val="ListParagraph"/>
        <w:numPr>
          <w:ilvl w:val="1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why/why not? </w:t>
      </w:r>
    </w:p>
    <w:p w14:paraId="1220A127" w14:textId="3899CDC3" w:rsidR="00C77BCE" w:rsidRPr="004B16C6" w:rsidRDefault="00C77BCE" w:rsidP="00FB06CD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</w:rPr>
        <w:t>Can you think of a time that you changed something you did (in terms of your health) because of something you saw online?</w:t>
      </w:r>
    </w:p>
    <w:p w14:paraId="05E9A97A" w14:textId="3869F423" w:rsidR="001F22A3" w:rsidRPr="004B16C6" w:rsidRDefault="001F22A3" w:rsidP="001F22A3">
      <w:pPr>
        <w:pStyle w:val="ListParagraph"/>
        <w:numPr>
          <w:ilvl w:val="1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</w:t>
      </w:r>
      <w:r w:rsidR="00C9205E" w:rsidRPr="004B16C6">
        <w:rPr>
          <w:rFonts w:ascii="Times New Roman" w:hAnsi="Times New Roman"/>
          <w:sz w:val="24"/>
          <w:szCs w:val="24"/>
          <w:lang w:val="en-US"/>
        </w:rPr>
        <w:t>No change or w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as this a positive or negative change? </w:t>
      </w:r>
    </w:p>
    <w:p w14:paraId="1A7023C1" w14:textId="77777777" w:rsidR="002F31C6" w:rsidRPr="004B16C6" w:rsidRDefault="0094453C" w:rsidP="003A5826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What would improve your experience of seeking health information online? </w:t>
      </w:r>
    </w:p>
    <w:p w14:paraId="484DFE44" w14:textId="7ADBBD25" w:rsidR="0094453C" w:rsidRPr="004B16C6" w:rsidRDefault="002F31C6" w:rsidP="002F31C6">
      <w:pPr>
        <w:pStyle w:val="ListParagraph"/>
        <w:numPr>
          <w:ilvl w:val="1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</w:t>
      </w:r>
      <w:r w:rsidR="0094453C" w:rsidRPr="004B16C6">
        <w:rPr>
          <w:rFonts w:ascii="Times New Roman" w:hAnsi="Times New Roman"/>
          <w:sz w:val="24"/>
          <w:szCs w:val="24"/>
          <w:lang w:val="en-US"/>
        </w:rPr>
        <w:t xml:space="preserve">What 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content </w:t>
      </w:r>
      <w:r w:rsidR="0094453C" w:rsidRPr="004B16C6">
        <w:rPr>
          <w:rFonts w:ascii="Times New Roman" w:hAnsi="Times New Roman"/>
          <w:sz w:val="24"/>
          <w:szCs w:val="24"/>
          <w:lang w:val="en-US"/>
        </w:rPr>
        <w:t>would you like to see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more/less?</w:t>
      </w:r>
      <w:r w:rsidR="005D0895" w:rsidRPr="004B16C6">
        <w:rPr>
          <w:rFonts w:ascii="Times New Roman" w:hAnsi="Times New Roman"/>
          <w:sz w:val="24"/>
          <w:szCs w:val="24"/>
          <w:lang w:val="en-US"/>
        </w:rPr>
        <w:t xml:space="preserve"> Which platforms? </w:t>
      </w:r>
      <w:r w:rsidR="000D3F05" w:rsidRPr="004B16C6">
        <w:rPr>
          <w:rFonts w:ascii="Times New Roman" w:hAnsi="Times New Roman"/>
          <w:sz w:val="24"/>
          <w:szCs w:val="24"/>
          <w:lang w:val="en-US"/>
        </w:rPr>
        <w:t xml:space="preserve">A person behind the account? </w:t>
      </w:r>
    </w:p>
    <w:p w14:paraId="70B2E03A" w14:textId="77777777" w:rsidR="00A141FE" w:rsidRPr="004B16C6" w:rsidRDefault="00A141FE" w:rsidP="00A141FE">
      <w:pPr>
        <w:pStyle w:val="ListParagraph"/>
        <w:spacing w:before="40" w:after="0" w:line="240" w:lineRule="auto"/>
        <w:ind w:left="1440"/>
        <w:rPr>
          <w:rFonts w:ascii="Times New Roman" w:hAnsi="Times New Roman"/>
          <w:sz w:val="24"/>
          <w:szCs w:val="24"/>
          <w:lang w:val="en-US"/>
        </w:rPr>
      </w:pPr>
    </w:p>
    <w:p w14:paraId="097FB593" w14:textId="7A47DEC3" w:rsidR="00A141FE" w:rsidRPr="004B16C6" w:rsidRDefault="00A141FE" w:rsidP="00A141FE">
      <w:pPr>
        <w:spacing w:before="40"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*** CHECK IN – MAKE SURE EVERYONE IS OK AND OFFER BREAK OUT ROOMS IF NEEDED***</w:t>
      </w:r>
    </w:p>
    <w:p w14:paraId="06DDBF6C" w14:textId="005C80FC" w:rsidR="00C8376A" w:rsidRPr="004B16C6" w:rsidRDefault="00C8376A" w:rsidP="00586E56">
      <w:pPr>
        <w:spacing w:before="40"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62D1F9CD" w14:textId="60BDA772" w:rsidR="00667F5D" w:rsidRPr="004B16C6" w:rsidRDefault="00667F5D" w:rsidP="00667F5D">
      <w:pPr>
        <w:spacing w:before="40"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iCs/>
          <w:sz w:val="24"/>
          <w:szCs w:val="24"/>
          <w:lang w:val="en-US"/>
        </w:rPr>
        <w:t>Moderator to proceed with questions related to the 2 platforms most of interest to the group:</w:t>
      </w:r>
    </w:p>
    <w:p w14:paraId="28146B29" w14:textId="66CDA3C4" w:rsidR="00667F5D" w:rsidRPr="004B16C6" w:rsidRDefault="00C77BCE" w:rsidP="00586E56">
      <w:p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You mentioned </w:t>
      </w:r>
      <w:r w:rsidR="00667F5D" w:rsidRPr="004B16C6">
        <w:rPr>
          <w:rFonts w:ascii="Times New Roman" w:hAnsi="Times New Roman"/>
          <w:sz w:val="24"/>
          <w:szCs w:val="24"/>
          <w:lang w:val="en-US"/>
        </w:rPr>
        <w:t>&lt;</w:t>
      </w:r>
      <w:r w:rsidR="00667F5D" w:rsidRPr="004B16C6">
        <w:rPr>
          <w:rFonts w:ascii="Times New Roman" w:hAnsi="Times New Roman"/>
          <w:i/>
          <w:iCs/>
          <w:sz w:val="24"/>
          <w:szCs w:val="24"/>
          <w:lang w:val="en-US"/>
        </w:rPr>
        <w:t>insert most popular platform e.g., social media</w:t>
      </w:r>
      <w:r w:rsidR="00667F5D" w:rsidRPr="004B16C6">
        <w:rPr>
          <w:rFonts w:ascii="Times New Roman" w:hAnsi="Times New Roman"/>
          <w:sz w:val="24"/>
          <w:szCs w:val="24"/>
          <w:lang w:val="en-US"/>
        </w:rPr>
        <w:t>&gt; and &lt;</w:t>
      </w:r>
      <w:r w:rsidR="00667F5D" w:rsidRPr="004B16C6">
        <w:rPr>
          <w:rFonts w:ascii="Times New Roman" w:hAnsi="Times New Roman"/>
          <w:i/>
          <w:iCs/>
          <w:sz w:val="24"/>
          <w:szCs w:val="24"/>
          <w:lang w:val="en-US"/>
        </w:rPr>
        <w:t>insert most popular platform e.g., social media</w:t>
      </w:r>
      <w:r w:rsidR="00667F5D" w:rsidRPr="004B16C6">
        <w:rPr>
          <w:rFonts w:ascii="Times New Roman" w:hAnsi="Times New Roman"/>
          <w:sz w:val="24"/>
          <w:szCs w:val="24"/>
          <w:lang w:val="en-US"/>
        </w:rPr>
        <w:t xml:space="preserve">&gt;, let’s chat more about those 2 platforms. </w:t>
      </w:r>
    </w:p>
    <w:p w14:paraId="477082CD" w14:textId="77777777" w:rsidR="00C77BCE" w:rsidRPr="004B16C6" w:rsidRDefault="00C77BCE" w:rsidP="00586E56">
      <w:pPr>
        <w:spacing w:before="40"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03C5253E" w14:textId="278C2565" w:rsidR="00497F6F" w:rsidRPr="004B16C6" w:rsidRDefault="00AD79A8" w:rsidP="00E71282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ascii="Times New Roman" w:hAnsi="Times New Roman"/>
          <w:b/>
          <w:bCs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Social media</w:t>
      </w:r>
      <w:r w:rsidR="00E71282" w:rsidRPr="004B16C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E71282" w:rsidRPr="004B16C6">
        <w:rPr>
          <w:rFonts w:ascii="Times New Roman" w:hAnsi="Times New Roman"/>
          <w:sz w:val="24"/>
          <w:szCs w:val="24"/>
          <w:lang w:val="en-US"/>
        </w:rPr>
        <w:sym w:font="Wingdings" w:char="F0E0"/>
      </w:r>
      <w:r w:rsidR="00E71282" w:rsidRPr="004B16C6">
        <w:rPr>
          <w:rFonts w:ascii="Times New Roman" w:hAnsi="Times New Roman"/>
          <w:sz w:val="24"/>
          <w:szCs w:val="24"/>
          <w:lang w:val="en-US"/>
        </w:rPr>
        <w:t xml:space="preserve"> proceed if top 2 from Q1</w:t>
      </w:r>
    </w:p>
    <w:p w14:paraId="7C9D88EA" w14:textId="3B3CFD89" w:rsidR="00C77BCE" w:rsidRPr="004B16C6" w:rsidRDefault="00C77BCE" w:rsidP="00A141F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</w:rPr>
        <w:t>What social media platforms do you use to look for health information?</w:t>
      </w:r>
    </w:p>
    <w:p w14:paraId="745F6AE3" w14:textId="3F3E9585" w:rsidR="00667F5D" w:rsidRPr="004B16C6" w:rsidRDefault="00C77BCE" w:rsidP="00667F5D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</w:rPr>
        <w:t xml:space="preserve">Prompt: Instagram, TikTok, Facebook, snapchat </w:t>
      </w:r>
    </w:p>
    <w:p w14:paraId="1DC6AFE0" w14:textId="1230FE6E" w:rsidR="004A10DD" w:rsidRPr="004B16C6" w:rsidRDefault="003A5826" w:rsidP="00A141F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are the reasons behind deciding to follow a particular social media</w:t>
      </w:r>
      <w:r w:rsidR="00C9205E" w:rsidRPr="004B16C6">
        <w:rPr>
          <w:rFonts w:ascii="Times New Roman" w:hAnsi="Times New Roman"/>
          <w:sz w:val="24"/>
          <w:szCs w:val="24"/>
          <w:lang w:val="en-US"/>
        </w:rPr>
        <w:t xml:space="preserve"> account f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or health information? </w:t>
      </w:r>
    </w:p>
    <w:p w14:paraId="6A753865" w14:textId="647A4D1D" w:rsidR="002F31C6" w:rsidRPr="004B16C6" w:rsidRDefault="001F22A3" w:rsidP="002F31C6">
      <w:pPr>
        <w:pStyle w:val="ListParagraph"/>
        <w:numPr>
          <w:ilvl w:val="1"/>
          <w:numId w:val="28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</w:t>
      </w:r>
      <w:r w:rsidR="00FE2EBD" w:rsidRPr="004B16C6">
        <w:rPr>
          <w:rFonts w:ascii="Times New Roman" w:hAnsi="Times New Roman"/>
          <w:sz w:val="24"/>
          <w:szCs w:val="24"/>
          <w:lang w:val="en-US"/>
        </w:rPr>
        <w:t>regular engagement, new content</w:t>
      </w:r>
      <w:r w:rsidR="000D126D" w:rsidRPr="004B16C6">
        <w:rPr>
          <w:rFonts w:ascii="Times New Roman" w:hAnsi="Times New Roman"/>
          <w:sz w:val="24"/>
          <w:szCs w:val="24"/>
          <w:lang w:val="en-US"/>
        </w:rPr>
        <w:t>, size of their existing following</w:t>
      </w:r>
      <w:r w:rsidR="00FF253F" w:rsidRPr="004B16C6">
        <w:rPr>
          <w:rFonts w:ascii="Times New Roman" w:hAnsi="Times New Roman"/>
          <w:sz w:val="24"/>
          <w:szCs w:val="24"/>
          <w:lang w:val="en-US"/>
        </w:rPr>
        <w:t>, the person</w:t>
      </w:r>
      <w:r w:rsidR="000D126D" w:rsidRPr="004B16C6">
        <w:rPr>
          <w:rFonts w:ascii="Times New Roman" w:hAnsi="Times New Roman"/>
          <w:sz w:val="24"/>
          <w:szCs w:val="24"/>
          <w:lang w:val="en-US"/>
        </w:rPr>
        <w:t>?</w:t>
      </w:r>
    </w:p>
    <w:p w14:paraId="2BBD62E1" w14:textId="0FD7F8F7" w:rsidR="005D0895" w:rsidRPr="004B16C6" w:rsidRDefault="005D0895" w:rsidP="00C77BC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make</w:t>
      </w:r>
      <w:r w:rsidR="000D126D" w:rsidRPr="004B16C6">
        <w:rPr>
          <w:rFonts w:ascii="Times New Roman" w:hAnsi="Times New Roman"/>
          <w:sz w:val="24"/>
          <w:szCs w:val="24"/>
          <w:lang w:val="en-US"/>
        </w:rPr>
        <w:t>s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a social media account most appealing to follow</w:t>
      </w:r>
      <w:r w:rsidR="005C05B4" w:rsidRPr="004B16C6">
        <w:rPr>
          <w:rFonts w:ascii="Times New Roman" w:hAnsi="Times New Roman"/>
          <w:sz w:val="24"/>
          <w:szCs w:val="24"/>
          <w:lang w:val="en-US"/>
        </w:rPr>
        <w:t xml:space="preserve"> for health information</w:t>
      </w:r>
      <w:r w:rsidRPr="004B16C6">
        <w:rPr>
          <w:rFonts w:ascii="Times New Roman" w:hAnsi="Times New Roman"/>
          <w:sz w:val="24"/>
          <w:szCs w:val="24"/>
          <w:lang w:val="en-US"/>
        </w:rPr>
        <w:t>?</w:t>
      </w:r>
    </w:p>
    <w:p w14:paraId="15B668F8" w14:textId="5B4586B1" w:rsidR="005D0895" w:rsidRPr="004B16C6" w:rsidRDefault="005D0895" w:rsidP="00C77BCE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what are the key features i.e., high quality of photos/videos</w:t>
      </w:r>
      <w:r w:rsidR="00C77BCE" w:rsidRPr="004B16C6">
        <w:rPr>
          <w:rFonts w:ascii="Times New Roman" w:hAnsi="Times New Roman"/>
          <w:sz w:val="24"/>
          <w:szCs w:val="24"/>
          <w:lang w:val="en-US"/>
        </w:rPr>
        <w:t>, length of videos, multiple photos, stories</w:t>
      </w:r>
      <w:r w:rsidR="000D3F05" w:rsidRPr="004B16C6">
        <w:rPr>
          <w:rFonts w:ascii="Times New Roman" w:hAnsi="Times New Roman"/>
          <w:sz w:val="24"/>
          <w:szCs w:val="24"/>
          <w:lang w:val="en-US"/>
        </w:rPr>
        <w:t>, body focused accounts</w:t>
      </w:r>
      <w:r w:rsidR="00FF253F" w:rsidRPr="004B16C6">
        <w:rPr>
          <w:rFonts w:ascii="Times New Roman" w:hAnsi="Times New Roman"/>
          <w:sz w:val="24"/>
          <w:szCs w:val="24"/>
          <w:lang w:val="en-US"/>
        </w:rPr>
        <w:t>, content topics</w:t>
      </w:r>
    </w:p>
    <w:p w14:paraId="72941F24" w14:textId="0E13EC61" w:rsidR="005D0895" w:rsidRPr="004B16C6" w:rsidRDefault="005D0895" w:rsidP="00C77BC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make</w:t>
      </w:r>
      <w:r w:rsidR="000D126D" w:rsidRPr="004B16C6">
        <w:rPr>
          <w:rFonts w:ascii="Times New Roman" w:hAnsi="Times New Roman"/>
          <w:sz w:val="24"/>
          <w:szCs w:val="24"/>
          <w:lang w:val="en-US"/>
        </w:rPr>
        <w:t>s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a social media account least appealing to follow</w:t>
      </w:r>
      <w:r w:rsidR="005C05B4" w:rsidRPr="004B16C6">
        <w:rPr>
          <w:rFonts w:ascii="Times New Roman" w:hAnsi="Times New Roman"/>
          <w:sz w:val="24"/>
          <w:szCs w:val="24"/>
          <w:lang w:val="en-US"/>
        </w:rPr>
        <w:t xml:space="preserve"> for health information</w:t>
      </w:r>
      <w:r w:rsidRPr="004B16C6">
        <w:rPr>
          <w:rFonts w:ascii="Times New Roman" w:hAnsi="Times New Roman"/>
          <w:sz w:val="24"/>
          <w:szCs w:val="24"/>
          <w:lang w:val="en-US"/>
        </w:rPr>
        <w:t>?</w:t>
      </w:r>
    </w:p>
    <w:p w14:paraId="66CA481F" w14:textId="7F36F8E1" w:rsidR="000D126D" w:rsidRPr="004B16C6" w:rsidRDefault="005D0895" w:rsidP="00C77BCE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lastRenderedPageBreak/>
        <w:t>Prompt: what are the key features i.e., low quality of photos/videos</w:t>
      </w:r>
      <w:r w:rsidR="000D3F05" w:rsidRPr="004B16C6">
        <w:rPr>
          <w:rFonts w:ascii="Times New Roman" w:hAnsi="Times New Roman"/>
          <w:sz w:val="24"/>
          <w:szCs w:val="24"/>
          <w:lang w:val="en-US"/>
        </w:rPr>
        <w:t>, no face or person behind the account</w:t>
      </w:r>
    </w:p>
    <w:p w14:paraId="54B37C62" w14:textId="1AD1A5BC" w:rsidR="005D0895" w:rsidRPr="004B16C6" w:rsidRDefault="00C77BCE" w:rsidP="00C77BCE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Do</w:t>
      </w:r>
      <w:r w:rsidR="005D0895" w:rsidRPr="004B16C6">
        <w:rPr>
          <w:rFonts w:ascii="Times New Roman" w:hAnsi="Times New Roman"/>
          <w:sz w:val="24"/>
          <w:szCs w:val="24"/>
          <w:lang w:val="en-US"/>
        </w:rPr>
        <w:t xml:space="preserve"> you assess the reliability and usefulness of the account? </w:t>
      </w:r>
    </w:p>
    <w:p w14:paraId="67857948" w14:textId="784DD40F" w:rsidR="00C77BCE" w:rsidRPr="004B16C6" w:rsidRDefault="005D0895" w:rsidP="00C77BCE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Credentials</w:t>
      </w:r>
      <w:r w:rsidR="003135B5" w:rsidRPr="004B16C6">
        <w:rPr>
          <w:rFonts w:ascii="Times New Roman" w:hAnsi="Times New Roman"/>
          <w:sz w:val="24"/>
          <w:szCs w:val="24"/>
          <w:lang w:val="en-US"/>
        </w:rPr>
        <w:t>, blue tick</w:t>
      </w:r>
      <w:r w:rsidR="00FF253F" w:rsidRPr="004B16C6">
        <w:rPr>
          <w:rFonts w:ascii="Times New Roman" w:hAnsi="Times New Roman"/>
          <w:sz w:val="24"/>
          <w:szCs w:val="24"/>
          <w:lang w:val="en-US"/>
        </w:rPr>
        <w:t xml:space="preserve">, celebrity </w:t>
      </w:r>
      <w:r w:rsidR="003135B5" w:rsidRPr="004B16C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CDC5FCA" w14:textId="7B417F91" w:rsidR="00C77BCE" w:rsidRPr="004B16C6" w:rsidRDefault="00C77BCE" w:rsidP="00C77B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/>
          <w:bCs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Websites</w:t>
      </w:r>
      <w:r w:rsidR="00E71282" w:rsidRPr="004B16C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E71282" w:rsidRPr="004B16C6">
        <w:rPr>
          <w:rFonts w:ascii="Times New Roman" w:hAnsi="Times New Roman"/>
          <w:sz w:val="24"/>
          <w:szCs w:val="24"/>
          <w:lang w:val="en-US"/>
        </w:rPr>
        <w:sym w:font="Wingdings" w:char="F0E0"/>
      </w:r>
      <w:r w:rsidR="00E71282" w:rsidRPr="004B16C6">
        <w:rPr>
          <w:rFonts w:ascii="Times New Roman" w:hAnsi="Times New Roman"/>
          <w:sz w:val="24"/>
          <w:szCs w:val="24"/>
          <w:lang w:val="en-US"/>
        </w:rPr>
        <w:t xml:space="preserve"> proceed if top 2 from Q1</w:t>
      </w:r>
    </w:p>
    <w:p w14:paraId="0D53B735" w14:textId="77777777" w:rsidR="00C77BCE" w:rsidRPr="004B16C6" w:rsidRDefault="00C77BCE" w:rsidP="00C77BC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How do you search for websites regarding information on lifestyle health information? </w:t>
      </w:r>
    </w:p>
    <w:p w14:paraId="5FA8122B" w14:textId="77777777" w:rsidR="00C77BCE" w:rsidRPr="004B16C6" w:rsidRDefault="00C77BCE" w:rsidP="00C77BCE">
      <w:pPr>
        <w:pStyle w:val="ListParagraph"/>
        <w:numPr>
          <w:ilvl w:val="1"/>
          <w:numId w:val="30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What search terms do you use? Do you visit same websites regularly?</w:t>
      </w:r>
    </w:p>
    <w:p w14:paraId="4DCDD203" w14:textId="77777777" w:rsidR="00C77BCE" w:rsidRPr="004B16C6" w:rsidRDefault="00C77BCE" w:rsidP="00C77BC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make health information website most appealing to use?</w:t>
      </w:r>
    </w:p>
    <w:p w14:paraId="6BFEA77C" w14:textId="77777777" w:rsidR="00C77BCE" w:rsidRPr="004B16C6" w:rsidRDefault="00C77BCE" w:rsidP="00C77BCE">
      <w:pPr>
        <w:pStyle w:val="ListParagraph"/>
        <w:numPr>
          <w:ilvl w:val="1"/>
          <w:numId w:val="30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website lay out, information, interactivity,</w:t>
      </w:r>
      <w:r w:rsidRPr="004B16C6">
        <w:rPr>
          <w:rFonts w:ascii="Times New Roman" w:hAnsi="Times New Roman"/>
          <w:sz w:val="24"/>
          <w:szCs w:val="24"/>
        </w:rPr>
        <w:t xml:space="preserve"> do you find the language of websites hard to understand?</w:t>
      </w:r>
    </w:p>
    <w:p w14:paraId="236C3D8E" w14:textId="77777777" w:rsidR="00C77BCE" w:rsidRPr="004B16C6" w:rsidRDefault="00C77BCE" w:rsidP="00C77BC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make health information website least appealing to use?</w:t>
      </w:r>
    </w:p>
    <w:p w14:paraId="0A822DA8" w14:textId="77777777" w:rsidR="00C77BCE" w:rsidRPr="004B16C6" w:rsidRDefault="00C77BCE" w:rsidP="00C77BCE">
      <w:pPr>
        <w:pStyle w:val="ListParagraph"/>
        <w:numPr>
          <w:ilvl w:val="1"/>
          <w:numId w:val="30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website lay out, information, interactivity</w:t>
      </w:r>
    </w:p>
    <w:p w14:paraId="3F1E3AEE" w14:textId="77777777" w:rsidR="00C77BCE" w:rsidRPr="004B16C6" w:rsidRDefault="00C77BCE" w:rsidP="00C77BCE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How did you assess the reliability and usefulness of the health information you have looked up online? </w:t>
      </w:r>
    </w:p>
    <w:p w14:paraId="716222C2" w14:textId="247EBC4E" w:rsidR="00C77BCE" w:rsidRPr="004B16C6" w:rsidRDefault="00C77BCE" w:rsidP="00C77BCE">
      <w:pPr>
        <w:pStyle w:val="ListParagraph"/>
        <w:numPr>
          <w:ilvl w:val="1"/>
          <w:numId w:val="30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How do you decide if a website is trustworthy? </w:t>
      </w:r>
      <w:r w:rsidR="009C7802" w:rsidRPr="004B16C6">
        <w:rPr>
          <w:rFonts w:ascii="Times New Roman" w:hAnsi="Times New Roman"/>
          <w:sz w:val="24"/>
          <w:szCs w:val="24"/>
          <w:lang w:val="en-US"/>
        </w:rPr>
        <w:t xml:space="preserve">Known organization or individual? </w:t>
      </w:r>
    </w:p>
    <w:p w14:paraId="68922F05" w14:textId="7E350661" w:rsidR="00667F5D" w:rsidRPr="004B16C6" w:rsidRDefault="00667F5D" w:rsidP="00667F5D">
      <w:pPr>
        <w:spacing w:before="40"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*** CHECK IN – MAKE SURE EVERYONE IS OK AND OFFER BREAK OUT ROOMS IF NEEDED***</w:t>
      </w:r>
    </w:p>
    <w:p w14:paraId="5FC3CD9C" w14:textId="77777777" w:rsidR="005D0895" w:rsidRPr="004B16C6" w:rsidRDefault="005D0895" w:rsidP="005D0895">
      <w:pPr>
        <w:pStyle w:val="ListParagraph"/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CD95C64" w14:textId="31C60401" w:rsidR="00C91FC9" w:rsidRPr="004B16C6" w:rsidRDefault="00AD79A8" w:rsidP="00586E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Apps</w:t>
      </w:r>
      <w:r w:rsidR="00E71282" w:rsidRPr="004B16C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E71282" w:rsidRPr="004B16C6">
        <w:rPr>
          <w:rFonts w:ascii="Times New Roman" w:hAnsi="Times New Roman"/>
          <w:sz w:val="24"/>
          <w:szCs w:val="24"/>
          <w:lang w:val="en-US"/>
        </w:rPr>
        <w:sym w:font="Wingdings" w:char="F0E0"/>
      </w:r>
      <w:r w:rsidR="00E71282" w:rsidRPr="004B16C6">
        <w:rPr>
          <w:rFonts w:ascii="Times New Roman" w:hAnsi="Times New Roman"/>
          <w:sz w:val="24"/>
          <w:szCs w:val="24"/>
          <w:lang w:val="en-US"/>
        </w:rPr>
        <w:t xml:space="preserve"> proceed if top 2 from Q1</w:t>
      </w:r>
    </w:p>
    <w:p w14:paraId="5261A74C" w14:textId="7B13EA79" w:rsidR="00ED632D" w:rsidRPr="004B16C6" w:rsidRDefault="003A5826" w:rsidP="00A141F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How d</w:t>
      </w:r>
      <w:r w:rsidR="00ED632D" w:rsidRPr="004B16C6">
        <w:rPr>
          <w:rFonts w:ascii="Times New Roman" w:hAnsi="Times New Roman"/>
          <w:sz w:val="24"/>
          <w:szCs w:val="24"/>
          <w:lang w:val="en-US"/>
        </w:rPr>
        <w:t>o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you </w:t>
      </w:r>
      <w:r w:rsidR="00ED632D" w:rsidRPr="004B16C6">
        <w:rPr>
          <w:rFonts w:ascii="Times New Roman" w:hAnsi="Times New Roman"/>
          <w:sz w:val="24"/>
          <w:szCs w:val="24"/>
          <w:lang w:val="en-US"/>
        </w:rPr>
        <w:t>find health information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apps</w:t>
      </w:r>
      <w:r w:rsidR="00ED632D" w:rsidRPr="004B16C6">
        <w:rPr>
          <w:rFonts w:ascii="Times New Roman" w:hAnsi="Times New Roman"/>
          <w:sz w:val="24"/>
          <w:szCs w:val="24"/>
          <w:lang w:val="en-US"/>
        </w:rPr>
        <w:t xml:space="preserve"> to download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461717B9" w14:textId="44184F15" w:rsidR="005D0895" w:rsidRPr="004B16C6" w:rsidRDefault="005D0895" w:rsidP="005D0895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word of mouth, app store</w:t>
      </w:r>
    </w:p>
    <w:p w14:paraId="2362D4F3" w14:textId="0C6DC5B0" w:rsidR="00AD79A8" w:rsidRPr="004B16C6" w:rsidRDefault="00ED632D" w:rsidP="00A141F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What make health information apps </w:t>
      </w:r>
      <w:r w:rsidR="00C9205E" w:rsidRPr="004B16C6">
        <w:rPr>
          <w:rFonts w:ascii="Times New Roman" w:hAnsi="Times New Roman"/>
          <w:sz w:val="24"/>
          <w:szCs w:val="24"/>
          <w:lang w:val="en-US"/>
        </w:rPr>
        <w:t xml:space="preserve">most </w:t>
      </w:r>
      <w:r w:rsidRPr="004B16C6">
        <w:rPr>
          <w:rFonts w:ascii="Times New Roman" w:hAnsi="Times New Roman"/>
          <w:sz w:val="24"/>
          <w:szCs w:val="24"/>
          <w:lang w:val="en-US"/>
        </w:rPr>
        <w:t>appealing to use?</w:t>
      </w:r>
    </w:p>
    <w:p w14:paraId="6A4598DF" w14:textId="40BB4C94" w:rsidR="005D0895" w:rsidRPr="004B16C6" w:rsidRDefault="005D0895" w:rsidP="005D0895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subscription fees, features, data ownership </w:t>
      </w:r>
    </w:p>
    <w:p w14:paraId="58BF23B5" w14:textId="4F2B64AA" w:rsidR="00C9205E" w:rsidRPr="004B16C6" w:rsidRDefault="00C9205E" w:rsidP="00C9205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make health information apps least appealing to use?</w:t>
      </w:r>
    </w:p>
    <w:p w14:paraId="4EC19A55" w14:textId="463ABC3A" w:rsidR="005D0895" w:rsidRPr="004B16C6" w:rsidRDefault="005D0895" w:rsidP="005D0895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subscription fees, features, data ownership</w:t>
      </w:r>
    </w:p>
    <w:p w14:paraId="31BF226B" w14:textId="591C0704" w:rsidR="005D0895" w:rsidRPr="004B16C6" w:rsidRDefault="00667F5D" w:rsidP="005D0895">
      <w:pPr>
        <w:pStyle w:val="ListParagraph"/>
        <w:numPr>
          <w:ilvl w:val="0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Do</w:t>
      </w:r>
      <w:r w:rsidR="005D0895" w:rsidRPr="004B16C6">
        <w:rPr>
          <w:rFonts w:ascii="Times New Roman" w:hAnsi="Times New Roman"/>
          <w:sz w:val="24"/>
          <w:szCs w:val="24"/>
          <w:lang w:val="en-US"/>
        </w:rPr>
        <w:t xml:space="preserve"> you assess the reliability and usefulness of the app? </w:t>
      </w:r>
    </w:p>
    <w:p w14:paraId="74AFE90D" w14:textId="43A3DC56" w:rsidR="005D0895" w:rsidRPr="004B16C6" w:rsidRDefault="005D0895" w:rsidP="005D0895">
      <w:pPr>
        <w:pStyle w:val="ListParagraph"/>
        <w:numPr>
          <w:ilvl w:val="1"/>
          <w:numId w:val="27"/>
        </w:numPr>
        <w:spacing w:before="4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Credentials</w:t>
      </w:r>
      <w:r w:rsidR="00AB6538" w:rsidRPr="004B16C6">
        <w:rPr>
          <w:rFonts w:ascii="Times New Roman" w:hAnsi="Times New Roman"/>
          <w:sz w:val="24"/>
          <w:szCs w:val="24"/>
          <w:lang w:val="en-US"/>
        </w:rPr>
        <w:t xml:space="preserve">, number of followers, recommendations from friends </w:t>
      </w:r>
      <w:r w:rsidR="000D3F05" w:rsidRPr="004B16C6">
        <w:rPr>
          <w:rFonts w:ascii="Times New Roman" w:hAnsi="Times New Roman"/>
          <w:sz w:val="24"/>
          <w:szCs w:val="24"/>
          <w:lang w:val="en-US"/>
        </w:rPr>
        <w:t>etc.</w:t>
      </w:r>
      <w:r w:rsidR="00AB6538" w:rsidRPr="004B16C6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1876E10C" w14:textId="2EFF891E" w:rsidR="00FE2EBD" w:rsidRPr="004B16C6" w:rsidRDefault="00FE2EBD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69DD0EB" w14:textId="1DC7C5BD" w:rsidR="00AD79A8" w:rsidRPr="004B16C6" w:rsidRDefault="00AD79A8" w:rsidP="00AD79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/>
          <w:bCs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Streaming services</w:t>
      </w:r>
      <w:r w:rsidR="00E71282" w:rsidRPr="004B16C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E71282" w:rsidRPr="004B16C6">
        <w:rPr>
          <w:rFonts w:ascii="Times New Roman" w:hAnsi="Times New Roman"/>
          <w:sz w:val="24"/>
          <w:szCs w:val="24"/>
          <w:lang w:val="en-US"/>
        </w:rPr>
        <w:sym w:font="Wingdings" w:char="F0E0"/>
      </w:r>
      <w:r w:rsidR="00E71282" w:rsidRPr="004B16C6">
        <w:rPr>
          <w:rFonts w:ascii="Times New Roman" w:hAnsi="Times New Roman"/>
          <w:sz w:val="24"/>
          <w:szCs w:val="24"/>
          <w:lang w:val="en-US"/>
        </w:rPr>
        <w:t xml:space="preserve"> proceed if top 2 from Q1</w:t>
      </w:r>
    </w:p>
    <w:p w14:paraId="7A364535" w14:textId="77777777" w:rsidR="001F22A3" w:rsidRPr="004B16C6" w:rsidRDefault="00FB06CD" w:rsidP="00A141FE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When you watch lifestyle-related content on streaming services such as Netflix, Stan etc., </w:t>
      </w:r>
      <w:r w:rsidR="001F22A3" w:rsidRPr="004B16C6">
        <w:rPr>
          <w:rFonts w:ascii="Times New Roman" w:hAnsi="Times New Roman"/>
          <w:sz w:val="24"/>
          <w:szCs w:val="24"/>
          <w:lang w:val="en-US"/>
        </w:rPr>
        <w:t>how do you decide if the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 information presented to you</w:t>
      </w:r>
      <w:r w:rsidR="001F22A3" w:rsidRPr="004B16C6">
        <w:rPr>
          <w:rFonts w:ascii="Times New Roman" w:hAnsi="Times New Roman"/>
          <w:sz w:val="24"/>
          <w:szCs w:val="24"/>
          <w:lang w:val="en-US"/>
        </w:rPr>
        <w:t xml:space="preserve"> is trustworthy or not? </w:t>
      </w:r>
    </w:p>
    <w:p w14:paraId="7E816F75" w14:textId="3A9ED857" w:rsidR="00AD79A8" w:rsidRPr="004B16C6" w:rsidRDefault="001F22A3" w:rsidP="001F22A3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</w:t>
      </w:r>
      <w:r w:rsidR="00C9205E" w:rsidRPr="004B16C6">
        <w:rPr>
          <w:rFonts w:ascii="Times New Roman" w:hAnsi="Times New Roman"/>
          <w:sz w:val="24"/>
          <w:szCs w:val="24"/>
          <w:lang w:val="en-US"/>
        </w:rPr>
        <w:t>do you do any</w:t>
      </w:r>
      <w:r w:rsidR="00FB06CD" w:rsidRPr="004B16C6">
        <w:rPr>
          <w:rFonts w:ascii="Times New Roman" w:hAnsi="Times New Roman"/>
          <w:sz w:val="24"/>
          <w:szCs w:val="24"/>
          <w:lang w:val="en-US"/>
        </w:rPr>
        <w:t xml:space="preserve"> further</w:t>
      </w:r>
      <w:r w:rsidR="00C9205E" w:rsidRPr="004B16C6">
        <w:rPr>
          <w:rFonts w:ascii="Times New Roman" w:hAnsi="Times New Roman"/>
          <w:sz w:val="24"/>
          <w:szCs w:val="24"/>
          <w:lang w:val="en-US"/>
        </w:rPr>
        <w:t xml:space="preserve"> searching on the health topic</w:t>
      </w:r>
      <w:r w:rsidR="00FB06CD" w:rsidRPr="004B16C6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16B9C67E" w14:textId="57BC7B72" w:rsidR="00FE2EBD" w:rsidRPr="004B16C6" w:rsidRDefault="00FE2EBD" w:rsidP="00FE2EBD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makes lifestyle-related content on streaming services most appealing to watch?</w:t>
      </w:r>
    </w:p>
    <w:p w14:paraId="74D8A30C" w14:textId="0A7C1CA0" w:rsidR="00FE2EBD" w:rsidRPr="004B16C6" w:rsidRDefault="00FE2EBD" w:rsidP="00FE2EBD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Prompt: quality, presenters</w:t>
      </w:r>
    </w:p>
    <w:p w14:paraId="7ADE4AF5" w14:textId="77608CB1" w:rsidR="00FE2EBD" w:rsidRPr="004B16C6" w:rsidRDefault="00FE2EBD" w:rsidP="00FE2EBD">
      <w:pPr>
        <w:pStyle w:val="ListParagraph"/>
        <w:numPr>
          <w:ilvl w:val="0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>What makes lifestyle-related content on streaming services least appealing to watch?</w:t>
      </w:r>
    </w:p>
    <w:p w14:paraId="4E02577D" w14:textId="5662EF2E" w:rsidR="00FE2EBD" w:rsidRPr="004B16C6" w:rsidRDefault="00FE2EBD" w:rsidP="00FE2EBD">
      <w:pPr>
        <w:pStyle w:val="ListParagraph"/>
        <w:numPr>
          <w:ilvl w:val="1"/>
          <w:numId w:val="27"/>
        </w:numPr>
        <w:rPr>
          <w:rFonts w:ascii="Times New Roman" w:hAnsi="Times New Roman"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t xml:space="preserve">Prompt: quality, presenters </w:t>
      </w:r>
    </w:p>
    <w:p w14:paraId="0478B099" w14:textId="0BD1DEF0" w:rsidR="00FE2EBD" w:rsidRPr="004B16C6" w:rsidRDefault="00B71B02" w:rsidP="00FE2EB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sz w:val="24"/>
          <w:szCs w:val="24"/>
          <w:lang w:val="en-US"/>
        </w:rPr>
        <w:t>Conclusions</w:t>
      </w:r>
      <w:r w:rsidR="000D3F05" w:rsidRPr="004B16C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D3F05" w:rsidRPr="004B16C6">
        <w:rPr>
          <w:rFonts w:ascii="Times New Roman" w:hAnsi="Times New Roman"/>
          <w:bCs/>
          <w:sz w:val="24"/>
          <w:szCs w:val="24"/>
          <w:lang w:val="en-US"/>
        </w:rPr>
        <w:sym w:font="Wingdings" w:char="F0E0"/>
      </w:r>
      <w:r w:rsidR="000D3F05" w:rsidRPr="004B16C6">
        <w:rPr>
          <w:rFonts w:ascii="Times New Roman" w:hAnsi="Times New Roman"/>
          <w:bCs/>
          <w:sz w:val="24"/>
          <w:szCs w:val="24"/>
          <w:lang w:val="en-US"/>
        </w:rPr>
        <w:t xml:space="preserve"> All </w:t>
      </w:r>
    </w:p>
    <w:p w14:paraId="66F1DDE3" w14:textId="22F1EE38" w:rsidR="00FE2EBD" w:rsidRPr="004B16C6" w:rsidRDefault="00FE2EBD" w:rsidP="00FE2EBD">
      <w:pPr>
        <w:spacing w:before="40" w:after="0" w:line="240" w:lineRule="auto"/>
        <w:ind w:left="36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B16C6">
        <w:rPr>
          <w:rFonts w:ascii="Times New Roman" w:hAnsi="Times New Roman"/>
          <w:b/>
          <w:bCs/>
          <w:sz w:val="24"/>
          <w:szCs w:val="24"/>
          <w:lang w:val="en-US"/>
        </w:rPr>
        <w:t>*** CHECK IN – MAKE SURE EVERYONE IS OK AND OFFER BREAK OUT ROOMS IF NEEDED***</w:t>
      </w:r>
    </w:p>
    <w:p w14:paraId="364CADBD" w14:textId="78524350" w:rsidR="00FE2EBD" w:rsidRPr="004B16C6" w:rsidRDefault="004B16C6" w:rsidP="004B16C6">
      <w:pPr>
        <w:tabs>
          <w:tab w:val="left" w:pos="3901"/>
        </w:tabs>
        <w:spacing w:before="40"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ab/>
      </w:r>
    </w:p>
    <w:p w14:paraId="504B5A05" w14:textId="3CA6D2CD" w:rsidR="002F31C6" w:rsidRPr="004B16C6" w:rsidRDefault="002F31C6" w:rsidP="00A141FE">
      <w:pPr>
        <w:pStyle w:val="ListParagraph"/>
        <w:numPr>
          <w:ilvl w:val="0"/>
          <w:numId w:val="27"/>
        </w:numPr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sz w:val="24"/>
          <w:szCs w:val="24"/>
          <w:lang w:val="en-US"/>
        </w:rPr>
        <w:lastRenderedPageBreak/>
        <w:t xml:space="preserve">Are there any final comments </w:t>
      </w:r>
      <w:r w:rsidR="001F22A3" w:rsidRPr="004B16C6">
        <w:rPr>
          <w:rFonts w:ascii="Times New Roman" w:hAnsi="Times New Roman"/>
          <w:sz w:val="24"/>
          <w:szCs w:val="24"/>
          <w:lang w:val="en-US"/>
        </w:rPr>
        <w:t xml:space="preserve">you would like to make </w:t>
      </w:r>
      <w:r w:rsidRPr="004B16C6">
        <w:rPr>
          <w:rFonts w:ascii="Times New Roman" w:hAnsi="Times New Roman"/>
          <w:sz w:val="24"/>
          <w:szCs w:val="24"/>
          <w:lang w:val="en-US"/>
        </w:rPr>
        <w:t xml:space="preserve">about the content we have discussed today? </w:t>
      </w:r>
    </w:p>
    <w:p w14:paraId="509322F1" w14:textId="2B812DFD" w:rsidR="00574174" w:rsidRPr="004B16C6" w:rsidRDefault="00301955" w:rsidP="00C9205E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4B16C6">
        <w:rPr>
          <w:rFonts w:ascii="Times New Roman" w:hAnsi="Times New Roman"/>
          <w:i/>
          <w:sz w:val="24"/>
          <w:szCs w:val="24"/>
          <w:lang w:val="en-US"/>
        </w:rPr>
        <w:t>Many thanks for your time and contribution</w:t>
      </w:r>
    </w:p>
    <w:sectPr w:rsidR="00574174" w:rsidRPr="004B16C6" w:rsidSect="001F22A3">
      <w:footerReference w:type="default" r:id="rId8"/>
      <w:pgSz w:w="11906" w:h="16838"/>
      <w:pgMar w:top="1134" w:right="1134" w:bottom="1134" w:left="1134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3259F" w14:textId="77777777" w:rsidR="00283930" w:rsidRDefault="00283930" w:rsidP="008A53AA">
      <w:pPr>
        <w:spacing w:after="0" w:line="240" w:lineRule="auto"/>
      </w:pPr>
      <w:r>
        <w:separator/>
      </w:r>
    </w:p>
  </w:endnote>
  <w:endnote w:type="continuationSeparator" w:id="0">
    <w:p w14:paraId="4834C495" w14:textId="77777777" w:rsidR="00283930" w:rsidRDefault="00283930" w:rsidP="008A5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A3B935" w14:textId="4E4F4F26" w:rsidR="00586E56" w:rsidRPr="00FD18AF" w:rsidRDefault="00586E56" w:rsidP="00A141FE">
    <w:pPr>
      <w:pStyle w:val="Footer"/>
      <w:tabs>
        <w:tab w:val="right" w:pos="10206"/>
      </w:tabs>
      <w:snapToGrid w:val="0"/>
      <w:rPr>
        <w:rFonts w:ascii="Times New Roman" w:hAnsi="Times New Roman"/>
        <w:color w:val="000000"/>
        <w:sz w:val="20"/>
        <w:szCs w:val="20"/>
      </w:rPr>
    </w:pPr>
    <w:bookmarkStart w:id="0" w:name="_Hlk50543626"/>
    <w:r w:rsidRPr="00FD18AF">
      <w:rPr>
        <w:rStyle w:val="PageNumber"/>
        <w:rFonts w:ascii="Times New Roman" w:hAnsi="Times New Roman"/>
        <w:color w:val="000000"/>
        <w:sz w:val="20"/>
        <w:szCs w:val="20"/>
      </w:rPr>
      <w:t xml:space="preserve">DIGITALIZE Study </w:t>
    </w:r>
    <w:r w:rsidR="004B16C6" w:rsidRPr="00FD18AF">
      <w:rPr>
        <w:rStyle w:val="PageNumber"/>
        <w:rFonts w:ascii="Times New Roman" w:hAnsi="Times New Roman"/>
        <w:color w:val="000000"/>
        <w:sz w:val="20"/>
        <w:szCs w:val="20"/>
      </w:rPr>
      <w:t xml:space="preserve">- </w:t>
    </w:r>
    <w:r w:rsidRPr="00FD18AF">
      <w:rPr>
        <w:rStyle w:val="PageNumber"/>
        <w:rFonts w:ascii="Times New Roman" w:hAnsi="Times New Roman"/>
        <w:color w:val="000000"/>
        <w:sz w:val="20"/>
        <w:szCs w:val="20"/>
      </w:rPr>
      <w:t xml:space="preserve">Focus </w:t>
    </w:r>
    <w:r w:rsidR="004B16C6" w:rsidRPr="00FD18AF">
      <w:rPr>
        <w:rStyle w:val="PageNumber"/>
        <w:rFonts w:ascii="Times New Roman" w:hAnsi="Times New Roman"/>
        <w:color w:val="000000"/>
        <w:sz w:val="20"/>
        <w:szCs w:val="20"/>
      </w:rPr>
      <w:t>G</w:t>
    </w:r>
    <w:r w:rsidRPr="00FD18AF">
      <w:rPr>
        <w:rStyle w:val="PageNumber"/>
        <w:rFonts w:ascii="Times New Roman" w:hAnsi="Times New Roman"/>
        <w:color w:val="000000"/>
        <w:sz w:val="20"/>
        <w:szCs w:val="20"/>
      </w:rPr>
      <w:t xml:space="preserve">roup </w:t>
    </w:r>
    <w:r w:rsidR="004B16C6" w:rsidRPr="00FD18AF">
      <w:rPr>
        <w:rStyle w:val="PageNumber"/>
        <w:rFonts w:ascii="Times New Roman" w:hAnsi="Times New Roman"/>
        <w:color w:val="000000"/>
        <w:sz w:val="20"/>
        <w:szCs w:val="20"/>
      </w:rPr>
      <w:t>D</w:t>
    </w:r>
    <w:r w:rsidRPr="00FD18AF">
      <w:rPr>
        <w:rStyle w:val="PageNumber"/>
        <w:rFonts w:ascii="Times New Roman" w:hAnsi="Times New Roman"/>
        <w:color w:val="000000"/>
        <w:sz w:val="20"/>
        <w:szCs w:val="20"/>
      </w:rPr>
      <w:t xml:space="preserve">iscussion </w:t>
    </w:r>
    <w:r w:rsidR="004B16C6" w:rsidRPr="00FD18AF">
      <w:rPr>
        <w:rStyle w:val="PageNumber"/>
        <w:rFonts w:ascii="Times New Roman" w:hAnsi="Times New Roman"/>
        <w:color w:val="000000"/>
        <w:sz w:val="20"/>
        <w:szCs w:val="20"/>
      </w:rPr>
      <w:t>G</w:t>
    </w:r>
    <w:r w:rsidRPr="00FD18AF">
      <w:rPr>
        <w:rStyle w:val="PageNumber"/>
        <w:rFonts w:ascii="Times New Roman" w:hAnsi="Times New Roman"/>
        <w:color w:val="000000"/>
        <w:sz w:val="20"/>
        <w:szCs w:val="20"/>
      </w:rPr>
      <w:t>uide</w:t>
    </w:r>
    <w:r w:rsidRPr="00FD18AF">
      <w:rPr>
        <w:rFonts w:ascii="Times New Roman" w:hAnsi="Times New Roman"/>
        <w:color w:val="000000"/>
        <w:sz w:val="20"/>
        <w:szCs w:val="20"/>
      </w:rPr>
      <w:tab/>
    </w:r>
    <w:bookmarkEnd w:id="0"/>
    <w:r w:rsidRPr="00FD18AF">
      <w:rPr>
        <w:rFonts w:ascii="Times New Roman" w:hAnsi="Times New Roman"/>
        <w:color w:val="000000"/>
        <w:sz w:val="20"/>
        <w:szCs w:val="20"/>
      </w:rPr>
      <w:t xml:space="preserve">Page </w:t>
    </w:r>
    <w:r w:rsidRPr="00FD18AF">
      <w:rPr>
        <w:rFonts w:ascii="Times New Roman" w:hAnsi="Times New Roman"/>
        <w:color w:val="000000"/>
        <w:sz w:val="20"/>
        <w:szCs w:val="20"/>
      </w:rPr>
      <w:fldChar w:fldCharType="begin"/>
    </w:r>
    <w:r w:rsidRPr="00FD18AF">
      <w:rPr>
        <w:rFonts w:ascii="Times New Roman" w:hAnsi="Times New Roman"/>
        <w:color w:val="000000"/>
        <w:sz w:val="20"/>
        <w:szCs w:val="20"/>
      </w:rPr>
      <w:instrText xml:space="preserve"> PAGE  \* Arabic  \* MERGEFORMAT </w:instrText>
    </w:r>
    <w:r w:rsidRPr="00FD18AF">
      <w:rPr>
        <w:rFonts w:ascii="Times New Roman" w:hAnsi="Times New Roman"/>
        <w:color w:val="000000"/>
        <w:sz w:val="20"/>
        <w:szCs w:val="20"/>
      </w:rPr>
      <w:fldChar w:fldCharType="separate"/>
    </w:r>
    <w:r w:rsidRPr="00FD18AF">
      <w:rPr>
        <w:rFonts w:ascii="Times New Roman" w:hAnsi="Times New Roman"/>
        <w:color w:val="000000"/>
        <w:sz w:val="20"/>
        <w:szCs w:val="20"/>
      </w:rPr>
      <w:t>1</w:t>
    </w:r>
    <w:r w:rsidRPr="00FD18AF">
      <w:rPr>
        <w:rFonts w:ascii="Times New Roman" w:hAnsi="Times New Roman"/>
        <w:color w:val="000000"/>
        <w:sz w:val="20"/>
        <w:szCs w:val="20"/>
      </w:rPr>
      <w:fldChar w:fldCharType="end"/>
    </w:r>
    <w:r w:rsidRPr="00FD18AF">
      <w:rPr>
        <w:rFonts w:ascii="Times New Roman" w:hAnsi="Times New Roman"/>
        <w:color w:val="000000"/>
        <w:sz w:val="20"/>
        <w:szCs w:val="20"/>
      </w:rPr>
      <w:t xml:space="preserve"> of </w:t>
    </w:r>
    <w:r w:rsidRPr="00FD18AF">
      <w:rPr>
        <w:rFonts w:ascii="Times New Roman" w:hAnsi="Times New Roman"/>
        <w:color w:val="000000"/>
        <w:sz w:val="20"/>
        <w:szCs w:val="20"/>
      </w:rPr>
      <w:fldChar w:fldCharType="begin"/>
    </w:r>
    <w:r w:rsidRPr="00FD18AF">
      <w:rPr>
        <w:rFonts w:ascii="Times New Roman" w:hAnsi="Times New Roman"/>
        <w:color w:val="000000"/>
        <w:sz w:val="20"/>
        <w:szCs w:val="20"/>
      </w:rPr>
      <w:instrText xml:space="preserve"> NUMPAGES  \* Arabic  \* MERGEFORMAT </w:instrText>
    </w:r>
    <w:r w:rsidRPr="00FD18AF">
      <w:rPr>
        <w:rFonts w:ascii="Times New Roman" w:hAnsi="Times New Roman"/>
        <w:color w:val="000000"/>
        <w:sz w:val="20"/>
        <w:szCs w:val="20"/>
      </w:rPr>
      <w:fldChar w:fldCharType="separate"/>
    </w:r>
    <w:r w:rsidRPr="00FD18AF">
      <w:rPr>
        <w:rFonts w:ascii="Times New Roman" w:hAnsi="Times New Roman"/>
        <w:color w:val="000000"/>
        <w:sz w:val="20"/>
        <w:szCs w:val="20"/>
      </w:rPr>
      <w:t>4</w:t>
    </w:r>
    <w:r w:rsidRPr="00FD18AF">
      <w:rPr>
        <w:rFonts w:ascii="Times New Roman" w:hAnsi="Times New Roman"/>
        <w:color w:val="000000"/>
        <w:sz w:val="20"/>
        <w:szCs w:val="20"/>
      </w:rPr>
      <w:fldChar w:fldCharType="end"/>
    </w:r>
  </w:p>
  <w:p w14:paraId="00E82B34" w14:textId="77777777" w:rsidR="00586E56" w:rsidRDefault="00586E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12F88F" w14:textId="77777777" w:rsidR="00283930" w:rsidRDefault="00283930" w:rsidP="008A53AA">
      <w:pPr>
        <w:spacing w:after="0" w:line="240" w:lineRule="auto"/>
      </w:pPr>
      <w:r>
        <w:separator/>
      </w:r>
    </w:p>
  </w:footnote>
  <w:footnote w:type="continuationSeparator" w:id="0">
    <w:p w14:paraId="09375BD0" w14:textId="77777777" w:rsidR="00283930" w:rsidRDefault="00283930" w:rsidP="008A5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0A691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049CF"/>
    <w:multiLevelType w:val="hybridMultilevel"/>
    <w:tmpl w:val="B65C9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37E23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72E1BBD"/>
    <w:multiLevelType w:val="hybridMultilevel"/>
    <w:tmpl w:val="C5F00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7B2C6E"/>
    <w:multiLevelType w:val="hybridMultilevel"/>
    <w:tmpl w:val="64F6B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485829"/>
    <w:multiLevelType w:val="hybridMultilevel"/>
    <w:tmpl w:val="2D0A4B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0C2D33"/>
    <w:multiLevelType w:val="hybridMultilevel"/>
    <w:tmpl w:val="83EC5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86300F"/>
    <w:multiLevelType w:val="hybridMultilevel"/>
    <w:tmpl w:val="A11050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26C39"/>
    <w:multiLevelType w:val="hybridMultilevel"/>
    <w:tmpl w:val="9AD0C25C"/>
    <w:lvl w:ilvl="0" w:tplc="E0A4A97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DC402F"/>
    <w:multiLevelType w:val="hybridMultilevel"/>
    <w:tmpl w:val="27BEF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C929E9"/>
    <w:multiLevelType w:val="hybridMultilevel"/>
    <w:tmpl w:val="C472D1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894EDD"/>
    <w:multiLevelType w:val="hybridMultilevel"/>
    <w:tmpl w:val="8B3864F0"/>
    <w:lvl w:ilvl="0" w:tplc="C5366224">
      <w:start w:val="1"/>
      <w:numFmt w:val="decimal"/>
      <w:lvlText w:val="%1."/>
      <w:lvlJc w:val="left"/>
      <w:pPr>
        <w:ind w:left="720" w:hanging="360"/>
      </w:pPr>
      <w:rPr>
        <w:rFonts w:cs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2C2464"/>
    <w:multiLevelType w:val="hybridMultilevel"/>
    <w:tmpl w:val="9AECFD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D96EA8"/>
    <w:multiLevelType w:val="hybridMultilevel"/>
    <w:tmpl w:val="6764E5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69493F"/>
    <w:multiLevelType w:val="hybridMultilevel"/>
    <w:tmpl w:val="73947D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ED08A1"/>
    <w:multiLevelType w:val="hybridMultilevel"/>
    <w:tmpl w:val="5B369AE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DF83123"/>
    <w:multiLevelType w:val="hybridMultilevel"/>
    <w:tmpl w:val="B65460E6"/>
    <w:lvl w:ilvl="0" w:tplc="8B8E4E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A46FC5"/>
    <w:multiLevelType w:val="hybridMultilevel"/>
    <w:tmpl w:val="3612A5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9133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9" w15:restartNumberingAfterBreak="0">
    <w:nsid w:val="55282918"/>
    <w:multiLevelType w:val="hybridMultilevel"/>
    <w:tmpl w:val="610A189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242D42"/>
    <w:multiLevelType w:val="hybridMultilevel"/>
    <w:tmpl w:val="DA80DF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832440"/>
    <w:multiLevelType w:val="hybridMultilevel"/>
    <w:tmpl w:val="B65426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AB0CB7"/>
    <w:multiLevelType w:val="hybridMultilevel"/>
    <w:tmpl w:val="FCD2A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F164C0"/>
    <w:multiLevelType w:val="hybridMultilevel"/>
    <w:tmpl w:val="4414FE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8062DE"/>
    <w:multiLevelType w:val="hybridMultilevel"/>
    <w:tmpl w:val="EB0E2616"/>
    <w:lvl w:ilvl="0" w:tplc="1624E468">
      <w:start w:val="2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691741"/>
    <w:multiLevelType w:val="hybridMultilevel"/>
    <w:tmpl w:val="59FC8DFE"/>
    <w:lvl w:ilvl="0" w:tplc="D922A93E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1A0497A"/>
    <w:multiLevelType w:val="hybridMultilevel"/>
    <w:tmpl w:val="177E88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A8013B"/>
    <w:multiLevelType w:val="hybridMultilevel"/>
    <w:tmpl w:val="DA80DF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4C602E"/>
    <w:multiLevelType w:val="hybridMultilevel"/>
    <w:tmpl w:val="3DDEE4D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CE40CBE"/>
    <w:multiLevelType w:val="hybridMultilevel"/>
    <w:tmpl w:val="24E84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C70146"/>
    <w:multiLevelType w:val="hybridMultilevel"/>
    <w:tmpl w:val="331C0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9"/>
  </w:num>
  <w:num w:numId="3">
    <w:abstractNumId w:val="29"/>
  </w:num>
  <w:num w:numId="4">
    <w:abstractNumId w:val="4"/>
  </w:num>
  <w:num w:numId="5">
    <w:abstractNumId w:val="30"/>
  </w:num>
  <w:num w:numId="6">
    <w:abstractNumId w:val="3"/>
  </w:num>
  <w:num w:numId="7">
    <w:abstractNumId w:val="22"/>
  </w:num>
  <w:num w:numId="8">
    <w:abstractNumId w:val="8"/>
  </w:num>
  <w:num w:numId="9">
    <w:abstractNumId w:val="19"/>
  </w:num>
  <w:num w:numId="10">
    <w:abstractNumId w:val="0"/>
  </w:num>
  <w:num w:numId="11">
    <w:abstractNumId w:val="1"/>
  </w:num>
  <w:num w:numId="12">
    <w:abstractNumId w:val="15"/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1"/>
  </w:num>
  <w:num w:numId="15">
    <w:abstractNumId w:val="18"/>
  </w:num>
  <w:num w:numId="16">
    <w:abstractNumId w:val="2"/>
  </w:num>
  <w:num w:numId="17">
    <w:abstractNumId w:val="26"/>
  </w:num>
  <w:num w:numId="18">
    <w:abstractNumId w:val="25"/>
  </w:num>
  <w:num w:numId="19">
    <w:abstractNumId w:val="10"/>
  </w:num>
  <w:num w:numId="20">
    <w:abstractNumId w:val="5"/>
  </w:num>
  <w:num w:numId="21">
    <w:abstractNumId w:val="24"/>
  </w:num>
  <w:num w:numId="22">
    <w:abstractNumId w:val="23"/>
  </w:num>
  <w:num w:numId="23">
    <w:abstractNumId w:val="17"/>
  </w:num>
  <w:num w:numId="24">
    <w:abstractNumId w:val="12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3"/>
  </w:num>
  <w:num w:numId="27">
    <w:abstractNumId w:val="16"/>
  </w:num>
  <w:num w:numId="28">
    <w:abstractNumId w:val="11"/>
  </w:num>
  <w:num w:numId="29">
    <w:abstractNumId w:val="27"/>
  </w:num>
  <w:num w:numId="30">
    <w:abstractNumId w:val="20"/>
  </w:num>
  <w:num w:numId="31">
    <w:abstractNumId w:val="6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1NbIwM7Y0MDY3NDdS0lEKTi0uzszPAykwrAUAwoMZGywAAAA="/>
  </w:docVars>
  <w:rsids>
    <w:rsidRoot w:val="00007F57"/>
    <w:rsid w:val="00000D01"/>
    <w:rsid w:val="000011A9"/>
    <w:rsid w:val="00001D66"/>
    <w:rsid w:val="00002586"/>
    <w:rsid w:val="00003E6F"/>
    <w:rsid w:val="000043D8"/>
    <w:rsid w:val="00005471"/>
    <w:rsid w:val="00005507"/>
    <w:rsid w:val="000077F6"/>
    <w:rsid w:val="00007AFC"/>
    <w:rsid w:val="00007E6F"/>
    <w:rsid w:val="00007F57"/>
    <w:rsid w:val="000102A1"/>
    <w:rsid w:val="000103E6"/>
    <w:rsid w:val="00011231"/>
    <w:rsid w:val="00011FD8"/>
    <w:rsid w:val="00012612"/>
    <w:rsid w:val="000129BE"/>
    <w:rsid w:val="00012AB8"/>
    <w:rsid w:val="00012B08"/>
    <w:rsid w:val="00012F57"/>
    <w:rsid w:val="000131EB"/>
    <w:rsid w:val="00014334"/>
    <w:rsid w:val="00015045"/>
    <w:rsid w:val="000170FA"/>
    <w:rsid w:val="00017800"/>
    <w:rsid w:val="00017B39"/>
    <w:rsid w:val="00017D4A"/>
    <w:rsid w:val="0002055E"/>
    <w:rsid w:val="000207FB"/>
    <w:rsid w:val="00021245"/>
    <w:rsid w:val="00022E27"/>
    <w:rsid w:val="00023481"/>
    <w:rsid w:val="00024C9D"/>
    <w:rsid w:val="00025317"/>
    <w:rsid w:val="000266BD"/>
    <w:rsid w:val="00026BC4"/>
    <w:rsid w:val="00031234"/>
    <w:rsid w:val="00031373"/>
    <w:rsid w:val="00031E81"/>
    <w:rsid w:val="00032565"/>
    <w:rsid w:val="00032E8F"/>
    <w:rsid w:val="00032FCD"/>
    <w:rsid w:val="00033963"/>
    <w:rsid w:val="00034045"/>
    <w:rsid w:val="00034971"/>
    <w:rsid w:val="000349D3"/>
    <w:rsid w:val="000353AB"/>
    <w:rsid w:val="00035C16"/>
    <w:rsid w:val="00037525"/>
    <w:rsid w:val="00040D4D"/>
    <w:rsid w:val="00042510"/>
    <w:rsid w:val="00044599"/>
    <w:rsid w:val="000501CE"/>
    <w:rsid w:val="000502AE"/>
    <w:rsid w:val="00051A40"/>
    <w:rsid w:val="00051D33"/>
    <w:rsid w:val="000521F6"/>
    <w:rsid w:val="000522B2"/>
    <w:rsid w:val="00052CC2"/>
    <w:rsid w:val="000534FD"/>
    <w:rsid w:val="00054188"/>
    <w:rsid w:val="00055B9C"/>
    <w:rsid w:val="000568F5"/>
    <w:rsid w:val="000575FC"/>
    <w:rsid w:val="00057A61"/>
    <w:rsid w:val="000608F2"/>
    <w:rsid w:val="00060CB6"/>
    <w:rsid w:val="00061D9C"/>
    <w:rsid w:val="00061E74"/>
    <w:rsid w:val="000623BC"/>
    <w:rsid w:val="0006351F"/>
    <w:rsid w:val="00063753"/>
    <w:rsid w:val="00063AFA"/>
    <w:rsid w:val="00063EE6"/>
    <w:rsid w:val="00064052"/>
    <w:rsid w:val="0006413A"/>
    <w:rsid w:val="00065E6B"/>
    <w:rsid w:val="00066BBE"/>
    <w:rsid w:val="00067B5E"/>
    <w:rsid w:val="0007062C"/>
    <w:rsid w:val="00070B65"/>
    <w:rsid w:val="000722E4"/>
    <w:rsid w:val="00072EA6"/>
    <w:rsid w:val="00073A9D"/>
    <w:rsid w:val="000742BF"/>
    <w:rsid w:val="00074882"/>
    <w:rsid w:val="00074FC6"/>
    <w:rsid w:val="00075C6A"/>
    <w:rsid w:val="00075D51"/>
    <w:rsid w:val="00076017"/>
    <w:rsid w:val="0007659D"/>
    <w:rsid w:val="00076775"/>
    <w:rsid w:val="0007710D"/>
    <w:rsid w:val="000813B3"/>
    <w:rsid w:val="000814B0"/>
    <w:rsid w:val="00081E37"/>
    <w:rsid w:val="00082FBF"/>
    <w:rsid w:val="00083225"/>
    <w:rsid w:val="00083B28"/>
    <w:rsid w:val="00084DA4"/>
    <w:rsid w:val="00084FD6"/>
    <w:rsid w:val="00085532"/>
    <w:rsid w:val="00085E19"/>
    <w:rsid w:val="0008610D"/>
    <w:rsid w:val="00086B9F"/>
    <w:rsid w:val="00087408"/>
    <w:rsid w:val="0009015A"/>
    <w:rsid w:val="00091735"/>
    <w:rsid w:val="00092671"/>
    <w:rsid w:val="00092789"/>
    <w:rsid w:val="00092BED"/>
    <w:rsid w:val="000933B9"/>
    <w:rsid w:val="0009354B"/>
    <w:rsid w:val="000938FB"/>
    <w:rsid w:val="00093BF6"/>
    <w:rsid w:val="00093E0C"/>
    <w:rsid w:val="00093F7D"/>
    <w:rsid w:val="000946D1"/>
    <w:rsid w:val="00094A20"/>
    <w:rsid w:val="00094B36"/>
    <w:rsid w:val="00094CB3"/>
    <w:rsid w:val="00095133"/>
    <w:rsid w:val="0009525A"/>
    <w:rsid w:val="00095CB1"/>
    <w:rsid w:val="000A08D9"/>
    <w:rsid w:val="000A165D"/>
    <w:rsid w:val="000A1F78"/>
    <w:rsid w:val="000A26D7"/>
    <w:rsid w:val="000A2B56"/>
    <w:rsid w:val="000A3A44"/>
    <w:rsid w:val="000A3BA4"/>
    <w:rsid w:val="000A3CDD"/>
    <w:rsid w:val="000A4468"/>
    <w:rsid w:val="000A4DE7"/>
    <w:rsid w:val="000A5376"/>
    <w:rsid w:val="000A56E8"/>
    <w:rsid w:val="000A5E15"/>
    <w:rsid w:val="000A6D79"/>
    <w:rsid w:val="000A706C"/>
    <w:rsid w:val="000A759C"/>
    <w:rsid w:val="000A7CC0"/>
    <w:rsid w:val="000B0327"/>
    <w:rsid w:val="000B1474"/>
    <w:rsid w:val="000B18CA"/>
    <w:rsid w:val="000B1935"/>
    <w:rsid w:val="000B1A34"/>
    <w:rsid w:val="000B2145"/>
    <w:rsid w:val="000B25E2"/>
    <w:rsid w:val="000B2B80"/>
    <w:rsid w:val="000B2CEA"/>
    <w:rsid w:val="000B3094"/>
    <w:rsid w:val="000B3463"/>
    <w:rsid w:val="000B3B2F"/>
    <w:rsid w:val="000B3D00"/>
    <w:rsid w:val="000B3FB6"/>
    <w:rsid w:val="000B4315"/>
    <w:rsid w:val="000B4A42"/>
    <w:rsid w:val="000B5461"/>
    <w:rsid w:val="000B5A2D"/>
    <w:rsid w:val="000B5C52"/>
    <w:rsid w:val="000B633A"/>
    <w:rsid w:val="000B648B"/>
    <w:rsid w:val="000B74B7"/>
    <w:rsid w:val="000B785F"/>
    <w:rsid w:val="000B7B3F"/>
    <w:rsid w:val="000B7C7C"/>
    <w:rsid w:val="000C100F"/>
    <w:rsid w:val="000C366A"/>
    <w:rsid w:val="000C38CD"/>
    <w:rsid w:val="000C40B9"/>
    <w:rsid w:val="000C540D"/>
    <w:rsid w:val="000C5B5A"/>
    <w:rsid w:val="000C64E7"/>
    <w:rsid w:val="000C6EB9"/>
    <w:rsid w:val="000C72AE"/>
    <w:rsid w:val="000C797B"/>
    <w:rsid w:val="000C7EE9"/>
    <w:rsid w:val="000D01DC"/>
    <w:rsid w:val="000D11E0"/>
    <w:rsid w:val="000D126D"/>
    <w:rsid w:val="000D1463"/>
    <w:rsid w:val="000D1A8A"/>
    <w:rsid w:val="000D32A3"/>
    <w:rsid w:val="000D3C07"/>
    <w:rsid w:val="000D3CC4"/>
    <w:rsid w:val="000D3F05"/>
    <w:rsid w:val="000D4749"/>
    <w:rsid w:val="000D6AD1"/>
    <w:rsid w:val="000D7568"/>
    <w:rsid w:val="000E09A0"/>
    <w:rsid w:val="000E2005"/>
    <w:rsid w:val="000E2021"/>
    <w:rsid w:val="000E2369"/>
    <w:rsid w:val="000E3A1A"/>
    <w:rsid w:val="000E3B9A"/>
    <w:rsid w:val="000E47FA"/>
    <w:rsid w:val="000E482D"/>
    <w:rsid w:val="000E5554"/>
    <w:rsid w:val="000E58A6"/>
    <w:rsid w:val="000E5E05"/>
    <w:rsid w:val="000E655F"/>
    <w:rsid w:val="000E6E1E"/>
    <w:rsid w:val="000F174A"/>
    <w:rsid w:val="000F1D0A"/>
    <w:rsid w:val="000F23FF"/>
    <w:rsid w:val="000F2CAF"/>
    <w:rsid w:val="000F37A6"/>
    <w:rsid w:val="000F3BB4"/>
    <w:rsid w:val="000F4528"/>
    <w:rsid w:val="000F48E4"/>
    <w:rsid w:val="000F4954"/>
    <w:rsid w:val="000F4A79"/>
    <w:rsid w:val="000F4B34"/>
    <w:rsid w:val="000F4FED"/>
    <w:rsid w:val="000F5F36"/>
    <w:rsid w:val="000F65BB"/>
    <w:rsid w:val="000F7FAE"/>
    <w:rsid w:val="001005E0"/>
    <w:rsid w:val="00101037"/>
    <w:rsid w:val="00102CC0"/>
    <w:rsid w:val="0010429F"/>
    <w:rsid w:val="001043BE"/>
    <w:rsid w:val="00104744"/>
    <w:rsid w:val="00104E7D"/>
    <w:rsid w:val="0010504B"/>
    <w:rsid w:val="00105276"/>
    <w:rsid w:val="001053DA"/>
    <w:rsid w:val="00105A2A"/>
    <w:rsid w:val="0010635A"/>
    <w:rsid w:val="00107A02"/>
    <w:rsid w:val="00110B4F"/>
    <w:rsid w:val="00110B97"/>
    <w:rsid w:val="00111022"/>
    <w:rsid w:val="00111046"/>
    <w:rsid w:val="001122A9"/>
    <w:rsid w:val="001126C4"/>
    <w:rsid w:val="00112F37"/>
    <w:rsid w:val="00113E8E"/>
    <w:rsid w:val="00114749"/>
    <w:rsid w:val="00115891"/>
    <w:rsid w:val="00116B4C"/>
    <w:rsid w:val="00117DBC"/>
    <w:rsid w:val="001202F1"/>
    <w:rsid w:val="00120C4A"/>
    <w:rsid w:val="001216D0"/>
    <w:rsid w:val="00121FDD"/>
    <w:rsid w:val="00122146"/>
    <w:rsid w:val="001221BB"/>
    <w:rsid w:val="00122C3B"/>
    <w:rsid w:val="00123532"/>
    <w:rsid w:val="00127B32"/>
    <w:rsid w:val="00127DAB"/>
    <w:rsid w:val="0013024B"/>
    <w:rsid w:val="00131A49"/>
    <w:rsid w:val="00132703"/>
    <w:rsid w:val="00132A00"/>
    <w:rsid w:val="00134C2E"/>
    <w:rsid w:val="00135AD4"/>
    <w:rsid w:val="00136ED3"/>
    <w:rsid w:val="00137BC0"/>
    <w:rsid w:val="00137E20"/>
    <w:rsid w:val="00140953"/>
    <w:rsid w:val="00140D67"/>
    <w:rsid w:val="001412FA"/>
    <w:rsid w:val="00141355"/>
    <w:rsid w:val="00141A89"/>
    <w:rsid w:val="00141AFA"/>
    <w:rsid w:val="001422C6"/>
    <w:rsid w:val="001428D7"/>
    <w:rsid w:val="00142E04"/>
    <w:rsid w:val="00143707"/>
    <w:rsid w:val="00143726"/>
    <w:rsid w:val="00143CB5"/>
    <w:rsid w:val="001440B7"/>
    <w:rsid w:val="0014428A"/>
    <w:rsid w:val="00144C61"/>
    <w:rsid w:val="001457F8"/>
    <w:rsid w:val="001461F7"/>
    <w:rsid w:val="0014675B"/>
    <w:rsid w:val="0015070F"/>
    <w:rsid w:val="00150929"/>
    <w:rsid w:val="00151028"/>
    <w:rsid w:val="00151912"/>
    <w:rsid w:val="00152DCC"/>
    <w:rsid w:val="00154AEA"/>
    <w:rsid w:val="00155764"/>
    <w:rsid w:val="00155EAB"/>
    <w:rsid w:val="00156527"/>
    <w:rsid w:val="001569F1"/>
    <w:rsid w:val="00157EED"/>
    <w:rsid w:val="001600F1"/>
    <w:rsid w:val="00161345"/>
    <w:rsid w:val="001620D7"/>
    <w:rsid w:val="001623C6"/>
    <w:rsid w:val="00162967"/>
    <w:rsid w:val="00162F06"/>
    <w:rsid w:val="00163352"/>
    <w:rsid w:val="00163515"/>
    <w:rsid w:val="0016357F"/>
    <w:rsid w:val="00163AED"/>
    <w:rsid w:val="00163DDD"/>
    <w:rsid w:val="00164138"/>
    <w:rsid w:val="00166739"/>
    <w:rsid w:val="00166EA0"/>
    <w:rsid w:val="00173412"/>
    <w:rsid w:val="00173711"/>
    <w:rsid w:val="00173DC9"/>
    <w:rsid w:val="001745C9"/>
    <w:rsid w:val="00174670"/>
    <w:rsid w:val="00174AFA"/>
    <w:rsid w:val="001768B6"/>
    <w:rsid w:val="001769E7"/>
    <w:rsid w:val="00177D1D"/>
    <w:rsid w:val="00180E67"/>
    <w:rsid w:val="00181623"/>
    <w:rsid w:val="00181E3F"/>
    <w:rsid w:val="00181FCE"/>
    <w:rsid w:val="00182480"/>
    <w:rsid w:val="00182896"/>
    <w:rsid w:val="001830B6"/>
    <w:rsid w:val="00183D8E"/>
    <w:rsid w:val="00183DF0"/>
    <w:rsid w:val="001859E9"/>
    <w:rsid w:val="00185CFB"/>
    <w:rsid w:val="00186905"/>
    <w:rsid w:val="00186B2E"/>
    <w:rsid w:val="00187994"/>
    <w:rsid w:val="0019053F"/>
    <w:rsid w:val="00190558"/>
    <w:rsid w:val="00193F0B"/>
    <w:rsid w:val="0019625F"/>
    <w:rsid w:val="0019689D"/>
    <w:rsid w:val="00196AB7"/>
    <w:rsid w:val="00197161"/>
    <w:rsid w:val="00197B6F"/>
    <w:rsid w:val="001A12D8"/>
    <w:rsid w:val="001A2D7C"/>
    <w:rsid w:val="001A3917"/>
    <w:rsid w:val="001A3927"/>
    <w:rsid w:val="001A4B9B"/>
    <w:rsid w:val="001A58BD"/>
    <w:rsid w:val="001B1D71"/>
    <w:rsid w:val="001B2079"/>
    <w:rsid w:val="001B21D1"/>
    <w:rsid w:val="001B238A"/>
    <w:rsid w:val="001B34D4"/>
    <w:rsid w:val="001B498F"/>
    <w:rsid w:val="001B6CC2"/>
    <w:rsid w:val="001B7BF0"/>
    <w:rsid w:val="001C0748"/>
    <w:rsid w:val="001C09A3"/>
    <w:rsid w:val="001C1029"/>
    <w:rsid w:val="001C268B"/>
    <w:rsid w:val="001C2EE1"/>
    <w:rsid w:val="001C3175"/>
    <w:rsid w:val="001C37BD"/>
    <w:rsid w:val="001C45C2"/>
    <w:rsid w:val="001C5441"/>
    <w:rsid w:val="001C5E86"/>
    <w:rsid w:val="001C6898"/>
    <w:rsid w:val="001C710F"/>
    <w:rsid w:val="001C73A1"/>
    <w:rsid w:val="001D116E"/>
    <w:rsid w:val="001D17FF"/>
    <w:rsid w:val="001D1A39"/>
    <w:rsid w:val="001D1EB8"/>
    <w:rsid w:val="001D3777"/>
    <w:rsid w:val="001D3A6C"/>
    <w:rsid w:val="001D3D0D"/>
    <w:rsid w:val="001D4756"/>
    <w:rsid w:val="001D4BD4"/>
    <w:rsid w:val="001D57BB"/>
    <w:rsid w:val="001D6C72"/>
    <w:rsid w:val="001E04F7"/>
    <w:rsid w:val="001E1842"/>
    <w:rsid w:val="001E28F6"/>
    <w:rsid w:val="001E570F"/>
    <w:rsid w:val="001E65AC"/>
    <w:rsid w:val="001E6970"/>
    <w:rsid w:val="001E6C7E"/>
    <w:rsid w:val="001E7A1A"/>
    <w:rsid w:val="001E7FD1"/>
    <w:rsid w:val="001F0025"/>
    <w:rsid w:val="001F22A3"/>
    <w:rsid w:val="001F2429"/>
    <w:rsid w:val="001F43F8"/>
    <w:rsid w:val="001F466E"/>
    <w:rsid w:val="001F4696"/>
    <w:rsid w:val="001F5193"/>
    <w:rsid w:val="001F6F09"/>
    <w:rsid w:val="001F71AC"/>
    <w:rsid w:val="00200469"/>
    <w:rsid w:val="00201B78"/>
    <w:rsid w:val="00203517"/>
    <w:rsid w:val="0020376D"/>
    <w:rsid w:val="00203CD7"/>
    <w:rsid w:val="00203DD3"/>
    <w:rsid w:val="002048A3"/>
    <w:rsid w:val="0020535D"/>
    <w:rsid w:val="002065C9"/>
    <w:rsid w:val="00210258"/>
    <w:rsid w:val="002121C8"/>
    <w:rsid w:val="00212929"/>
    <w:rsid w:val="002129E0"/>
    <w:rsid w:val="00212D9B"/>
    <w:rsid w:val="00214A70"/>
    <w:rsid w:val="0021697C"/>
    <w:rsid w:val="00216D47"/>
    <w:rsid w:val="002176AE"/>
    <w:rsid w:val="00217BC7"/>
    <w:rsid w:val="0022005F"/>
    <w:rsid w:val="00220BB6"/>
    <w:rsid w:val="00220E48"/>
    <w:rsid w:val="00222E3D"/>
    <w:rsid w:val="00222E9E"/>
    <w:rsid w:val="00223D8E"/>
    <w:rsid w:val="00225158"/>
    <w:rsid w:val="002271C0"/>
    <w:rsid w:val="00230CD7"/>
    <w:rsid w:val="002310C5"/>
    <w:rsid w:val="002312A0"/>
    <w:rsid w:val="0023178A"/>
    <w:rsid w:val="002324F5"/>
    <w:rsid w:val="00232982"/>
    <w:rsid w:val="00233D83"/>
    <w:rsid w:val="002345E4"/>
    <w:rsid w:val="00234DAF"/>
    <w:rsid w:val="00235B54"/>
    <w:rsid w:val="00240DAB"/>
    <w:rsid w:val="002416D7"/>
    <w:rsid w:val="00241CB8"/>
    <w:rsid w:val="00242820"/>
    <w:rsid w:val="00243B4A"/>
    <w:rsid w:val="00243EB6"/>
    <w:rsid w:val="002443DB"/>
    <w:rsid w:val="002443FA"/>
    <w:rsid w:val="00244FED"/>
    <w:rsid w:val="002466AE"/>
    <w:rsid w:val="0024754E"/>
    <w:rsid w:val="0025066D"/>
    <w:rsid w:val="002506FE"/>
    <w:rsid w:val="002511B9"/>
    <w:rsid w:val="00251426"/>
    <w:rsid w:val="002529FC"/>
    <w:rsid w:val="002536AE"/>
    <w:rsid w:val="002560BA"/>
    <w:rsid w:val="00257154"/>
    <w:rsid w:val="00257F4A"/>
    <w:rsid w:val="0026000C"/>
    <w:rsid w:val="00260A7C"/>
    <w:rsid w:val="0026399B"/>
    <w:rsid w:val="00263A74"/>
    <w:rsid w:val="00264343"/>
    <w:rsid w:val="00265594"/>
    <w:rsid w:val="002657B6"/>
    <w:rsid w:val="00265805"/>
    <w:rsid w:val="00265BE6"/>
    <w:rsid w:val="00266025"/>
    <w:rsid w:val="00267E43"/>
    <w:rsid w:val="002715A9"/>
    <w:rsid w:val="00272BF3"/>
    <w:rsid w:val="00272F27"/>
    <w:rsid w:val="00273E11"/>
    <w:rsid w:val="00275504"/>
    <w:rsid w:val="00275999"/>
    <w:rsid w:val="00275D0D"/>
    <w:rsid w:val="0027611F"/>
    <w:rsid w:val="0027646A"/>
    <w:rsid w:val="00277201"/>
    <w:rsid w:val="002775E1"/>
    <w:rsid w:val="002806F9"/>
    <w:rsid w:val="00280A47"/>
    <w:rsid w:val="00282732"/>
    <w:rsid w:val="0028282C"/>
    <w:rsid w:val="002832EB"/>
    <w:rsid w:val="00283813"/>
    <w:rsid w:val="00283930"/>
    <w:rsid w:val="00283AAF"/>
    <w:rsid w:val="00283FA1"/>
    <w:rsid w:val="002845D4"/>
    <w:rsid w:val="00286462"/>
    <w:rsid w:val="00287D20"/>
    <w:rsid w:val="00290054"/>
    <w:rsid w:val="002940B7"/>
    <w:rsid w:val="00295839"/>
    <w:rsid w:val="002959F2"/>
    <w:rsid w:val="00295B6A"/>
    <w:rsid w:val="00296AA5"/>
    <w:rsid w:val="002974BF"/>
    <w:rsid w:val="002A069F"/>
    <w:rsid w:val="002A0746"/>
    <w:rsid w:val="002A0B6D"/>
    <w:rsid w:val="002A1E2A"/>
    <w:rsid w:val="002A21F9"/>
    <w:rsid w:val="002A265C"/>
    <w:rsid w:val="002A33E3"/>
    <w:rsid w:val="002A3838"/>
    <w:rsid w:val="002A39C6"/>
    <w:rsid w:val="002A3C5F"/>
    <w:rsid w:val="002A4130"/>
    <w:rsid w:val="002A49D3"/>
    <w:rsid w:val="002A4AFC"/>
    <w:rsid w:val="002A54E4"/>
    <w:rsid w:val="002A5942"/>
    <w:rsid w:val="002A5FE6"/>
    <w:rsid w:val="002A64AD"/>
    <w:rsid w:val="002A64D7"/>
    <w:rsid w:val="002B009E"/>
    <w:rsid w:val="002B1F6A"/>
    <w:rsid w:val="002B2C22"/>
    <w:rsid w:val="002B33BD"/>
    <w:rsid w:val="002B454E"/>
    <w:rsid w:val="002B5566"/>
    <w:rsid w:val="002B5B3A"/>
    <w:rsid w:val="002B6D02"/>
    <w:rsid w:val="002B7067"/>
    <w:rsid w:val="002B7D32"/>
    <w:rsid w:val="002C03B6"/>
    <w:rsid w:val="002C1226"/>
    <w:rsid w:val="002C185F"/>
    <w:rsid w:val="002C1EDA"/>
    <w:rsid w:val="002C20F7"/>
    <w:rsid w:val="002C2A23"/>
    <w:rsid w:val="002C2D08"/>
    <w:rsid w:val="002C30C5"/>
    <w:rsid w:val="002C357A"/>
    <w:rsid w:val="002C3E6E"/>
    <w:rsid w:val="002C3FB8"/>
    <w:rsid w:val="002C5FB6"/>
    <w:rsid w:val="002C6088"/>
    <w:rsid w:val="002C61BE"/>
    <w:rsid w:val="002C642B"/>
    <w:rsid w:val="002C6FBE"/>
    <w:rsid w:val="002C7CF5"/>
    <w:rsid w:val="002D0CF0"/>
    <w:rsid w:val="002D15CF"/>
    <w:rsid w:val="002D1810"/>
    <w:rsid w:val="002D3130"/>
    <w:rsid w:val="002D387F"/>
    <w:rsid w:val="002D3A84"/>
    <w:rsid w:val="002D4360"/>
    <w:rsid w:val="002D4BF7"/>
    <w:rsid w:val="002D5229"/>
    <w:rsid w:val="002D6417"/>
    <w:rsid w:val="002D6935"/>
    <w:rsid w:val="002D6CC3"/>
    <w:rsid w:val="002E0038"/>
    <w:rsid w:val="002E018E"/>
    <w:rsid w:val="002E104E"/>
    <w:rsid w:val="002E3A69"/>
    <w:rsid w:val="002E5AF0"/>
    <w:rsid w:val="002E5F67"/>
    <w:rsid w:val="002E7004"/>
    <w:rsid w:val="002F0A3A"/>
    <w:rsid w:val="002F2488"/>
    <w:rsid w:val="002F31C6"/>
    <w:rsid w:val="002F4231"/>
    <w:rsid w:val="002F42E7"/>
    <w:rsid w:val="002F5657"/>
    <w:rsid w:val="002F75D0"/>
    <w:rsid w:val="00300342"/>
    <w:rsid w:val="00301955"/>
    <w:rsid w:val="00302620"/>
    <w:rsid w:val="00302758"/>
    <w:rsid w:val="00304953"/>
    <w:rsid w:val="00306BD0"/>
    <w:rsid w:val="00306DD3"/>
    <w:rsid w:val="00306ECB"/>
    <w:rsid w:val="00307487"/>
    <w:rsid w:val="0030776C"/>
    <w:rsid w:val="003077B8"/>
    <w:rsid w:val="00311944"/>
    <w:rsid w:val="00312755"/>
    <w:rsid w:val="003130AD"/>
    <w:rsid w:val="0031337D"/>
    <w:rsid w:val="003135B5"/>
    <w:rsid w:val="00315941"/>
    <w:rsid w:val="00315B22"/>
    <w:rsid w:val="00317C6C"/>
    <w:rsid w:val="00317DC0"/>
    <w:rsid w:val="0032189E"/>
    <w:rsid w:val="00321C86"/>
    <w:rsid w:val="0032207D"/>
    <w:rsid w:val="00323B62"/>
    <w:rsid w:val="00323D11"/>
    <w:rsid w:val="0032404A"/>
    <w:rsid w:val="0032415A"/>
    <w:rsid w:val="00325501"/>
    <w:rsid w:val="00325A53"/>
    <w:rsid w:val="00326237"/>
    <w:rsid w:val="00327560"/>
    <w:rsid w:val="00327EF2"/>
    <w:rsid w:val="00327FAE"/>
    <w:rsid w:val="003304F0"/>
    <w:rsid w:val="0033072C"/>
    <w:rsid w:val="00331148"/>
    <w:rsid w:val="003315F5"/>
    <w:rsid w:val="0033171D"/>
    <w:rsid w:val="00331BA4"/>
    <w:rsid w:val="003320B9"/>
    <w:rsid w:val="00334396"/>
    <w:rsid w:val="00334BA2"/>
    <w:rsid w:val="00334F89"/>
    <w:rsid w:val="003361A8"/>
    <w:rsid w:val="00336A92"/>
    <w:rsid w:val="003373B7"/>
    <w:rsid w:val="003375FB"/>
    <w:rsid w:val="00337A3D"/>
    <w:rsid w:val="0034032F"/>
    <w:rsid w:val="00340AC8"/>
    <w:rsid w:val="00340C14"/>
    <w:rsid w:val="003436C2"/>
    <w:rsid w:val="003439CA"/>
    <w:rsid w:val="00343DA2"/>
    <w:rsid w:val="00345885"/>
    <w:rsid w:val="00345DB0"/>
    <w:rsid w:val="00346B58"/>
    <w:rsid w:val="00346DF0"/>
    <w:rsid w:val="00347487"/>
    <w:rsid w:val="0035060D"/>
    <w:rsid w:val="0035090F"/>
    <w:rsid w:val="00350E64"/>
    <w:rsid w:val="0035312D"/>
    <w:rsid w:val="003535F6"/>
    <w:rsid w:val="003544A7"/>
    <w:rsid w:val="003545A6"/>
    <w:rsid w:val="00354A47"/>
    <w:rsid w:val="00354E3F"/>
    <w:rsid w:val="00355DE8"/>
    <w:rsid w:val="00356424"/>
    <w:rsid w:val="00357BEE"/>
    <w:rsid w:val="00360790"/>
    <w:rsid w:val="00360C45"/>
    <w:rsid w:val="003620DE"/>
    <w:rsid w:val="003623D3"/>
    <w:rsid w:val="00362FA5"/>
    <w:rsid w:val="00363A1D"/>
    <w:rsid w:val="00364F5C"/>
    <w:rsid w:val="0036513F"/>
    <w:rsid w:val="00366642"/>
    <w:rsid w:val="0036683D"/>
    <w:rsid w:val="00367A17"/>
    <w:rsid w:val="00367B0B"/>
    <w:rsid w:val="00370C49"/>
    <w:rsid w:val="0037157D"/>
    <w:rsid w:val="00371B44"/>
    <w:rsid w:val="00372017"/>
    <w:rsid w:val="00372BDA"/>
    <w:rsid w:val="0037371C"/>
    <w:rsid w:val="00373852"/>
    <w:rsid w:val="00373C40"/>
    <w:rsid w:val="00373F09"/>
    <w:rsid w:val="00374990"/>
    <w:rsid w:val="00374FAC"/>
    <w:rsid w:val="0037516B"/>
    <w:rsid w:val="00375551"/>
    <w:rsid w:val="0037621A"/>
    <w:rsid w:val="00377A67"/>
    <w:rsid w:val="0038159C"/>
    <w:rsid w:val="003816E2"/>
    <w:rsid w:val="00382A05"/>
    <w:rsid w:val="0038347B"/>
    <w:rsid w:val="00383821"/>
    <w:rsid w:val="003839B7"/>
    <w:rsid w:val="00383D0E"/>
    <w:rsid w:val="00383D15"/>
    <w:rsid w:val="00383E55"/>
    <w:rsid w:val="00384F25"/>
    <w:rsid w:val="003854B4"/>
    <w:rsid w:val="0038560B"/>
    <w:rsid w:val="003864EB"/>
    <w:rsid w:val="0038686A"/>
    <w:rsid w:val="003873CA"/>
    <w:rsid w:val="00387D24"/>
    <w:rsid w:val="00390EF7"/>
    <w:rsid w:val="00392939"/>
    <w:rsid w:val="0039340F"/>
    <w:rsid w:val="00393593"/>
    <w:rsid w:val="003939DB"/>
    <w:rsid w:val="003944FF"/>
    <w:rsid w:val="00395387"/>
    <w:rsid w:val="00395686"/>
    <w:rsid w:val="003959EF"/>
    <w:rsid w:val="00396DA0"/>
    <w:rsid w:val="00396F7A"/>
    <w:rsid w:val="00397964"/>
    <w:rsid w:val="00397FE4"/>
    <w:rsid w:val="003A0017"/>
    <w:rsid w:val="003A08E1"/>
    <w:rsid w:val="003A1662"/>
    <w:rsid w:val="003A27FA"/>
    <w:rsid w:val="003A3028"/>
    <w:rsid w:val="003A34FF"/>
    <w:rsid w:val="003A3987"/>
    <w:rsid w:val="003A3CD5"/>
    <w:rsid w:val="003A52FC"/>
    <w:rsid w:val="003A5826"/>
    <w:rsid w:val="003B0161"/>
    <w:rsid w:val="003B0A47"/>
    <w:rsid w:val="003B0C27"/>
    <w:rsid w:val="003B0DD9"/>
    <w:rsid w:val="003B0EAE"/>
    <w:rsid w:val="003B1054"/>
    <w:rsid w:val="003B1401"/>
    <w:rsid w:val="003B1CE2"/>
    <w:rsid w:val="003B1D21"/>
    <w:rsid w:val="003B265A"/>
    <w:rsid w:val="003B5A06"/>
    <w:rsid w:val="003B5DE3"/>
    <w:rsid w:val="003B6386"/>
    <w:rsid w:val="003B646F"/>
    <w:rsid w:val="003B6971"/>
    <w:rsid w:val="003C098B"/>
    <w:rsid w:val="003C1E2E"/>
    <w:rsid w:val="003C25C2"/>
    <w:rsid w:val="003C2BED"/>
    <w:rsid w:val="003C3B7E"/>
    <w:rsid w:val="003C3CE6"/>
    <w:rsid w:val="003C4F26"/>
    <w:rsid w:val="003C58D1"/>
    <w:rsid w:val="003C5C24"/>
    <w:rsid w:val="003C5F30"/>
    <w:rsid w:val="003C7A5F"/>
    <w:rsid w:val="003D0501"/>
    <w:rsid w:val="003D0521"/>
    <w:rsid w:val="003D0F5B"/>
    <w:rsid w:val="003D1C33"/>
    <w:rsid w:val="003D1D9A"/>
    <w:rsid w:val="003D26E7"/>
    <w:rsid w:val="003D2985"/>
    <w:rsid w:val="003D379D"/>
    <w:rsid w:val="003D3954"/>
    <w:rsid w:val="003D3A0F"/>
    <w:rsid w:val="003D3D88"/>
    <w:rsid w:val="003D3FDD"/>
    <w:rsid w:val="003D4A3D"/>
    <w:rsid w:val="003D50CA"/>
    <w:rsid w:val="003D796F"/>
    <w:rsid w:val="003D7A37"/>
    <w:rsid w:val="003E0206"/>
    <w:rsid w:val="003E06E5"/>
    <w:rsid w:val="003E0D78"/>
    <w:rsid w:val="003E14B2"/>
    <w:rsid w:val="003E188B"/>
    <w:rsid w:val="003E1DDF"/>
    <w:rsid w:val="003E30A5"/>
    <w:rsid w:val="003E3A92"/>
    <w:rsid w:val="003E3F44"/>
    <w:rsid w:val="003E455F"/>
    <w:rsid w:val="003E47C3"/>
    <w:rsid w:val="003E4973"/>
    <w:rsid w:val="003E4FDE"/>
    <w:rsid w:val="003E6A06"/>
    <w:rsid w:val="003E7C20"/>
    <w:rsid w:val="003F0BCE"/>
    <w:rsid w:val="003F154E"/>
    <w:rsid w:val="003F20E6"/>
    <w:rsid w:val="003F23E8"/>
    <w:rsid w:val="003F26C8"/>
    <w:rsid w:val="003F39E7"/>
    <w:rsid w:val="003F478C"/>
    <w:rsid w:val="003F5B65"/>
    <w:rsid w:val="003F68E9"/>
    <w:rsid w:val="003F6FDF"/>
    <w:rsid w:val="003F79EF"/>
    <w:rsid w:val="003F7EE0"/>
    <w:rsid w:val="0040162B"/>
    <w:rsid w:val="00401934"/>
    <w:rsid w:val="00401B7E"/>
    <w:rsid w:val="0040224E"/>
    <w:rsid w:val="004022C2"/>
    <w:rsid w:val="00402D2E"/>
    <w:rsid w:val="0040315C"/>
    <w:rsid w:val="00403B29"/>
    <w:rsid w:val="00404BEB"/>
    <w:rsid w:val="00404EFF"/>
    <w:rsid w:val="004050B6"/>
    <w:rsid w:val="00405E85"/>
    <w:rsid w:val="00406628"/>
    <w:rsid w:val="00411BE4"/>
    <w:rsid w:val="00411D56"/>
    <w:rsid w:val="00412777"/>
    <w:rsid w:val="00412BB6"/>
    <w:rsid w:val="004136FD"/>
    <w:rsid w:val="00413A77"/>
    <w:rsid w:val="00414479"/>
    <w:rsid w:val="004145B1"/>
    <w:rsid w:val="00414AFF"/>
    <w:rsid w:val="00414D19"/>
    <w:rsid w:val="00416060"/>
    <w:rsid w:val="00416734"/>
    <w:rsid w:val="00420E01"/>
    <w:rsid w:val="00422059"/>
    <w:rsid w:val="004220FF"/>
    <w:rsid w:val="00422497"/>
    <w:rsid w:val="00424E21"/>
    <w:rsid w:val="00425805"/>
    <w:rsid w:val="00425A8C"/>
    <w:rsid w:val="00425FE8"/>
    <w:rsid w:val="00427CE9"/>
    <w:rsid w:val="00431A4D"/>
    <w:rsid w:val="00432A46"/>
    <w:rsid w:val="00433C0C"/>
    <w:rsid w:val="00433D52"/>
    <w:rsid w:val="004358EE"/>
    <w:rsid w:val="0043670C"/>
    <w:rsid w:val="004369BD"/>
    <w:rsid w:val="00437349"/>
    <w:rsid w:val="004376A9"/>
    <w:rsid w:val="0043791C"/>
    <w:rsid w:val="00437BED"/>
    <w:rsid w:val="00441384"/>
    <w:rsid w:val="0044456A"/>
    <w:rsid w:val="00444857"/>
    <w:rsid w:val="004449EA"/>
    <w:rsid w:val="004465F4"/>
    <w:rsid w:val="0044671C"/>
    <w:rsid w:val="00446D09"/>
    <w:rsid w:val="0044736E"/>
    <w:rsid w:val="00447966"/>
    <w:rsid w:val="00447B51"/>
    <w:rsid w:val="00451A80"/>
    <w:rsid w:val="00451ACD"/>
    <w:rsid w:val="00451E29"/>
    <w:rsid w:val="004520E9"/>
    <w:rsid w:val="00452865"/>
    <w:rsid w:val="00452AE9"/>
    <w:rsid w:val="004530ED"/>
    <w:rsid w:val="00453B33"/>
    <w:rsid w:val="00453F7F"/>
    <w:rsid w:val="004541CC"/>
    <w:rsid w:val="00455E39"/>
    <w:rsid w:val="00456EDF"/>
    <w:rsid w:val="00457AE3"/>
    <w:rsid w:val="004604F2"/>
    <w:rsid w:val="00460A78"/>
    <w:rsid w:val="00460D65"/>
    <w:rsid w:val="00460F7D"/>
    <w:rsid w:val="00460FDE"/>
    <w:rsid w:val="004626F3"/>
    <w:rsid w:val="00464D06"/>
    <w:rsid w:val="0046673F"/>
    <w:rsid w:val="004668AD"/>
    <w:rsid w:val="00470B76"/>
    <w:rsid w:val="00470D88"/>
    <w:rsid w:val="00470F0C"/>
    <w:rsid w:val="00471389"/>
    <w:rsid w:val="00471A61"/>
    <w:rsid w:val="00471ADA"/>
    <w:rsid w:val="00471E6C"/>
    <w:rsid w:val="00472B9C"/>
    <w:rsid w:val="00472BC0"/>
    <w:rsid w:val="004745BD"/>
    <w:rsid w:val="004756A8"/>
    <w:rsid w:val="004758A2"/>
    <w:rsid w:val="00476B08"/>
    <w:rsid w:val="0048032C"/>
    <w:rsid w:val="00480455"/>
    <w:rsid w:val="00480568"/>
    <w:rsid w:val="00481A2C"/>
    <w:rsid w:val="00483381"/>
    <w:rsid w:val="004839A4"/>
    <w:rsid w:val="00483ADF"/>
    <w:rsid w:val="004849E1"/>
    <w:rsid w:val="00484E2D"/>
    <w:rsid w:val="0048580F"/>
    <w:rsid w:val="00485EC0"/>
    <w:rsid w:val="0048712E"/>
    <w:rsid w:val="0048742E"/>
    <w:rsid w:val="004879E2"/>
    <w:rsid w:val="00492543"/>
    <w:rsid w:val="004925CC"/>
    <w:rsid w:val="00494A3B"/>
    <w:rsid w:val="00495583"/>
    <w:rsid w:val="004967C3"/>
    <w:rsid w:val="0049696F"/>
    <w:rsid w:val="00496A6E"/>
    <w:rsid w:val="0049779E"/>
    <w:rsid w:val="00497F6F"/>
    <w:rsid w:val="004A0051"/>
    <w:rsid w:val="004A0C27"/>
    <w:rsid w:val="004A10DD"/>
    <w:rsid w:val="004A12A8"/>
    <w:rsid w:val="004A2FA0"/>
    <w:rsid w:val="004A3300"/>
    <w:rsid w:val="004A34DD"/>
    <w:rsid w:val="004A71F2"/>
    <w:rsid w:val="004A78DE"/>
    <w:rsid w:val="004A7FAC"/>
    <w:rsid w:val="004B10E2"/>
    <w:rsid w:val="004B16C6"/>
    <w:rsid w:val="004B2A32"/>
    <w:rsid w:val="004B3C20"/>
    <w:rsid w:val="004B45DE"/>
    <w:rsid w:val="004B4CF4"/>
    <w:rsid w:val="004B5760"/>
    <w:rsid w:val="004B6280"/>
    <w:rsid w:val="004B69B3"/>
    <w:rsid w:val="004B7F46"/>
    <w:rsid w:val="004C003C"/>
    <w:rsid w:val="004C0901"/>
    <w:rsid w:val="004C11C4"/>
    <w:rsid w:val="004C2E0B"/>
    <w:rsid w:val="004C32D3"/>
    <w:rsid w:val="004C33A8"/>
    <w:rsid w:val="004C3B5A"/>
    <w:rsid w:val="004C3CAB"/>
    <w:rsid w:val="004C4175"/>
    <w:rsid w:val="004C4B51"/>
    <w:rsid w:val="004C52DE"/>
    <w:rsid w:val="004C55E9"/>
    <w:rsid w:val="004C5754"/>
    <w:rsid w:val="004C6178"/>
    <w:rsid w:val="004C6B77"/>
    <w:rsid w:val="004C7595"/>
    <w:rsid w:val="004D058E"/>
    <w:rsid w:val="004D1453"/>
    <w:rsid w:val="004D1720"/>
    <w:rsid w:val="004D1D6D"/>
    <w:rsid w:val="004D255A"/>
    <w:rsid w:val="004D2CDF"/>
    <w:rsid w:val="004D2FB2"/>
    <w:rsid w:val="004D3BFA"/>
    <w:rsid w:val="004D4E01"/>
    <w:rsid w:val="004D6605"/>
    <w:rsid w:val="004E06FC"/>
    <w:rsid w:val="004E0DEC"/>
    <w:rsid w:val="004E1365"/>
    <w:rsid w:val="004E2277"/>
    <w:rsid w:val="004E25AE"/>
    <w:rsid w:val="004E27F2"/>
    <w:rsid w:val="004E2879"/>
    <w:rsid w:val="004E2A89"/>
    <w:rsid w:val="004E3CB1"/>
    <w:rsid w:val="004E4533"/>
    <w:rsid w:val="004E4ABE"/>
    <w:rsid w:val="004E4F55"/>
    <w:rsid w:val="004E572E"/>
    <w:rsid w:val="004E61F2"/>
    <w:rsid w:val="004E6375"/>
    <w:rsid w:val="004E69B8"/>
    <w:rsid w:val="004E6F49"/>
    <w:rsid w:val="004F05F2"/>
    <w:rsid w:val="004F096C"/>
    <w:rsid w:val="004F0D96"/>
    <w:rsid w:val="004F15DF"/>
    <w:rsid w:val="004F2455"/>
    <w:rsid w:val="004F45C2"/>
    <w:rsid w:val="004F4619"/>
    <w:rsid w:val="004F5240"/>
    <w:rsid w:val="004F52CA"/>
    <w:rsid w:val="004F6681"/>
    <w:rsid w:val="004F6C18"/>
    <w:rsid w:val="0050048C"/>
    <w:rsid w:val="005006EB"/>
    <w:rsid w:val="00500B14"/>
    <w:rsid w:val="0050285D"/>
    <w:rsid w:val="00503320"/>
    <w:rsid w:val="0050368C"/>
    <w:rsid w:val="00503801"/>
    <w:rsid w:val="00503830"/>
    <w:rsid w:val="0050450B"/>
    <w:rsid w:val="00504A6C"/>
    <w:rsid w:val="005063DB"/>
    <w:rsid w:val="005069F0"/>
    <w:rsid w:val="00506A56"/>
    <w:rsid w:val="00506D5A"/>
    <w:rsid w:val="00506DFB"/>
    <w:rsid w:val="005074F0"/>
    <w:rsid w:val="00507722"/>
    <w:rsid w:val="00510189"/>
    <w:rsid w:val="00511545"/>
    <w:rsid w:val="00511926"/>
    <w:rsid w:val="00511DA8"/>
    <w:rsid w:val="00513686"/>
    <w:rsid w:val="00514161"/>
    <w:rsid w:val="005141AE"/>
    <w:rsid w:val="00514D23"/>
    <w:rsid w:val="00514DBE"/>
    <w:rsid w:val="005155E7"/>
    <w:rsid w:val="00516D8F"/>
    <w:rsid w:val="005171DD"/>
    <w:rsid w:val="00520046"/>
    <w:rsid w:val="0052114D"/>
    <w:rsid w:val="00521950"/>
    <w:rsid w:val="005227CA"/>
    <w:rsid w:val="00522E60"/>
    <w:rsid w:val="005233BB"/>
    <w:rsid w:val="00524C15"/>
    <w:rsid w:val="00525DE9"/>
    <w:rsid w:val="0052630F"/>
    <w:rsid w:val="00526EE8"/>
    <w:rsid w:val="005273CF"/>
    <w:rsid w:val="00527485"/>
    <w:rsid w:val="00527B6A"/>
    <w:rsid w:val="0053051E"/>
    <w:rsid w:val="00531AD5"/>
    <w:rsid w:val="005320C9"/>
    <w:rsid w:val="005334ED"/>
    <w:rsid w:val="005336B8"/>
    <w:rsid w:val="00533B63"/>
    <w:rsid w:val="00533C34"/>
    <w:rsid w:val="0053468B"/>
    <w:rsid w:val="005348F5"/>
    <w:rsid w:val="00534D2C"/>
    <w:rsid w:val="00535598"/>
    <w:rsid w:val="00535AB0"/>
    <w:rsid w:val="0053695A"/>
    <w:rsid w:val="00536B26"/>
    <w:rsid w:val="0053733C"/>
    <w:rsid w:val="005377B9"/>
    <w:rsid w:val="00540159"/>
    <w:rsid w:val="00540296"/>
    <w:rsid w:val="00540C47"/>
    <w:rsid w:val="0054185C"/>
    <w:rsid w:val="0054196B"/>
    <w:rsid w:val="00542288"/>
    <w:rsid w:val="00542C3E"/>
    <w:rsid w:val="005433C7"/>
    <w:rsid w:val="00544C98"/>
    <w:rsid w:val="0054552B"/>
    <w:rsid w:val="00545671"/>
    <w:rsid w:val="005469C3"/>
    <w:rsid w:val="00550834"/>
    <w:rsid w:val="00550894"/>
    <w:rsid w:val="00550BE8"/>
    <w:rsid w:val="005515F6"/>
    <w:rsid w:val="00551DD7"/>
    <w:rsid w:val="0055231F"/>
    <w:rsid w:val="005526EC"/>
    <w:rsid w:val="005549C8"/>
    <w:rsid w:val="00554FD0"/>
    <w:rsid w:val="0055723F"/>
    <w:rsid w:val="00557978"/>
    <w:rsid w:val="00557D5B"/>
    <w:rsid w:val="0056004A"/>
    <w:rsid w:val="00560ED9"/>
    <w:rsid w:val="005610A2"/>
    <w:rsid w:val="00562782"/>
    <w:rsid w:val="005643FF"/>
    <w:rsid w:val="00564526"/>
    <w:rsid w:val="005646DA"/>
    <w:rsid w:val="0056535F"/>
    <w:rsid w:val="005663BB"/>
    <w:rsid w:val="00566429"/>
    <w:rsid w:val="005668EA"/>
    <w:rsid w:val="0056733B"/>
    <w:rsid w:val="00567D8F"/>
    <w:rsid w:val="00570449"/>
    <w:rsid w:val="0057175D"/>
    <w:rsid w:val="0057233B"/>
    <w:rsid w:val="00573372"/>
    <w:rsid w:val="00574174"/>
    <w:rsid w:val="0057548F"/>
    <w:rsid w:val="00575DC6"/>
    <w:rsid w:val="0057605B"/>
    <w:rsid w:val="005762FA"/>
    <w:rsid w:val="00576449"/>
    <w:rsid w:val="00576E4E"/>
    <w:rsid w:val="0057707E"/>
    <w:rsid w:val="00577758"/>
    <w:rsid w:val="00577E5D"/>
    <w:rsid w:val="00580A8E"/>
    <w:rsid w:val="005846B5"/>
    <w:rsid w:val="0058491E"/>
    <w:rsid w:val="00585082"/>
    <w:rsid w:val="00585185"/>
    <w:rsid w:val="005860CD"/>
    <w:rsid w:val="00586E56"/>
    <w:rsid w:val="0058755C"/>
    <w:rsid w:val="005907BF"/>
    <w:rsid w:val="005909BB"/>
    <w:rsid w:val="00590ACE"/>
    <w:rsid w:val="00591E3A"/>
    <w:rsid w:val="00592E2E"/>
    <w:rsid w:val="00593BCE"/>
    <w:rsid w:val="0059411E"/>
    <w:rsid w:val="00594555"/>
    <w:rsid w:val="00595A8C"/>
    <w:rsid w:val="00596764"/>
    <w:rsid w:val="00597066"/>
    <w:rsid w:val="00597C92"/>
    <w:rsid w:val="005A144C"/>
    <w:rsid w:val="005A2A17"/>
    <w:rsid w:val="005A2E69"/>
    <w:rsid w:val="005A2F07"/>
    <w:rsid w:val="005A3715"/>
    <w:rsid w:val="005A5415"/>
    <w:rsid w:val="005A5460"/>
    <w:rsid w:val="005A65E4"/>
    <w:rsid w:val="005A6E5D"/>
    <w:rsid w:val="005A6E7A"/>
    <w:rsid w:val="005A73C6"/>
    <w:rsid w:val="005A7D6E"/>
    <w:rsid w:val="005B03E4"/>
    <w:rsid w:val="005B0EAE"/>
    <w:rsid w:val="005B0EB2"/>
    <w:rsid w:val="005B102B"/>
    <w:rsid w:val="005B1CF9"/>
    <w:rsid w:val="005B25DB"/>
    <w:rsid w:val="005B4763"/>
    <w:rsid w:val="005B4896"/>
    <w:rsid w:val="005B4FAD"/>
    <w:rsid w:val="005C0239"/>
    <w:rsid w:val="005C05B4"/>
    <w:rsid w:val="005C09B9"/>
    <w:rsid w:val="005C10B8"/>
    <w:rsid w:val="005C2954"/>
    <w:rsid w:val="005C2D21"/>
    <w:rsid w:val="005C3387"/>
    <w:rsid w:val="005C39E6"/>
    <w:rsid w:val="005C4927"/>
    <w:rsid w:val="005C4B89"/>
    <w:rsid w:val="005C52BB"/>
    <w:rsid w:val="005C5D06"/>
    <w:rsid w:val="005D02B3"/>
    <w:rsid w:val="005D0895"/>
    <w:rsid w:val="005D1428"/>
    <w:rsid w:val="005D2B6B"/>
    <w:rsid w:val="005D3FAE"/>
    <w:rsid w:val="005D42B7"/>
    <w:rsid w:val="005D5B41"/>
    <w:rsid w:val="005D5FDE"/>
    <w:rsid w:val="005D650D"/>
    <w:rsid w:val="005E0A49"/>
    <w:rsid w:val="005E1288"/>
    <w:rsid w:val="005E13BD"/>
    <w:rsid w:val="005E34F2"/>
    <w:rsid w:val="005E38BF"/>
    <w:rsid w:val="005E38DD"/>
    <w:rsid w:val="005E39D8"/>
    <w:rsid w:val="005E4CF4"/>
    <w:rsid w:val="005E5FDF"/>
    <w:rsid w:val="005E798B"/>
    <w:rsid w:val="005F0D6D"/>
    <w:rsid w:val="005F0F8D"/>
    <w:rsid w:val="005F1229"/>
    <w:rsid w:val="005F1337"/>
    <w:rsid w:val="005F1F9D"/>
    <w:rsid w:val="005F2331"/>
    <w:rsid w:val="005F2A14"/>
    <w:rsid w:val="005F2FED"/>
    <w:rsid w:val="005F4ADC"/>
    <w:rsid w:val="005F4C05"/>
    <w:rsid w:val="005F4E6A"/>
    <w:rsid w:val="005F5139"/>
    <w:rsid w:val="005F5A0D"/>
    <w:rsid w:val="005F5C19"/>
    <w:rsid w:val="005F5FDE"/>
    <w:rsid w:val="005F614E"/>
    <w:rsid w:val="005F641E"/>
    <w:rsid w:val="005F6527"/>
    <w:rsid w:val="005F6E9E"/>
    <w:rsid w:val="005F71F1"/>
    <w:rsid w:val="005F7306"/>
    <w:rsid w:val="005F7F4D"/>
    <w:rsid w:val="00600EF3"/>
    <w:rsid w:val="0060164F"/>
    <w:rsid w:val="0060190B"/>
    <w:rsid w:val="0060236A"/>
    <w:rsid w:val="00603B8C"/>
    <w:rsid w:val="00604E4D"/>
    <w:rsid w:val="00605021"/>
    <w:rsid w:val="00610228"/>
    <w:rsid w:val="0061042E"/>
    <w:rsid w:val="00610A5D"/>
    <w:rsid w:val="00611788"/>
    <w:rsid w:val="00612051"/>
    <w:rsid w:val="0061338F"/>
    <w:rsid w:val="006134F2"/>
    <w:rsid w:val="00614053"/>
    <w:rsid w:val="006152B7"/>
    <w:rsid w:val="00616096"/>
    <w:rsid w:val="0061623A"/>
    <w:rsid w:val="00620B07"/>
    <w:rsid w:val="00621094"/>
    <w:rsid w:val="0062122F"/>
    <w:rsid w:val="006214CC"/>
    <w:rsid w:val="00623163"/>
    <w:rsid w:val="00624715"/>
    <w:rsid w:val="00625356"/>
    <w:rsid w:val="0062580F"/>
    <w:rsid w:val="00625CDD"/>
    <w:rsid w:val="00625FB7"/>
    <w:rsid w:val="0062668F"/>
    <w:rsid w:val="006302BD"/>
    <w:rsid w:val="00631621"/>
    <w:rsid w:val="00631932"/>
    <w:rsid w:val="00631CFA"/>
    <w:rsid w:val="00632ABF"/>
    <w:rsid w:val="0063342F"/>
    <w:rsid w:val="00633576"/>
    <w:rsid w:val="006339FD"/>
    <w:rsid w:val="006350DE"/>
    <w:rsid w:val="00640959"/>
    <w:rsid w:val="00640E6C"/>
    <w:rsid w:val="006415CD"/>
    <w:rsid w:val="00641691"/>
    <w:rsid w:val="006425AD"/>
    <w:rsid w:val="006459E3"/>
    <w:rsid w:val="00645EA4"/>
    <w:rsid w:val="0064611D"/>
    <w:rsid w:val="00647480"/>
    <w:rsid w:val="0064749A"/>
    <w:rsid w:val="00647CEC"/>
    <w:rsid w:val="00650406"/>
    <w:rsid w:val="0065100B"/>
    <w:rsid w:val="00653DCF"/>
    <w:rsid w:val="006541AD"/>
    <w:rsid w:val="00654822"/>
    <w:rsid w:val="00654DA1"/>
    <w:rsid w:val="00656459"/>
    <w:rsid w:val="0065707A"/>
    <w:rsid w:val="00657590"/>
    <w:rsid w:val="006610B0"/>
    <w:rsid w:val="00661DDF"/>
    <w:rsid w:val="006620CD"/>
    <w:rsid w:val="0066231D"/>
    <w:rsid w:val="006629B9"/>
    <w:rsid w:val="00662F50"/>
    <w:rsid w:val="0066384E"/>
    <w:rsid w:val="00664837"/>
    <w:rsid w:val="00664AA0"/>
    <w:rsid w:val="006662A1"/>
    <w:rsid w:val="00667F5D"/>
    <w:rsid w:val="006711AB"/>
    <w:rsid w:val="0067559C"/>
    <w:rsid w:val="00675998"/>
    <w:rsid w:val="00676910"/>
    <w:rsid w:val="0067725F"/>
    <w:rsid w:val="00677634"/>
    <w:rsid w:val="0068035F"/>
    <w:rsid w:val="0068145C"/>
    <w:rsid w:val="006814EF"/>
    <w:rsid w:val="0068201C"/>
    <w:rsid w:val="00682493"/>
    <w:rsid w:val="00682D6D"/>
    <w:rsid w:val="00683449"/>
    <w:rsid w:val="00685167"/>
    <w:rsid w:val="00685AA9"/>
    <w:rsid w:val="00686A35"/>
    <w:rsid w:val="006874CA"/>
    <w:rsid w:val="00687AC0"/>
    <w:rsid w:val="0069006A"/>
    <w:rsid w:val="006901BC"/>
    <w:rsid w:val="00691B7C"/>
    <w:rsid w:val="0069319D"/>
    <w:rsid w:val="00693464"/>
    <w:rsid w:val="0069457B"/>
    <w:rsid w:val="00694A5D"/>
    <w:rsid w:val="00695F3D"/>
    <w:rsid w:val="00697EBF"/>
    <w:rsid w:val="006A0D3F"/>
    <w:rsid w:val="006A0E50"/>
    <w:rsid w:val="006A0F92"/>
    <w:rsid w:val="006A17C7"/>
    <w:rsid w:val="006A1965"/>
    <w:rsid w:val="006A1BB4"/>
    <w:rsid w:val="006A216E"/>
    <w:rsid w:val="006A2596"/>
    <w:rsid w:val="006A28F7"/>
    <w:rsid w:val="006A3D52"/>
    <w:rsid w:val="006A4097"/>
    <w:rsid w:val="006A4DD6"/>
    <w:rsid w:val="006A5BA8"/>
    <w:rsid w:val="006A6064"/>
    <w:rsid w:val="006B07A2"/>
    <w:rsid w:val="006B1AA5"/>
    <w:rsid w:val="006B24E9"/>
    <w:rsid w:val="006B2618"/>
    <w:rsid w:val="006B2FCC"/>
    <w:rsid w:val="006B4063"/>
    <w:rsid w:val="006B4838"/>
    <w:rsid w:val="006B51B7"/>
    <w:rsid w:val="006B68D4"/>
    <w:rsid w:val="006B6CC8"/>
    <w:rsid w:val="006B78AD"/>
    <w:rsid w:val="006C073E"/>
    <w:rsid w:val="006C1C68"/>
    <w:rsid w:val="006C220C"/>
    <w:rsid w:val="006C275D"/>
    <w:rsid w:val="006C2D8A"/>
    <w:rsid w:val="006C4685"/>
    <w:rsid w:val="006C639B"/>
    <w:rsid w:val="006C6489"/>
    <w:rsid w:val="006C6575"/>
    <w:rsid w:val="006C696C"/>
    <w:rsid w:val="006D40BB"/>
    <w:rsid w:val="006D4487"/>
    <w:rsid w:val="006D5ABC"/>
    <w:rsid w:val="006D75C9"/>
    <w:rsid w:val="006D7ACE"/>
    <w:rsid w:val="006D7C7B"/>
    <w:rsid w:val="006D7D02"/>
    <w:rsid w:val="006E05F2"/>
    <w:rsid w:val="006E0B13"/>
    <w:rsid w:val="006E25E0"/>
    <w:rsid w:val="006E299F"/>
    <w:rsid w:val="006E2B30"/>
    <w:rsid w:val="006E2C5A"/>
    <w:rsid w:val="006E2EDA"/>
    <w:rsid w:val="006E5E4E"/>
    <w:rsid w:val="006E5FF9"/>
    <w:rsid w:val="006E7223"/>
    <w:rsid w:val="006E7E97"/>
    <w:rsid w:val="006F3F27"/>
    <w:rsid w:val="006F5684"/>
    <w:rsid w:val="006F57EC"/>
    <w:rsid w:val="006F5CB5"/>
    <w:rsid w:val="006F6F99"/>
    <w:rsid w:val="006F73D7"/>
    <w:rsid w:val="00700ECB"/>
    <w:rsid w:val="0070149E"/>
    <w:rsid w:val="00701A5F"/>
    <w:rsid w:val="00702900"/>
    <w:rsid w:val="00702AF8"/>
    <w:rsid w:val="007031A7"/>
    <w:rsid w:val="007033E3"/>
    <w:rsid w:val="00703CC6"/>
    <w:rsid w:val="00703E3F"/>
    <w:rsid w:val="00703E4B"/>
    <w:rsid w:val="0070492E"/>
    <w:rsid w:val="007052F0"/>
    <w:rsid w:val="0070594A"/>
    <w:rsid w:val="00705A14"/>
    <w:rsid w:val="00706D71"/>
    <w:rsid w:val="00710780"/>
    <w:rsid w:val="007107E1"/>
    <w:rsid w:val="0071145B"/>
    <w:rsid w:val="00712829"/>
    <w:rsid w:val="007142B8"/>
    <w:rsid w:val="00715658"/>
    <w:rsid w:val="00715A67"/>
    <w:rsid w:val="00715E89"/>
    <w:rsid w:val="0071610D"/>
    <w:rsid w:val="00716492"/>
    <w:rsid w:val="007167D7"/>
    <w:rsid w:val="00716BC5"/>
    <w:rsid w:val="00720B35"/>
    <w:rsid w:val="0072169E"/>
    <w:rsid w:val="00721BCB"/>
    <w:rsid w:val="00721D37"/>
    <w:rsid w:val="00723137"/>
    <w:rsid w:val="00723666"/>
    <w:rsid w:val="0072677F"/>
    <w:rsid w:val="00726B48"/>
    <w:rsid w:val="00730FA8"/>
    <w:rsid w:val="00731B76"/>
    <w:rsid w:val="007329DC"/>
    <w:rsid w:val="0073379B"/>
    <w:rsid w:val="007342EC"/>
    <w:rsid w:val="0073597C"/>
    <w:rsid w:val="00736E62"/>
    <w:rsid w:val="007376CA"/>
    <w:rsid w:val="00740035"/>
    <w:rsid w:val="00741321"/>
    <w:rsid w:val="00741AF3"/>
    <w:rsid w:val="00741D17"/>
    <w:rsid w:val="007429AC"/>
    <w:rsid w:val="00742AE2"/>
    <w:rsid w:val="00742CD8"/>
    <w:rsid w:val="00743FC4"/>
    <w:rsid w:val="00744211"/>
    <w:rsid w:val="00744846"/>
    <w:rsid w:val="00745051"/>
    <w:rsid w:val="00745309"/>
    <w:rsid w:val="0074562B"/>
    <w:rsid w:val="00745AF3"/>
    <w:rsid w:val="0074633B"/>
    <w:rsid w:val="00746355"/>
    <w:rsid w:val="007505DE"/>
    <w:rsid w:val="00750DE7"/>
    <w:rsid w:val="007511B0"/>
    <w:rsid w:val="007513B3"/>
    <w:rsid w:val="007515E7"/>
    <w:rsid w:val="00751694"/>
    <w:rsid w:val="007520BE"/>
    <w:rsid w:val="00752C39"/>
    <w:rsid w:val="00752D27"/>
    <w:rsid w:val="00752DDD"/>
    <w:rsid w:val="00753621"/>
    <w:rsid w:val="007537ED"/>
    <w:rsid w:val="007538CE"/>
    <w:rsid w:val="00753F35"/>
    <w:rsid w:val="007543CA"/>
    <w:rsid w:val="007554D3"/>
    <w:rsid w:val="00756BB3"/>
    <w:rsid w:val="00757018"/>
    <w:rsid w:val="00757407"/>
    <w:rsid w:val="007621E9"/>
    <w:rsid w:val="007623F3"/>
    <w:rsid w:val="00762D04"/>
    <w:rsid w:val="007632F5"/>
    <w:rsid w:val="0076427D"/>
    <w:rsid w:val="007645D1"/>
    <w:rsid w:val="007646AB"/>
    <w:rsid w:val="007651BD"/>
    <w:rsid w:val="00766BBD"/>
    <w:rsid w:val="00767404"/>
    <w:rsid w:val="00767B16"/>
    <w:rsid w:val="00772A5E"/>
    <w:rsid w:val="00773554"/>
    <w:rsid w:val="0077358D"/>
    <w:rsid w:val="00776290"/>
    <w:rsid w:val="007768D1"/>
    <w:rsid w:val="007777C2"/>
    <w:rsid w:val="00777C99"/>
    <w:rsid w:val="00780FAB"/>
    <w:rsid w:val="00781F96"/>
    <w:rsid w:val="00783074"/>
    <w:rsid w:val="007856B0"/>
    <w:rsid w:val="00785CF4"/>
    <w:rsid w:val="00785F1B"/>
    <w:rsid w:val="0078692B"/>
    <w:rsid w:val="00786972"/>
    <w:rsid w:val="007869A0"/>
    <w:rsid w:val="00786FC2"/>
    <w:rsid w:val="00787399"/>
    <w:rsid w:val="00790188"/>
    <w:rsid w:val="00790751"/>
    <w:rsid w:val="00791923"/>
    <w:rsid w:val="00792044"/>
    <w:rsid w:val="00792269"/>
    <w:rsid w:val="00793EEB"/>
    <w:rsid w:val="00794267"/>
    <w:rsid w:val="00794AE9"/>
    <w:rsid w:val="00794EBD"/>
    <w:rsid w:val="007951FC"/>
    <w:rsid w:val="00795973"/>
    <w:rsid w:val="00796013"/>
    <w:rsid w:val="0079610E"/>
    <w:rsid w:val="007969B1"/>
    <w:rsid w:val="007A24A2"/>
    <w:rsid w:val="007A3A50"/>
    <w:rsid w:val="007A3B7B"/>
    <w:rsid w:val="007A4886"/>
    <w:rsid w:val="007A589C"/>
    <w:rsid w:val="007A6E08"/>
    <w:rsid w:val="007A7183"/>
    <w:rsid w:val="007A7412"/>
    <w:rsid w:val="007A7995"/>
    <w:rsid w:val="007B034F"/>
    <w:rsid w:val="007B04A6"/>
    <w:rsid w:val="007B0FBA"/>
    <w:rsid w:val="007B1395"/>
    <w:rsid w:val="007B298D"/>
    <w:rsid w:val="007B2ADC"/>
    <w:rsid w:val="007B2D0A"/>
    <w:rsid w:val="007B318B"/>
    <w:rsid w:val="007B3308"/>
    <w:rsid w:val="007B36B5"/>
    <w:rsid w:val="007B48E2"/>
    <w:rsid w:val="007B581D"/>
    <w:rsid w:val="007B5FD3"/>
    <w:rsid w:val="007B6562"/>
    <w:rsid w:val="007B7DDB"/>
    <w:rsid w:val="007C04C9"/>
    <w:rsid w:val="007C04D7"/>
    <w:rsid w:val="007C051B"/>
    <w:rsid w:val="007C0A27"/>
    <w:rsid w:val="007C0FB9"/>
    <w:rsid w:val="007C1DB0"/>
    <w:rsid w:val="007C2097"/>
    <w:rsid w:val="007C230C"/>
    <w:rsid w:val="007C2550"/>
    <w:rsid w:val="007C2D87"/>
    <w:rsid w:val="007C342A"/>
    <w:rsid w:val="007C41EB"/>
    <w:rsid w:val="007C43B6"/>
    <w:rsid w:val="007C4DCC"/>
    <w:rsid w:val="007C70FE"/>
    <w:rsid w:val="007C7AD1"/>
    <w:rsid w:val="007C7E1A"/>
    <w:rsid w:val="007D0299"/>
    <w:rsid w:val="007D036E"/>
    <w:rsid w:val="007D0C32"/>
    <w:rsid w:val="007D17B5"/>
    <w:rsid w:val="007D26F6"/>
    <w:rsid w:val="007D2A07"/>
    <w:rsid w:val="007D2DE8"/>
    <w:rsid w:val="007D3107"/>
    <w:rsid w:val="007D3BB5"/>
    <w:rsid w:val="007D4530"/>
    <w:rsid w:val="007D45E7"/>
    <w:rsid w:val="007D4AE9"/>
    <w:rsid w:val="007D4BDB"/>
    <w:rsid w:val="007D52C2"/>
    <w:rsid w:val="007D5F46"/>
    <w:rsid w:val="007D6ACD"/>
    <w:rsid w:val="007D712A"/>
    <w:rsid w:val="007D730F"/>
    <w:rsid w:val="007D77D5"/>
    <w:rsid w:val="007D7AE3"/>
    <w:rsid w:val="007D7B79"/>
    <w:rsid w:val="007E0EE4"/>
    <w:rsid w:val="007E18A6"/>
    <w:rsid w:val="007E18D0"/>
    <w:rsid w:val="007E3271"/>
    <w:rsid w:val="007E3AA6"/>
    <w:rsid w:val="007E4410"/>
    <w:rsid w:val="007E4B95"/>
    <w:rsid w:val="007E6E16"/>
    <w:rsid w:val="007E72F3"/>
    <w:rsid w:val="007E7D98"/>
    <w:rsid w:val="007F03CE"/>
    <w:rsid w:val="007F215E"/>
    <w:rsid w:val="007F4470"/>
    <w:rsid w:val="007F4C24"/>
    <w:rsid w:val="007F51A0"/>
    <w:rsid w:val="007F630A"/>
    <w:rsid w:val="007F6B82"/>
    <w:rsid w:val="00800759"/>
    <w:rsid w:val="008020EF"/>
    <w:rsid w:val="00803CD8"/>
    <w:rsid w:val="008042CF"/>
    <w:rsid w:val="008045AD"/>
    <w:rsid w:val="00806DFB"/>
    <w:rsid w:val="00807414"/>
    <w:rsid w:val="008102C2"/>
    <w:rsid w:val="00811320"/>
    <w:rsid w:val="00811B38"/>
    <w:rsid w:val="0081202E"/>
    <w:rsid w:val="00812AFC"/>
    <w:rsid w:val="0081302B"/>
    <w:rsid w:val="00813CBA"/>
    <w:rsid w:val="0081488E"/>
    <w:rsid w:val="00815313"/>
    <w:rsid w:val="00815B46"/>
    <w:rsid w:val="00817793"/>
    <w:rsid w:val="0082005F"/>
    <w:rsid w:val="008213E9"/>
    <w:rsid w:val="008220ED"/>
    <w:rsid w:val="00822BF4"/>
    <w:rsid w:val="00824401"/>
    <w:rsid w:val="00824D02"/>
    <w:rsid w:val="00824EE6"/>
    <w:rsid w:val="00825F0B"/>
    <w:rsid w:val="00826D69"/>
    <w:rsid w:val="00832AC4"/>
    <w:rsid w:val="00832AFA"/>
    <w:rsid w:val="008334D0"/>
    <w:rsid w:val="00834D4C"/>
    <w:rsid w:val="00835269"/>
    <w:rsid w:val="00835B6F"/>
    <w:rsid w:val="00836A6A"/>
    <w:rsid w:val="00836D23"/>
    <w:rsid w:val="00837058"/>
    <w:rsid w:val="00837151"/>
    <w:rsid w:val="00840C76"/>
    <w:rsid w:val="00843939"/>
    <w:rsid w:val="00843AD1"/>
    <w:rsid w:val="0084441A"/>
    <w:rsid w:val="008449C4"/>
    <w:rsid w:val="00845555"/>
    <w:rsid w:val="008467D4"/>
    <w:rsid w:val="008476A9"/>
    <w:rsid w:val="008476CC"/>
    <w:rsid w:val="00847BCC"/>
    <w:rsid w:val="00847EDF"/>
    <w:rsid w:val="00847F98"/>
    <w:rsid w:val="00853502"/>
    <w:rsid w:val="008544DA"/>
    <w:rsid w:val="00855EF6"/>
    <w:rsid w:val="00857B8E"/>
    <w:rsid w:val="00862B3A"/>
    <w:rsid w:val="008645A0"/>
    <w:rsid w:val="00866017"/>
    <w:rsid w:val="008708CC"/>
    <w:rsid w:val="00872389"/>
    <w:rsid w:val="0087238B"/>
    <w:rsid w:val="0087376B"/>
    <w:rsid w:val="00874822"/>
    <w:rsid w:val="00874BA7"/>
    <w:rsid w:val="00875AFF"/>
    <w:rsid w:val="0087637A"/>
    <w:rsid w:val="00876BC7"/>
    <w:rsid w:val="00876C5C"/>
    <w:rsid w:val="00877506"/>
    <w:rsid w:val="00877E2A"/>
    <w:rsid w:val="0088130B"/>
    <w:rsid w:val="00881EC8"/>
    <w:rsid w:val="0088264D"/>
    <w:rsid w:val="00883015"/>
    <w:rsid w:val="00884231"/>
    <w:rsid w:val="00884FE1"/>
    <w:rsid w:val="008851FF"/>
    <w:rsid w:val="00886BA9"/>
    <w:rsid w:val="0088751B"/>
    <w:rsid w:val="008928E6"/>
    <w:rsid w:val="00892A72"/>
    <w:rsid w:val="008936A8"/>
    <w:rsid w:val="008948D3"/>
    <w:rsid w:val="00895778"/>
    <w:rsid w:val="00896B3B"/>
    <w:rsid w:val="008A1963"/>
    <w:rsid w:val="008A214E"/>
    <w:rsid w:val="008A2450"/>
    <w:rsid w:val="008A3039"/>
    <w:rsid w:val="008A4E9D"/>
    <w:rsid w:val="008A53AA"/>
    <w:rsid w:val="008A5C18"/>
    <w:rsid w:val="008A7F5F"/>
    <w:rsid w:val="008B02EB"/>
    <w:rsid w:val="008B062C"/>
    <w:rsid w:val="008B09DC"/>
    <w:rsid w:val="008B1078"/>
    <w:rsid w:val="008B16E5"/>
    <w:rsid w:val="008B21BB"/>
    <w:rsid w:val="008B2C99"/>
    <w:rsid w:val="008B32C4"/>
    <w:rsid w:val="008B4B17"/>
    <w:rsid w:val="008B4C9A"/>
    <w:rsid w:val="008B4E3B"/>
    <w:rsid w:val="008B5F2B"/>
    <w:rsid w:val="008B638F"/>
    <w:rsid w:val="008B6DAD"/>
    <w:rsid w:val="008B717B"/>
    <w:rsid w:val="008C048C"/>
    <w:rsid w:val="008C0C25"/>
    <w:rsid w:val="008C1ED0"/>
    <w:rsid w:val="008C26B9"/>
    <w:rsid w:val="008C29FE"/>
    <w:rsid w:val="008C3D95"/>
    <w:rsid w:val="008C448F"/>
    <w:rsid w:val="008C4E4B"/>
    <w:rsid w:val="008C67C7"/>
    <w:rsid w:val="008C74CF"/>
    <w:rsid w:val="008D034F"/>
    <w:rsid w:val="008D069D"/>
    <w:rsid w:val="008D0951"/>
    <w:rsid w:val="008D0B7A"/>
    <w:rsid w:val="008D1077"/>
    <w:rsid w:val="008D1302"/>
    <w:rsid w:val="008D2107"/>
    <w:rsid w:val="008D431B"/>
    <w:rsid w:val="008D5261"/>
    <w:rsid w:val="008D6099"/>
    <w:rsid w:val="008D7732"/>
    <w:rsid w:val="008D781C"/>
    <w:rsid w:val="008D7A91"/>
    <w:rsid w:val="008D7CDB"/>
    <w:rsid w:val="008E13F6"/>
    <w:rsid w:val="008E15DF"/>
    <w:rsid w:val="008E1E70"/>
    <w:rsid w:val="008E2224"/>
    <w:rsid w:val="008E22DA"/>
    <w:rsid w:val="008E287C"/>
    <w:rsid w:val="008E314A"/>
    <w:rsid w:val="008E371A"/>
    <w:rsid w:val="008E38AC"/>
    <w:rsid w:val="008E3FEF"/>
    <w:rsid w:val="008E4560"/>
    <w:rsid w:val="008E6FE3"/>
    <w:rsid w:val="008E7B3A"/>
    <w:rsid w:val="008F126E"/>
    <w:rsid w:val="008F137E"/>
    <w:rsid w:val="008F1490"/>
    <w:rsid w:val="008F14A1"/>
    <w:rsid w:val="008F17B1"/>
    <w:rsid w:val="008F2873"/>
    <w:rsid w:val="008F480E"/>
    <w:rsid w:val="008F493A"/>
    <w:rsid w:val="008F50C6"/>
    <w:rsid w:val="008F7B30"/>
    <w:rsid w:val="00900069"/>
    <w:rsid w:val="0090118A"/>
    <w:rsid w:val="00901C97"/>
    <w:rsid w:val="00901CE4"/>
    <w:rsid w:val="00901E09"/>
    <w:rsid w:val="009026F2"/>
    <w:rsid w:val="009028BA"/>
    <w:rsid w:val="00902F5F"/>
    <w:rsid w:val="009037A8"/>
    <w:rsid w:val="009037E0"/>
    <w:rsid w:val="009041E5"/>
    <w:rsid w:val="0090461A"/>
    <w:rsid w:val="00904B57"/>
    <w:rsid w:val="00904BD8"/>
    <w:rsid w:val="00905BBC"/>
    <w:rsid w:val="00906A9C"/>
    <w:rsid w:val="00907457"/>
    <w:rsid w:val="00907E5E"/>
    <w:rsid w:val="00910134"/>
    <w:rsid w:val="00910414"/>
    <w:rsid w:val="0091066F"/>
    <w:rsid w:val="00910CF6"/>
    <w:rsid w:val="00911B25"/>
    <w:rsid w:val="009126E1"/>
    <w:rsid w:val="00912E25"/>
    <w:rsid w:val="00912ECD"/>
    <w:rsid w:val="00913D1D"/>
    <w:rsid w:val="009144A9"/>
    <w:rsid w:val="00914EDE"/>
    <w:rsid w:val="009154B2"/>
    <w:rsid w:val="00915E2E"/>
    <w:rsid w:val="00916F05"/>
    <w:rsid w:val="00917BF2"/>
    <w:rsid w:val="009205F2"/>
    <w:rsid w:val="00920757"/>
    <w:rsid w:val="009225EB"/>
    <w:rsid w:val="00922E67"/>
    <w:rsid w:val="00923324"/>
    <w:rsid w:val="00924222"/>
    <w:rsid w:val="009242AD"/>
    <w:rsid w:val="009246A4"/>
    <w:rsid w:val="00925E17"/>
    <w:rsid w:val="00926D47"/>
    <w:rsid w:val="009279A2"/>
    <w:rsid w:val="00931637"/>
    <w:rsid w:val="00931ABD"/>
    <w:rsid w:val="00931C77"/>
    <w:rsid w:val="00932269"/>
    <w:rsid w:val="00932520"/>
    <w:rsid w:val="009340FE"/>
    <w:rsid w:val="00934458"/>
    <w:rsid w:val="00934465"/>
    <w:rsid w:val="0093499A"/>
    <w:rsid w:val="00934BAD"/>
    <w:rsid w:val="00934DDC"/>
    <w:rsid w:val="00935186"/>
    <w:rsid w:val="009351DB"/>
    <w:rsid w:val="00936D8B"/>
    <w:rsid w:val="00937B53"/>
    <w:rsid w:val="00937D48"/>
    <w:rsid w:val="00941BFA"/>
    <w:rsid w:val="0094213A"/>
    <w:rsid w:val="0094271E"/>
    <w:rsid w:val="009428D2"/>
    <w:rsid w:val="00943187"/>
    <w:rsid w:val="00943DDB"/>
    <w:rsid w:val="009444EF"/>
    <w:rsid w:val="0094453C"/>
    <w:rsid w:val="00944D89"/>
    <w:rsid w:val="00945789"/>
    <w:rsid w:val="009470A5"/>
    <w:rsid w:val="009472AA"/>
    <w:rsid w:val="00947963"/>
    <w:rsid w:val="009479BF"/>
    <w:rsid w:val="00947B82"/>
    <w:rsid w:val="0095023E"/>
    <w:rsid w:val="009511DB"/>
    <w:rsid w:val="00951575"/>
    <w:rsid w:val="00951FE7"/>
    <w:rsid w:val="009523E7"/>
    <w:rsid w:val="00952A4F"/>
    <w:rsid w:val="00954831"/>
    <w:rsid w:val="00954DF7"/>
    <w:rsid w:val="00955B56"/>
    <w:rsid w:val="00955BD9"/>
    <w:rsid w:val="00955C1D"/>
    <w:rsid w:val="009563C6"/>
    <w:rsid w:val="0096019B"/>
    <w:rsid w:val="009610A0"/>
    <w:rsid w:val="00961ED5"/>
    <w:rsid w:val="00962F29"/>
    <w:rsid w:val="00963635"/>
    <w:rsid w:val="00963DC5"/>
    <w:rsid w:val="00964316"/>
    <w:rsid w:val="009643F5"/>
    <w:rsid w:val="00964CFF"/>
    <w:rsid w:val="00970FF4"/>
    <w:rsid w:val="00971684"/>
    <w:rsid w:val="00971B53"/>
    <w:rsid w:val="00972265"/>
    <w:rsid w:val="00974F74"/>
    <w:rsid w:val="009755B4"/>
    <w:rsid w:val="00975A35"/>
    <w:rsid w:val="009762BA"/>
    <w:rsid w:val="00982CB9"/>
    <w:rsid w:val="0098305A"/>
    <w:rsid w:val="009830D3"/>
    <w:rsid w:val="00983CB1"/>
    <w:rsid w:val="00984257"/>
    <w:rsid w:val="009848E3"/>
    <w:rsid w:val="009858C3"/>
    <w:rsid w:val="00986359"/>
    <w:rsid w:val="00986554"/>
    <w:rsid w:val="009873F2"/>
    <w:rsid w:val="0098762E"/>
    <w:rsid w:val="00990713"/>
    <w:rsid w:val="00991178"/>
    <w:rsid w:val="0099165C"/>
    <w:rsid w:val="00992146"/>
    <w:rsid w:val="009931B7"/>
    <w:rsid w:val="00993A6C"/>
    <w:rsid w:val="00993E08"/>
    <w:rsid w:val="00994358"/>
    <w:rsid w:val="009946D7"/>
    <w:rsid w:val="00995235"/>
    <w:rsid w:val="009952C8"/>
    <w:rsid w:val="0099591B"/>
    <w:rsid w:val="00995ABC"/>
    <w:rsid w:val="00996025"/>
    <w:rsid w:val="00996297"/>
    <w:rsid w:val="00996E46"/>
    <w:rsid w:val="0099712F"/>
    <w:rsid w:val="009973D5"/>
    <w:rsid w:val="009A0BA4"/>
    <w:rsid w:val="009A0F7B"/>
    <w:rsid w:val="009A1DB9"/>
    <w:rsid w:val="009A2FD2"/>
    <w:rsid w:val="009A354B"/>
    <w:rsid w:val="009A374A"/>
    <w:rsid w:val="009A4955"/>
    <w:rsid w:val="009A4C09"/>
    <w:rsid w:val="009A5426"/>
    <w:rsid w:val="009A5463"/>
    <w:rsid w:val="009A5E1B"/>
    <w:rsid w:val="009A5F47"/>
    <w:rsid w:val="009A66EE"/>
    <w:rsid w:val="009A6ACA"/>
    <w:rsid w:val="009A7248"/>
    <w:rsid w:val="009B01BB"/>
    <w:rsid w:val="009B044C"/>
    <w:rsid w:val="009B2514"/>
    <w:rsid w:val="009B26AB"/>
    <w:rsid w:val="009B2895"/>
    <w:rsid w:val="009B3512"/>
    <w:rsid w:val="009B381D"/>
    <w:rsid w:val="009B3914"/>
    <w:rsid w:val="009B58BA"/>
    <w:rsid w:val="009B670F"/>
    <w:rsid w:val="009C01AD"/>
    <w:rsid w:val="009C05AB"/>
    <w:rsid w:val="009C0BDF"/>
    <w:rsid w:val="009C0F2F"/>
    <w:rsid w:val="009C1381"/>
    <w:rsid w:val="009C1B91"/>
    <w:rsid w:val="009C2A88"/>
    <w:rsid w:val="009C2E27"/>
    <w:rsid w:val="009C3A39"/>
    <w:rsid w:val="009C438D"/>
    <w:rsid w:val="009C453B"/>
    <w:rsid w:val="009C503E"/>
    <w:rsid w:val="009C50B4"/>
    <w:rsid w:val="009C5E6C"/>
    <w:rsid w:val="009C6057"/>
    <w:rsid w:val="009C609B"/>
    <w:rsid w:val="009C6716"/>
    <w:rsid w:val="009C7802"/>
    <w:rsid w:val="009C78DA"/>
    <w:rsid w:val="009D025C"/>
    <w:rsid w:val="009D051C"/>
    <w:rsid w:val="009D0AF3"/>
    <w:rsid w:val="009D0BBC"/>
    <w:rsid w:val="009D1512"/>
    <w:rsid w:val="009D18E1"/>
    <w:rsid w:val="009D1C57"/>
    <w:rsid w:val="009D1F8F"/>
    <w:rsid w:val="009D29ED"/>
    <w:rsid w:val="009D3832"/>
    <w:rsid w:val="009D5F70"/>
    <w:rsid w:val="009D7C50"/>
    <w:rsid w:val="009E1402"/>
    <w:rsid w:val="009E15CC"/>
    <w:rsid w:val="009E205B"/>
    <w:rsid w:val="009E241E"/>
    <w:rsid w:val="009E2538"/>
    <w:rsid w:val="009E2677"/>
    <w:rsid w:val="009E2E66"/>
    <w:rsid w:val="009E3034"/>
    <w:rsid w:val="009E32ED"/>
    <w:rsid w:val="009E40A9"/>
    <w:rsid w:val="009E410F"/>
    <w:rsid w:val="009E64C9"/>
    <w:rsid w:val="009E7104"/>
    <w:rsid w:val="009E7249"/>
    <w:rsid w:val="009E73DB"/>
    <w:rsid w:val="009E7592"/>
    <w:rsid w:val="009E78A3"/>
    <w:rsid w:val="009E795F"/>
    <w:rsid w:val="009E7F84"/>
    <w:rsid w:val="009F0845"/>
    <w:rsid w:val="009F0FF9"/>
    <w:rsid w:val="009F279E"/>
    <w:rsid w:val="009F2AD3"/>
    <w:rsid w:val="009F2F37"/>
    <w:rsid w:val="009F33CE"/>
    <w:rsid w:val="009F352A"/>
    <w:rsid w:val="009F39FF"/>
    <w:rsid w:val="009F3B6F"/>
    <w:rsid w:val="009F3C80"/>
    <w:rsid w:val="009F5015"/>
    <w:rsid w:val="009F53D1"/>
    <w:rsid w:val="009F5C96"/>
    <w:rsid w:val="009F5F7C"/>
    <w:rsid w:val="009F67DE"/>
    <w:rsid w:val="009F6984"/>
    <w:rsid w:val="009F6ECD"/>
    <w:rsid w:val="009F7049"/>
    <w:rsid w:val="009F796A"/>
    <w:rsid w:val="009F7B38"/>
    <w:rsid w:val="009F7C16"/>
    <w:rsid w:val="00A00DE1"/>
    <w:rsid w:val="00A01491"/>
    <w:rsid w:val="00A02179"/>
    <w:rsid w:val="00A04B66"/>
    <w:rsid w:val="00A056A9"/>
    <w:rsid w:val="00A0756C"/>
    <w:rsid w:val="00A07758"/>
    <w:rsid w:val="00A077F9"/>
    <w:rsid w:val="00A10530"/>
    <w:rsid w:val="00A10C0B"/>
    <w:rsid w:val="00A141FE"/>
    <w:rsid w:val="00A14DA2"/>
    <w:rsid w:val="00A160ED"/>
    <w:rsid w:val="00A161F7"/>
    <w:rsid w:val="00A16496"/>
    <w:rsid w:val="00A16969"/>
    <w:rsid w:val="00A210ED"/>
    <w:rsid w:val="00A21103"/>
    <w:rsid w:val="00A211A2"/>
    <w:rsid w:val="00A214E7"/>
    <w:rsid w:val="00A219AD"/>
    <w:rsid w:val="00A229EE"/>
    <w:rsid w:val="00A231C8"/>
    <w:rsid w:val="00A23D8C"/>
    <w:rsid w:val="00A23E36"/>
    <w:rsid w:val="00A24142"/>
    <w:rsid w:val="00A248BE"/>
    <w:rsid w:val="00A267C6"/>
    <w:rsid w:val="00A26982"/>
    <w:rsid w:val="00A26C00"/>
    <w:rsid w:val="00A30643"/>
    <w:rsid w:val="00A30A66"/>
    <w:rsid w:val="00A30F5C"/>
    <w:rsid w:val="00A33B63"/>
    <w:rsid w:val="00A3521E"/>
    <w:rsid w:val="00A3576D"/>
    <w:rsid w:val="00A367BC"/>
    <w:rsid w:val="00A404F3"/>
    <w:rsid w:val="00A4258E"/>
    <w:rsid w:val="00A43B1A"/>
    <w:rsid w:val="00A43C1E"/>
    <w:rsid w:val="00A44735"/>
    <w:rsid w:val="00A44D3C"/>
    <w:rsid w:val="00A45640"/>
    <w:rsid w:val="00A45889"/>
    <w:rsid w:val="00A47274"/>
    <w:rsid w:val="00A4774E"/>
    <w:rsid w:val="00A47FBB"/>
    <w:rsid w:val="00A500C0"/>
    <w:rsid w:val="00A500DA"/>
    <w:rsid w:val="00A52B51"/>
    <w:rsid w:val="00A53376"/>
    <w:rsid w:val="00A53750"/>
    <w:rsid w:val="00A53BCC"/>
    <w:rsid w:val="00A53EA5"/>
    <w:rsid w:val="00A547FA"/>
    <w:rsid w:val="00A549CB"/>
    <w:rsid w:val="00A57E44"/>
    <w:rsid w:val="00A60784"/>
    <w:rsid w:val="00A61267"/>
    <w:rsid w:val="00A625AD"/>
    <w:rsid w:val="00A627ED"/>
    <w:rsid w:val="00A63358"/>
    <w:rsid w:val="00A63728"/>
    <w:rsid w:val="00A64BAF"/>
    <w:rsid w:val="00A658B7"/>
    <w:rsid w:val="00A66745"/>
    <w:rsid w:val="00A67198"/>
    <w:rsid w:val="00A677CC"/>
    <w:rsid w:val="00A7145B"/>
    <w:rsid w:val="00A75432"/>
    <w:rsid w:val="00A75BA5"/>
    <w:rsid w:val="00A7741F"/>
    <w:rsid w:val="00A77677"/>
    <w:rsid w:val="00A80DEB"/>
    <w:rsid w:val="00A80F45"/>
    <w:rsid w:val="00A828C5"/>
    <w:rsid w:val="00A829ED"/>
    <w:rsid w:val="00A832F6"/>
    <w:rsid w:val="00A838A3"/>
    <w:rsid w:val="00A83E07"/>
    <w:rsid w:val="00A8406F"/>
    <w:rsid w:val="00A84BBA"/>
    <w:rsid w:val="00A84DD3"/>
    <w:rsid w:val="00A8571C"/>
    <w:rsid w:val="00A85E69"/>
    <w:rsid w:val="00A867DA"/>
    <w:rsid w:val="00A903FA"/>
    <w:rsid w:val="00A90F23"/>
    <w:rsid w:val="00A93063"/>
    <w:rsid w:val="00A931E4"/>
    <w:rsid w:val="00A93BE5"/>
    <w:rsid w:val="00A93C93"/>
    <w:rsid w:val="00A95692"/>
    <w:rsid w:val="00A95ACF"/>
    <w:rsid w:val="00A9780A"/>
    <w:rsid w:val="00AA0420"/>
    <w:rsid w:val="00AA0B2A"/>
    <w:rsid w:val="00AA0CDE"/>
    <w:rsid w:val="00AA0FDD"/>
    <w:rsid w:val="00AA12EC"/>
    <w:rsid w:val="00AA1705"/>
    <w:rsid w:val="00AA1812"/>
    <w:rsid w:val="00AA1E3A"/>
    <w:rsid w:val="00AA2565"/>
    <w:rsid w:val="00AA343E"/>
    <w:rsid w:val="00AA482F"/>
    <w:rsid w:val="00AA54F4"/>
    <w:rsid w:val="00AA5E56"/>
    <w:rsid w:val="00AA6124"/>
    <w:rsid w:val="00AA7BCF"/>
    <w:rsid w:val="00AA7BFA"/>
    <w:rsid w:val="00AB0708"/>
    <w:rsid w:val="00AB1A4C"/>
    <w:rsid w:val="00AB3A7C"/>
    <w:rsid w:val="00AB3B83"/>
    <w:rsid w:val="00AB424F"/>
    <w:rsid w:val="00AB4CE5"/>
    <w:rsid w:val="00AB6538"/>
    <w:rsid w:val="00AB6C3D"/>
    <w:rsid w:val="00AB7C9B"/>
    <w:rsid w:val="00AC0A09"/>
    <w:rsid w:val="00AC1ADB"/>
    <w:rsid w:val="00AC20F5"/>
    <w:rsid w:val="00AC2AD5"/>
    <w:rsid w:val="00AC4020"/>
    <w:rsid w:val="00AC656E"/>
    <w:rsid w:val="00AC6F8F"/>
    <w:rsid w:val="00AC7315"/>
    <w:rsid w:val="00AD0689"/>
    <w:rsid w:val="00AD30C7"/>
    <w:rsid w:val="00AD3F4D"/>
    <w:rsid w:val="00AD42D1"/>
    <w:rsid w:val="00AD51E2"/>
    <w:rsid w:val="00AD6DB4"/>
    <w:rsid w:val="00AD7430"/>
    <w:rsid w:val="00AD77E6"/>
    <w:rsid w:val="00AD79A8"/>
    <w:rsid w:val="00AE03F3"/>
    <w:rsid w:val="00AE0C6B"/>
    <w:rsid w:val="00AE25B6"/>
    <w:rsid w:val="00AE4023"/>
    <w:rsid w:val="00AE4150"/>
    <w:rsid w:val="00AE4161"/>
    <w:rsid w:val="00AE4171"/>
    <w:rsid w:val="00AE4507"/>
    <w:rsid w:val="00AE7107"/>
    <w:rsid w:val="00AF0B37"/>
    <w:rsid w:val="00AF1904"/>
    <w:rsid w:val="00AF1FF3"/>
    <w:rsid w:val="00AF22BF"/>
    <w:rsid w:val="00AF2601"/>
    <w:rsid w:val="00AF3764"/>
    <w:rsid w:val="00AF3B0F"/>
    <w:rsid w:val="00AF5086"/>
    <w:rsid w:val="00AF5508"/>
    <w:rsid w:val="00AF577F"/>
    <w:rsid w:val="00AF5960"/>
    <w:rsid w:val="00AF6097"/>
    <w:rsid w:val="00AF60FD"/>
    <w:rsid w:val="00AF66D9"/>
    <w:rsid w:val="00AF6ADA"/>
    <w:rsid w:val="00B000C4"/>
    <w:rsid w:val="00B00622"/>
    <w:rsid w:val="00B00DEF"/>
    <w:rsid w:val="00B011C7"/>
    <w:rsid w:val="00B01CCF"/>
    <w:rsid w:val="00B022FE"/>
    <w:rsid w:val="00B02412"/>
    <w:rsid w:val="00B06680"/>
    <w:rsid w:val="00B07027"/>
    <w:rsid w:val="00B070DA"/>
    <w:rsid w:val="00B074B1"/>
    <w:rsid w:val="00B100B9"/>
    <w:rsid w:val="00B10E3C"/>
    <w:rsid w:val="00B1183E"/>
    <w:rsid w:val="00B1195E"/>
    <w:rsid w:val="00B127BB"/>
    <w:rsid w:val="00B12C02"/>
    <w:rsid w:val="00B1576F"/>
    <w:rsid w:val="00B17480"/>
    <w:rsid w:val="00B17D04"/>
    <w:rsid w:val="00B2035C"/>
    <w:rsid w:val="00B210FE"/>
    <w:rsid w:val="00B217A4"/>
    <w:rsid w:val="00B21F7C"/>
    <w:rsid w:val="00B22226"/>
    <w:rsid w:val="00B22510"/>
    <w:rsid w:val="00B22ED7"/>
    <w:rsid w:val="00B231B7"/>
    <w:rsid w:val="00B240D8"/>
    <w:rsid w:val="00B261CA"/>
    <w:rsid w:val="00B26209"/>
    <w:rsid w:val="00B2696C"/>
    <w:rsid w:val="00B26A19"/>
    <w:rsid w:val="00B27D6D"/>
    <w:rsid w:val="00B30FED"/>
    <w:rsid w:val="00B317AF"/>
    <w:rsid w:val="00B31CCF"/>
    <w:rsid w:val="00B3381A"/>
    <w:rsid w:val="00B340E8"/>
    <w:rsid w:val="00B34209"/>
    <w:rsid w:val="00B34DAE"/>
    <w:rsid w:val="00B3518C"/>
    <w:rsid w:val="00B35C6F"/>
    <w:rsid w:val="00B362F1"/>
    <w:rsid w:val="00B3701E"/>
    <w:rsid w:val="00B37390"/>
    <w:rsid w:val="00B37EAC"/>
    <w:rsid w:val="00B40CC3"/>
    <w:rsid w:val="00B42360"/>
    <w:rsid w:val="00B428FE"/>
    <w:rsid w:val="00B42CDB"/>
    <w:rsid w:val="00B441A1"/>
    <w:rsid w:val="00B45666"/>
    <w:rsid w:val="00B45A3F"/>
    <w:rsid w:val="00B45EF2"/>
    <w:rsid w:val="00B4613F"/>
    <w:rsid w:val="00B46ECA"/>
    <w:rsid w:val="00B478AE"/>
    <w:rsid w:val="00B507AE"/>
    <w:rsid w:val="00B50A67"/>
    <w:rsid w:val="00B5177B"/>
    <w:rsid w:val="00B5340B"/>
    <w:rsid w:val="00B5362F"/>
    <w:rsid w:val="00B536A7"/>
    <w:rsid w:val="00B53E0E"/>
    <w:rsid w:val="00B54CA9"/>
    <w:rsid w:val="00B54F8F"/>
    <w:rsid w:val="00B556CA"/>
    <w:rsid w:val="00B562CC"/>
    <w:rsid w:val="00B5752C"/>
    <w:rsid w:val="00B60E1A"/>
    <w:rsid w:val="00B62E8B"/>
    <w:rsid w:val="00B63863"/>
    <w:rsid w:val="00B6411C"/>
    <w:rsid w:val="00B644B9"/>
    <w:rsid w:val="00B657AA"/>
    <w:rsid w:val="00B6606F"/>
    <w:rsid w:val="00B67C32"/>
    <w:rsid w:val="00B71347"/>
    <w:rsid w:val="00B71B02"/>
    <w:rsid w:val="00B733B9"/>
    <w:rsid w:val="00B735A2"/>
    <w:rsid w:val="00B7402F"/>
    <w:rsid w:val="00B749BE"/>
    <w:rsid w:val="00B749FF"/>
    <w:rsid w:val="00B75C66"/>
    <w:rsid w:val="00B76566"/>
    <w:rsid w:val="00B76EFA"/>
    <w:rsid w:val="00B80466"/>
    <w:rsid w:val="00B81B20"/>
    <w:rsid w:val="00B83063"/>
    <w:rsid w:val="00B83EDA"/>
    <w:rsid w:val="00B852B9"/>
    <w:rsid w:val="00B8563D"/>
    <w:rsid w:val="00B87D5B"/>
    <w:rsid w:val="00B90342"/>
    <w:rsid w:val="00B90D12"/>
    <w:rsid w:val="00B92D1E"/>
    <w:rsid w:val="00B93C84"/>
    <w:rsid w:val="00B95223"/>
    <w:rsid w:val="00B95CE1"/>
    <w:rsid w:val="00B95F51"/>
    <w:rsid w:val="00B965DF"/>
    <w:rsid w:val="00B96C9C"/>
    <w:rsid w:val="00B97447"/>
    <w:rsid w:val="00BA02B9"/>
    <w:rsid w:val="00BA0740"/>
    <w:rsid w:val="00BA2BA6"/>
    <w:rsid w:val="00BA30ED"/>
    <w:rsid w:val="00BA40BF"/>
    <w:rsid w:val="00BA4395"/>
    <w:rsid w:val="00BA44ED"/>
    <w:rsid w:val="00BA4505"/>
    <w:rsid w:val="00BA6BF6"/>
    <w:rsid w:val="00BA6CD1"/>
    <w:rsid w:val="00BA7272"/>
    <w:rsid w:val="00BA781A"/>
    <w:rsid w:val="00BA784D"/>
    <w:rsid w:val="00BA7AC2"/>
    <w:rsid w:val="00BA7DBD"/>
    <w:rsid w:val="00BA7FE1"/>
    <w:rsid w:val="00BB05D2"/>
    <w:rsid w:val="00BB0E7F"/>
    <w:rsid w:val="00BB12D0"/>
    <w:rsid w:val="00BB1D72"/>
    <w:rsid w:val="00BB2033"/>
    <w:rsid w:val="00BB25A9"/>
    <w:rsid w:val="00BB2CBE"/>
    <w:rsid w:val="00BB335B"/>
    <w:rsid w:val="00BB38A0"/>
    <w:rsid w:val="00BB3C0D"/>
    <w:rsid w:val="00BB44DF"/>
    <w:rsid w:val="00BB5BE8"/>
    <w:rsid w:val="00BB6DA3"/>
    <w:rsid w:val="00BB6DC8"/>
    <w:rsid w:val="00BB705F"/>
    <w:rsid w:val="00BB71F4"/>
    <w:rsid w:val="00BC0226"/>
    <w:rsid w:val="00BC02FC"/>
    <w:rsid w:val="00BC15BC"/>
    <w:rsid w:val="00BC16D3"/>
    <w:rsid w:val="00BC1CF5"/>
    <w:rsid w:val="00BC1D74"/>
    <w:rsid w:val="00BC1F41"/>
    <w:rsid w:val="00BC3623"/>
    <w:rsid w:val="00BC37D3"/>
    <w:rsid w:val="00BC3908"/>
    <w:rsid w:val="00BC3E5C"/>
    <w:rsid w:val="00BC4905"/>
    <w:rsid w:val="00BC4B18"/>
    <w:rsid w:val="00BC5482"/>
    <w:rsid w:val="00BC6000"/>
    <w:rsid w:val="00BC6574"/>
    <w:rsid w:val="00BC70AB"/>
    <w:rsid w:val="00BC75C2"/>
    <w:rsid w:val="00BC774F"/>
    <w:rsid w:val="00BC78C0"/>
    <w:rsid w:val="00BC7D5D"/>
    <w:rsid w:val="00BD0411"/>
    <w:rsid w:val="00BD0A9D"/>
    <w:rsid w:val="00BD1003"/>
    <w:rsid w:val="00BD1210"/>
    <w:rsid w:val="00BD2946"/>
    <w:rsid w:val="00BD2A15"/>
    <w:rsid w:val="00BD3C0A"/>
    <w:rsid w:val="00BD4E7C"/>
    <w:rsid w:val="00BD5755"/>
    <w:rsid w:val="00BD58F3"/>
    <w:rsid w:val="00BD5D67"/>
    <w:rsid w:val="00BD6003"/>
    <w:rsid w:val="00BD6ED7"/>
    <w:rsid w:val="00BD6F38"/>
    <w:rsid w:val="00BE2613"/>
    <w:rsid w:val="00BE298D"/>
    <w:rsid w:val="00BE439F"/>
    <w:rsid w:val="00BE6C4A"/>
    <w:rsid w:val="00BE6FC0"/>
    <w:rsid w:val="00BE7709"/>
    <w:rsid w:val="00BF0423"/>
    <w:rsid w:val="00BF061C"/>
    <w:rsid w:val="00BF0A98"/>
    <w:rsid w:val="00BF0B51"/>
    <w:rsid w:val="00BF20DB"/>
    <w:rsid w:val="00BF564E"/>
    <w:rsid w:val="00BF5CE4"/>
    <w:rsid w:val="00BF5DFF"/>
    <w:rsid w:val="00BF62F9"/>
    <w:rsid w:val="00BF70B0"/>
    <w:rsid w:val="00C0026B"/>
    <w:rsid w:val="00C0066A"/>
    <w:rsid w:val="00C0135F"/>
    <w:rsid w:val="00C01447"/>
    <w:rsid w:val="00C01C37"/>
    <w:rsid w:val="00C03591"/>
    <w:rsid w:val="00C0453C"/>
    <w:rsid w:val="00C04E44"/>
    <w:rsid w:val="00C0777F"/>
    <w:rsid w:val="00C07E03"/>
    <w:rsid w:val="00C10162"/>
    <w:rsid w:val="00C123D7"/>
    <w:rsid w:val="00C12AB9"/>
    <w:rsid w:val="00C12BB1"/>
    <w:rsid w:val="00C1524F"/>
    <w:rsid w:val="00C1591C"/>
    <w:rsid w:val="00C15AEC"/>
    <w:rsid w:val="00C166F9"/>
    <w:rsid w:val="00C176FB"/>
    <w:rsid w:val="00C2027A"/>
    <w:rsid w:val="00C204D4"/>
    <w:rsid w:val="00C20E4B"/>
    <w:rsid w:val="00C225F1"/>
    <w:rsid w:val="00C234EC"/>
    <w:rsid w:val="00C239AF"/>
    <w:rsid w:val="00C247FE"/>
    <w:rsid w:val="00C248E9"/>
    <w:rsid w:val="00C25C8A"/>
    <w:rsid w:val="00C25C98"/>
    <w:rsid w:val="00C26311"/>
    <w:rsid w:val="00C264DA"/>
    <w:rsid w:val="00C26B44"/>
    <w:rsid w:val="00C26BA3"/>
    <w:rsid w:val="00C26F9D"/>
    <w:rsid w:val="00C27CC9"/>
    <w:rsid w:val="00C300F4"/>
    <w:rsid w:val="00C30748"/>
    <w:rsid w:val="00C30B25"/>
    <w:rsid w:val="00C31876"/>
    <w:rsid w:val="00C3199D"/>
    <w:rsid w:val="00C32234"/>
    <w:rsid w:val="00C32B12"/>
    <w:rsid w:val="00C32D64"/>
    <w:rsid w:val="00C34872"/>
    <w:rsid w:val="00C34B4C"/>
    <w:rsid w:val="00C374A9"/>
    <w:rsid w:val="00C37D39"/>
    <w:rsid w:val="00C37F28"/>
    <w:rsid w:val="00C40730"/>
    <w:rsid w:val="00C4104B"/>
    <w:rsid w:val="00C41AC0"/>
    <w:rsid w:val="00C42126"/>
    <w:rsid w:val="00C42A1E"/>
    <w:rsid w:val="00C42B1D"/>
    <w:rsid w:val="00C43D1E"/>
    <w:rsid w:val="00C43D6B"/>
    <w:rsid w:val="00C45591"/>
    <w:rsid w:val="00C45DC0"/>
    <w:rsid w:val="00C45E92"/>
    <w:rsid w:val="00C460DE"/>
    <w:rsid w:val="00C465EB"/>
    <w:rsid w:val="00C50301"/>
    <w:rsid w:val="00C50A83"/>
    <w:rsid w:val="00C5158B"/>
    <w:rsid w:val="00C53722"/>
    <w:rsid w:val="00C53A9E"/>
    <w:rsid w:val="00C54D50"/>
    <w:rsid w:val="00C54F48"/>
    <w:rsid w:val="00C560B7"/>
    <w:rsid w:val="00C56B14"/>
    <w:rsid w:val="00C56FBB"/>
    <w:rsid w:val="00C57C44"/>
    <w:rsid w:val="00C60273"/>
    <w:rsid w:val="00C60743"/>
    <w:rsid w:val="00C6342D"/>
    <w:rsid w:val="00C638DA"/>
    <w:rsid w:val="00C65068"/>
    <w:rsid w:val="00C65D30"/>
    <w:rsid w:val="00C66DD9"/>
    <w:rsid w:val="00C6732F"/>
    <w:rsid w:val="00C67C80"/>
    <w:rsid w:val="00C725C8"/>
    <w:rsid w:val="00C72645"/>
    <w:rsid w:val="00C72882"/>
    <w:rsid w:val="00C72E4D"/>
    <w:rsid w:val="00C72E96"/>
    <w:rsid w:val="00C73690"/>
    <w:rsid w:val="00C73CE6"/>
    <w:rsid w:val="00C74985"/>
    <w:rsid w:val="00C74A35"/>
    <w:rsid w:val="00C754D2"/>
    <w:rsid w:val="00C759F7"/>
    <w:rsid w:val="00C75D2E"/>
    <w:rsid w:val="00C77BCE"/>
    <w:rsid w:val="00C801B4"/>
    <w:rsid w:val="00C805E1"/>
    <w:rsid w:val="00C80EA8"/>
    <w:rsid w:val="00C817F2"/>
    <w:rsid w:val="00C825C3"/>
    <w:rsid w:val="00C82FE8"/>
    <w:rsid w:val="00C8376A"/>
    <w:rsid w:val="00C83E0A"/>
    <w:rsid w:val="00C85249"/>
    <w:rsid w:val="00C85BBD"/>
    <w:rsid w:val="00C86C95"/>
    <w:rsid w:val="00C8759A"/>
    <w:rsid w:val="00C877FF"/>
    <w:rsid w:val="00C87AB3"/>
    <w:rsid w:val="00C87ADA"/>
    <w:rsid w:val="00C87EED"/>
    <w:rsid w:val="00C90129"/>
    <w:rsid w:val="00C90A07"/>
    <w:rsid w:val="00C91FC9"/>
    <w:rsid w:val="00C9205E"/>
    <w:rsid w:val="00C92E78"/>
    <w:rsid w:val="00C92E9B"/>
    <w:rsid w:val="00C92F01"/>
    <w:rsid w:val="00C93CC0"/>
    <w:rsid w:val="00C947F4"/>
    <w:rsid w:val="00C94E56"/>
    <w:rsid w:val="00C95845"/>
    <w:rsid w:val="00C965E5"/>
    <w:rsid w:val="00C96C69"/>
    <w:rsid w:val="00C96F56"/>
    <w:rsid w:val="00C96F95"/>
    <w:rsid w:val="00C970E5"/>
    <w:rsid w:val="00C9743A"/>
    <w:rsid w:val="00CA0126"/>
    <w:rsid w:val="00CA0416"/>
    <w:rsid w:val="00CA1B78"/>
    <w:rsid w:val="00CA1F05"/>
    <w:rsid w:val="00CA2CC8"/>
    <w:rsid w:val="00CA3905"/>
    <w:rsid w:val="00CA6715"/>
    <w:rsid w:val="00CA699F"/>
    <w:rsid w:val="00CA6DE1"/>
    <w:rsid w:val="00CA778C"/>
    <w:rsid w:val="00CB1B9B"/>
    <w:rsid w:val="00CB2E03"/>
    <w:rsid w:val="00CB335A"/>
    <w:rsid w:val="00CB3EFD"/>
    <w:rsid w:val="00CB5EFE"/>
    <w:rsid w:val="00CB6B93"/>
    <w:rsid w:val="00CB6BFF"/>
    <w:rsid w:val="00CB6D14"/>
    <w:rsid w:val="00CC0B3B"/>
    <w:rsid w:val="00CC48B1"/>
    <w:rsid w:val="00CC55BE"/>
    <w:rsid w:val="00CC562C"/>
    <w:rsid w:val="00CC5988"/>
    <w:rsid w:val="00CC75EA"/>
    <w:rsid w:val="00CD0ADF"/>
    <w:rsid w:val="00CD1BD5"/>
    <w:rsid w:val="00CD2487"/>
    <w:rsid w:val="00CD2C1F"/>
    <w:rsid w:val="00CD347F"/>
    <w:rsid w:val="00CD3AF6"/>
    <w:rsid w:val="00CD4810"/>
    <w:rsid w:val="00CD4941"/>
    <w:rsid w:val="00CD5159"/>
    <w:rsid w:val="00CD519E"/>
    <w:rsid w:val="00CD525D"/>
    <w:rsid w:val="00CD6A25"/>
    <w:rsid w:val="00CD7F80"/>
    <w:rsid w:val="00CE06CA"/>
    <w:rsid w:val="00CE13A3"/>
    <w:rsid w:val="00CE39A4"/>
    <w:rsid w:val="00CE3B4F"/>
    <w:rsid w:val="00CE5328"/>
    <w:rsid w:val="00CE58B6"/>
    <w:rsid w:val="00CE5FF9"/>
    <w:rsid w:val="00CE6332"/>
    <w:rsid w:val="00CE6D26"/>
    <w:rsid w:val="00CE6E4B"/>
    <w:rsid w:val="00CE70F0"/>
    <w:rsid w:val="00CE740B"/>
    <w:rsid w:val="00CF094E"/>
    <w:rsid w:val="00CF124C"/>
    <w:rsid w:val="00CF17AA"/>
    <w:rsid w:val="00CF22DA"/>
    <w:rsid w:val="00CF2518"/>
    <w:rsid w:val="00CF2694"/>
    <w:rsid w:val="00CF4C76"/>
    <w:rsid w:val="00CF5B9C"/>
    <w:rsid w:val="00CF619F"/>
    <w:rsid w:val="00CF6274"/>
    <w:rsid w:val="00CF630A"/>
    <w:rsid w:val="00CF6417"/>
    <w:rsid w:val="00CF682C"/>
    <w:rsid w:val="00CF7B60"/>
    <w:rsid w:val="00D00354"/>
    <w:rsid w:val="00D01980"/>
    <w:rsid w:val="00D02095"/>
    <w:rsid w:val="00D03A47"/>
    <w:rsid w:val="00D04899"/>
    <w:rsid w:val="00D0562A"/>
    <w:rsid w:val="00D0584D"/>
    <w:rsid w:val="00D058B4"/>
    <w:rsid w:val="00D05B68"/>
    <w:rsid w:val="00D1140C"/>
    <w:rsid w:val="00D115E6"/>
    <w:rsid w:val="00D133A8"/>
    <w:rsid w:val="00D137CB"/>
    <w:rsid w:val="00D143EB"/>
    <w:rsid w:val="00D156D8"/>
    <w:rsid w:val="00D1576E"/>
    <w:rsid w:val="00D16078"/>
    <w:rsid w:val="00D17ED7"/>
    <w:rsid w:val="00D20B4E"/>
    <w:rsid w:val="00D20B58"/>
    <w:rsid w:val="00D20FE4"/>
    <w:rsid w:val="00D213D8"/>
    <w:rsid w:val="00D2147F"/>
    <w:rsid w:val="00D21AB5"/>
    <w:rsid w:val="00D222B1"/>
    <w:rsid w:val="00D22DF1"/>
    <w:rsid w:val="00D24184"/>
    <w:rsid w:val="00D24D8E"/>
    <w:rsid w:val="00D26908"/>
    <w:rsid w:val="00D272E8"/>
    <w:rsid w:val="00D27421"/>
    <w:rsid w:val="00D274B9"/>
    <w:rsid w:val="00D3081B"/>
    <w:rsid w:val="00D313E8"/>
    <w:rsid w:val="00D318AE"/>
    <w:rsid w:val="00D3329F"/>
    <w:rsid w:val="00D33707"/>
    <w:rsid w:val="00D33FB7"/>
    <w:rsid w:val="00D36D4D"/>
    <w:rsid w:val="00D37092"/>
    <w:rsid w:val="00D377EA"/>
    <w:rsid w:val="00D406BE"/>
    <w:rsid w:val="00D40D79"/>
    <w:rsid w:val="00D410BB"/>
    <w:rsid w:val="00D41241"/>
    <w:rsid w:val="00D41975"/>
    <w:rsid w:val="00D4306D"/>
    <w:rsid w:val="00D434E8"/>
    <w:rsid w:val="00D441A2"/>
    <w:rsid w:val="00D44B01"/>
    <w:rsid w:val="00D44C19"/>
    <w:rsid w:val="00D451E6"/>
    <w:rsid w:val="00D4535B"/>
    <w:rsid w:val="00D46AE2"/>
    <w:rsid w:val="00D46D92"/>
    <w:rsid w:val="00D46FB4"/>
    <w:rsid w:val="00D475DB"/>
    <w:rsid w:val="00D510AB"/>
    <w:rsid w:val="00D52316"/>
    <w:rsid w:val="00D530E7"/>
    <w:rsid w:val="00D5325D"/>
    <w:rsid w:val="00D5334C"/>
    <w:rsid w:val="00D57B57"/>
    <w:rsid w:val="00D60117"/>
    <w:rsid w:val="00D62116"/>
    <w:rsid w:val="00D62AD7"/>
    <w:rsid w:val="00D64336"/>
    <w:rsid w:val="00D6491E"/>
    <w:rsid w:val="00D6503C"/>
    <w:rsid w:val="00D65330"/>
    <w:rsid w:val="00D6592C"/>
    <w:rsid w:val="00D6618F"/>
    <w:rsid w:val="00D67BC6"/>
    <w:rsid w:val="00D67C12"/>
    <w:rsid w:val="00D7202F"/>
    <w:rsid w:val="00D72D0C"/>
    <w:rsid w:val="00D73FAF"/>
    <w:rsid w:val="00D745BF"/>
    <w:rsid w:val="00D746F3"/>
    <w:rsid w:val="00D757AB"/>
    <w:rsid w:val="00D75C3A"/>
    <w:rsid w:val="00D760B9"/>
    <w:rsid w:val="00D7638C"/>
    <w:rsid w:val="00D766F8"/>
    <w:rsid w:val="00D77C5A"/>
    <w:rsid w:val="00D800DA"/>
    <w:rsid w:val="00D8032D"/>
    <w:rsid w:val="00D80CA6"/>
    <w:rsid w:val="00D80D61"/>
    <w:rsid w:val="00D80EC4"/>
    <w:rsid w:val="00D81E49"/>
    <w:rsid w:val="00D833BD"/>
    <w:rsid w:val="00D842BD"/>
    <w:rsid w:val="00D843D2"/>
    <w:rsid w:val="00D84543"/>
    <w:rsid w:val="00D84708"/>
    <w:rsid w:val="00D85017"/>
    <w:rsid w:val="00D85509"/>
    <w:rsid w:val="00D85731"/>
    <w:rsid w:val="00D8586D"/>
    <w:rsid w:val="00D86A30"/>
    <w:rsid w:val="00D86CF9"/>
    <w:rsid w:val="00D8706E"/>
    <w:rsid w:val="00D87103"/>
    <w:rsid w:val="00D87303"/>
    <w:rsid w:val="00D87646"/>
    <w:rsid w:val="00D90786"/>
    <w:rsid w:val="00D910DF"/>
    <w:rsid w:val="00D91DF3"/>
    <w:rsid w:val="00D926D4"/>
    <w:rsid w:val="00D929BB"/>
    <w:rsid w:val="00D932C9"/>
    <w:rsid w:val="00D93DD3"/>
    <w:rsid w:val="00D94162"/>
    <w:rsid w:val="00D9441D"/>
    <w:rsid w:val="00D94C47"/>
    <w:rsid w:val="00D953EF"/>
    <w:rsid w:val="00D95D27"/>
    <w:rsid w:val="00D96342"/>
    <w:rsid w:val="00D96799"/>
    <w:rsid w:val="00D97F76"/>
    <w:rsid w:val="00DA00D4"/>
    <w:rsid w:val="00DA06B8"/>
    <w:rsid w:val="00DA1A3D"/>
    <w:rsid w:val="00DA1D68"/>
    <w:rsid w:val="00DA3EBA"/>
    <w:rsid w:val="00DA4114"/>
    <w:rsid w:val="00DA495E"/>
    <w:rsid w:val="00DA650E"/>
    <w:rsid w:val="00DA679B"/>
    <w:rsid w:val="00DA6C7A"/>
    <w:rsid w:val="00DA6FF8"/>
    <w:rsid w:val="00DA728E"/>
    <w:rsid w:val="00DA747C"/>
    <w:rsid w:val="00DA7BDA"/>
    <w:rsid w:val="00DB06F9"/>
    <w:rsid w:val="00DB265E"/>
    <w:rsid w:val="00DB42FD"/>
    <w:rsid w:val="00DB4428"/>
    <w:rsid w:val="00DB450F"/>
    <w:rsid w:val="00DB57F5"/>
    <w:rsid w:val="00DB6C17"/>
    <w:rsid w:val="00DB6C4C"/>
    <w:rsid w:val="00DB6EBF"/>
    <w:rsid w:val="00DB7752"/>
    <w:rsid w:val="00DB7A0B"/>
    <w:rsid w:val="00DC0E66"/>
    <w:rsid w:val="00DC1144"/>
    <w:rsid w:val="00DC22D2"/>
    <w:rsid w:val="00DC285C"/>
    <w:rsid w:val="00DC3EC3"/>
    <w:rsid w:val="00DC44FE"/>
    <w:rsid w:val="00DC4B33"/>
    <w:rsid w:val="00DC5DAE"/>
    <w:rsid w:val="00DC64AE"/>
    <w:rsid w:val="00DC67A5"/>
    <w:rsid w:val="00DC67C5"/>
    <w:rsid w:val="00DC71C0"/>
    <w:rsid w:val="00DC75B2"/>
    <w:rsid w:val="00DC7622"/>
    <w:rsid w:val="00DC7A54"/>
    <w:rsid w:val="00DC7AF4"/>
    <w:rsid w:val="00DD0EEC"/>
    <w:rsid w:val="00DD1E95"/>
    <w:rsid w:val="00DD23C9"/>
    <w:rsid w:val="00DD26D2"/>
    <w:rsid w:val="00DD2FD5"/>
    <w:rsid w:val="00DD4B1C"/>
    <w:rsid w:val="00DD52EB"/>
    <w:rsid w:val="00DD5327"/>
    <w:rsid w:val="00DD58E8"/>
    <w:rsid w:val="00DD5FB5"/>
    <w:rsid w:val="00DD605A"/>
    <w:rsid w:val="00DD6CCB"/>
    <w:rsid w:val="00DD6D4A"/>
    <w:rsid w:val="00DE0B4A"/>
    <w:rsid w:val="00DE1E7F"/>
    <w:rsid w:val="00DE2C80"/>
    <w:rsid w:val="00DE3073"/>
    <w:rsid w:val="00DE41EC"/>
    <w:rsid w:val="00DE47BF"/>
    <w:rsid w:val="00DE4888"/>
    <w:rsid w:val="00DE4DB2"/>
    <w:rsid w:val="00DE55DF"/>
    <w:rsid w:val="00DE5A4A"/>
    <w:rsid w:val="00DE5C78"/>
    <w:rsid w:val="00DE5C7A"/>
    <w:rsid w:val="00DE6008"/>
    <w:rsid w:val="00DE69F7"/>
    <w:rsid w:val="00DE6A92"/>
    <w:rsid w:val="00DE790C"/>
    <w:rsid w:val="00DE7BF4"/>
    <w:rsid w:val="00DE7D6A"/>
    <w:rsid w:val="00DF02E2"/>
    <w:rsid w:val="00DF26AE"/>
    <w:rsid w:val="00DF5DA9"/>
    <w:rsid w:val="00DF620D"/>
    <w:rsid w:val="00DF7CA7"/>
    <w:rsid w:val="00E010C6"/>
    <w:rsid w:val="00E0120E"/>
    <w:rsid w:val="00E030AE"/>
    <w:rsid w:val="00E04088"/>
    <w:rsid w:val="00E0474B"/>
    <w:rsid w:val="00E054A4"/>
    <w:rsid w:val="00E0606E"/>
    <w:rsid w:val="00E06210"/>
    <w:rsid w:val="00E066CB"/>
    <w:rsid w:val="00E068C2"/>
    <w:rsid w:val="00E07D40"/>
    <w:rsid w:val="00E10806"/>
    <w:rsid w:val="00E11A1C"/>
    <w:rsid w:val="00E11CCB"/>
    <w:rsid w:val="00E130BC"/>
    <w:rsid w:val="00E13160"/>
    <w:rsid w:val="00E15847"/>
    <w:rsid w:val="00E16457"/>
    <w:rsid w:val="00E16DDA"/>
    <w:rsid w:val="00E17272"/>
    <w:rsid w:val="00E1756A"/>
    <w:rsid w:val="00E17FC3"/>
    <w:rsid w:val="00E20AC0"/>
    <w:rsid w:val="00E216DB"/>
    <w:rsid w:val="00E2225D"/>
    <w:rsid w:val="00E223DA"/>
    <w:rsid w:val="00E22979"/>
    <w:rsid w:val="00E22A19"/>
    <w:rsid w:val="00E23640"/>
    <w:rsid w:val="00E23BF0"/>
    <w:rsid w:val="00E241A1"/>
    <w:rsid w:val="00E241FE"/>
    <w:rsid w:val="00E244C3"/>
    <w:rsid w:val="00E2514D"/>
    <w:rsid w:val="00E25D20"/>
    <w:rsid w:val="00E274FD"/>
    <w:rsid w:val="00E27608"/>
    <w:rsid w:val="00E30A35"/>
    <w:rsid w:val="00E333D8"/>
    <w:rsid w:val="00E33A8D"/>
    <w:rsid w:val="00E3483E"/>
    <w:rsid w:val="00E3511A"/>
    <w:rsid w:val="00E3625B"/>
    <w:rsid w:val="00E363CA"/>
    <w:rsid w:val="00E36FF3"/>
    <w:rsid w:val="00E37061"/>
    <w:rsid w:val="00E4015F"/>
    <w:rsid w:val="00E40651"/>
    <w:rsid w:val="00E40708"/>
    <w:rsid w:val="00E4091F"/>
    <w:rsid w:val="00E40B43"/>
    <w:rsid w:val="00E410AB"/>
    <w:rsid w:val="00E41D1C"/>
    <w:rsid w:val="00E434AA"/>
    <w:rsid w:val="00E436A7"/>
    <w:rsid w:val="00E43B26"/>
    <w:rsid w:val="00E443F4"/>
    <w:rsid w:val="00E448FF"/>
    <w:rsid w:val="00E450F9"/>
    <w:rsid w:val="00E45179"/>
    <w:rsid w:val="00E4536E"/>
    <w:rsid w:val="00E45A4E"/>
    <w:rsid w:val="00E47034"/>
    <w:rsid w:val="00E47600"/>
    <w:rsid w:val="00E51BF3"/>
    <w:rsid w:val="00E51EFD"/>
    <w:rsid w:val="00E52735"/>
    <w:rsid w:val="00E52C3C"/>
    <w:rsid w:val="00E5316A"/>
    <w:rsid w:val="00E53E8A"/>
    <w:rsid w:val="00E5405F"/>
    <w:rsid w:val="00E54F57"/>
    <w:rsid w:val="00E55537"/>
    <w:rsid w:val="00E56118"/>
    <w:rsid w:val="00E56681"/>
    <w:rsid w:val="00E566B8"/>
    <w:rsid w:val="00E57D5E"/>
    <w:rsid w:val="00E61833"/>
    <w:rsid w:val="00E62172"/>
    <w:rsid w:val="00E62BAD"/>
    <w:rsid w:val="00E63257"/>
    <w:rsid w:val="00E64438"/>
    <w:rsid w:val="00E6474E"/>
    <w:rsid w:val="00E6494D"/>
    <w:rsid w:val="00E6581A"/>
    <w:rsid w:val="00E65AEB"/>
    <w:rsid w:val="00E6602E"/>
    <w:rsid w:val="00E71282"/>
    <w:rsid w:val="00E718A1"/>
    <w:rsid w:val="00E72A36"/>
    <w:rsid w:val="00E73442"/>
    <w:rsid w:val="00E73A1B"/>
    <w:rsid w:val="00E749B4"/>
    <w:rsid w:val="00E75AEE"/>
    <w:rsid w:val="00E75B05"/>
    <w:rsid w:val="00E77390"/>
    <w:rsid w:val="00E7764E"/>
    <w:rsid w:val="00E77B6F"/>
    <w:rsid w:val="00E77D9C"/>
    <w:rsid w:val="00E77F42"/>
    <w:rsid w:val="00E804A2"/>
    <w:rsid w:val="00E80BBB"/>
    <w:rsid w:val="00E824D4"/>
    <w:rsid w:val="00E82961"/>
    <w:rsid w:val="00E82E21"/>
    <w:rsid w:val="00E83D69"/>
    <w:rsid w:val="00E842F7"/>
    <w:rsid w:val="00E85B41"/>
    <w:rsid w:val="00E8674B"/>
    <w:rsid w:val="00E86BB3"/>
    <w:rsid w:val="00E86E88"/>
    <w:rsid w:val="00E86F2E"/>
    <w:rsid w:val="00E8788A"/>
    <w:rsid w:val="00E87A0B"/>
    <w:rsid w:val="00E903A0"/>
    <w:rsid w:val="00E91C6B"/>
    <w:rsid w:val="00E9220C"/>
    <w:rsid w:val="00E93BCF"/>
    <w:rsid w:val="00E94785"/>
    <w:rsid w:val="00E949BE"/>
    <w:rsid w:val="00E95498"/>
    <w:rsid w:val="00E96076"/>
    <w:rsid w:val="00E9707A"/>
    <w:rsid w:val="00E971E0"/>
    <w:rsid w:val="00E97325"/>
    <w:rsid w:val="00E97E0C"/>
    <w:rsid w:val="00EA09ED"/>
    <w:rsid w:val="00EA0AD8"/>
    <w:rsid w:val="00EA0E0F"/>
    <w:rsid w:val="00EA13B5"/>
    <w:rsid w:val="00EA1427"/>
    <w:rsid w:val="00EA1AA3"/>
    <w:rsid w:val="00EA1BE3"/>
    <w:rsid w:val="00EA2D22"/>
    <w:rsid w:val="00EA5621"/>
    <w:rsid w:val="00EA5713"/>
    <w:rsid w:val="00EA607A"/>
    <w:rsid w:val="00EA607D"/>
    <w:rsid w:val="00EA6EF9"/>
    <w:rsid w:val="00EA70CA"/>
    <w:rsid w:val="00EA73C2"/>
    <w:rsid w:val="00EB002D"/>
    <w:rsid w:val="00EB01AE"/>
    <w:rsid w:val="00EB2026"/>
    <w:rsid w:val="00EB2C38"/>
    <w:rsid w:val="00EB355D"/>
    <w:rsid w:val="00EB4868"/>
    <w:rsid w:val="00EB4A7D"/>
    <w:rsid w:val="00EB4BE6"/>
    <w:rsid w:val="00EB5486"/>
    <w:rsid w:val="00EB6388"/>
    <w:rsid w:val="00EB66AD"/>
    <w:rsid w:val="00EB6C25"/>
    <w:rsid w:val="00EB6F4D"/>
    <w:rsid w:val="00EB73F2"/>
    <w:rsid w:val="00EC0120"/>
    <w:rsid w:val="00EC1900"/>
    <w:rsid w:val="00EC2974"/>
    <w:rsid w:val="00EC3449"/>
    <w:rsid w:val="00EC3744"/>
    <w:rsid w:val="00EC39F8"/>
    <w:rsid w:val="00EC4CAC"/>
    <w:rsid w:val="00EC558E"/>
    <w:rsid w:val="00EC5A77"/>
    <w:rsid w:val="00EC67D5"/>
    <w:rsid w:val="00EC7252"/>
    <w:rsid w:val="00ED029F"/>
    <w:rsid w:val="00ED1C22"/>
    <w:rsid w:val="00ED2511"/>
    <w:rsid w:val="00ED3ECF"/>
    <w:rsid w:val="00ED4715"/>
    <w:rsid w:val="00ED5B1F"/>
    <w:rsid w:val="00ED5FF8"/>
    <w:rsid w:val="00ED632D"/>
    <w:rsid w:val="00ED6EB2"/>
    <w:rsid w:val="00ED7106"/>
    <w:rsid w:val="00EE04CD"/>
    <w:rsid w:val="00EE16EB"/>
    <w:rsid w:val="00EE17D5"/>
    <w:rsid w:val="00EE2B89"/>
    <w:rsid w:val="00EE32AF"/>
    <w:rsid w:val="00EE3EB6"/>
    <w:rsid w:val="00EE4334"/>
    <w:rsid w:val="00EE54CB"/>
    <w:rsid w:val="00EE62DD"/>
    <w:rsid w:val="00EE6379"/>
    <w:rsid w:val="00EE72B5"/>
    <w:rsid w:val="00EE7959"/>
    <w:rsid w:val="00EE7DE2"/>
    <w:rsid w:val="00EF026C"/>
    <w:rsid w:val="00EF0F28"/>
    <w:rsid w:val="00EF18E0"/>
    <w:rsid w:val="00EF1C54"/>
    <w:rsid w:val="00EF1CCB"/>
    <w:rsid w:val="00EF23AC"/>
    <w:rsid w:val="00EF2577"/>
    <w:rsid w:val="00EF2D54"/>
    <w:rsid w:val="00EF3338"/>
    <w:rsid w:val="00EF33A6"/>
    <w:rsid w:val="00EF3478"/>
    <w:rsid w:val="00EF4393"/>
    <w:rsid w:val="00EF5093"/>
    <w:rsid w:val="00EF58E9"/>
    <w:rsid w:val="00EF6677"/>
    <w:rsid w:val="00EF6EC3"/>
    <w:rsid w:val="00EF7076"/>
    <w:rsid w:val="00F011F5"/>
    <w:rsid w:val="00F015AC"/>
    <w:rsid w:val="00F02145"/>
    <w:rsid w:val="00F033AD"/>
    <w:rsid w:val="00F04327"/>
    <w:rsid w:val="00F05551"/>
    <w:rsid w:val="00F0623D"/>
    <w:rsid w:val="00F06240"/>
    <w:rsid w:val="00F06316"/>
    <w:rsid w:val="00F0631B"/>
    <w:rsid w:val="00F06ADE"/>
    <w:rsid w:val="00F1137B"/>
    <w:rsid w:val="00F11BB2"/>
    <w:rsid w:val="00F12320"/>
    <w:rsid w:val="00F1252A"/>
    <w:rsid w:val="00F153F5"/>
    <w:rsid w:val="00F16ABC"/>
    <w:rsid w:val="00F20597"/>
    <w:rsid w:val="00F2085B"/>
    <w:rsid w:val="00F21D34"/>
    <w:rsid w:val="00F221AC"/>
    <w:rsid w:val="00F227E7"/>
    <w:rsid w:val="00F239DE"/>
    <w:rsid w:val="00F23B59"/>
    <w:rsid w:val="00F23F46"/>
    <w:rsid w:val="00F244C1"/>
    <w:rsid w:val="00F248FF"/>
    <w:rsid w:val="00F27139"/>
    <w:rsid w:val="00F27CC2"/>
    <w:rsid w:val="00F30986"/>
    <w:rsid w:val="00F32D80"/>
    <w:rsid w:val="00F33576"/>
    <w:rsid w:val="00F341C5"/>
    <w:rsid w:val="00F3510A"/>
    <w:rsid w:val="00F351A7"/>
    <w:rsid w:val="00F35EAB"/>
    <w:rsid w:val="00F35ECE"/>
    <w:rsid w:val="00F365A5"/>
    <w:rsid w:val="00F36861"/>
    <w:rsid w:val="00F37350"/>
    <w:rsid w:val="00F37438"/>
    <w:rsid w:val="00F3744B"/>
    <w:rsid w:val="00F41160"/>
    <w:rsid w:val="00F41490"/>
    <w:rsid w:val="00F438E0"/>
    <w:rsid w:val="00F43CA1"/>
    <w:rsid w:val="00F44009"/>
    <w:rsid w:val="00F45390"/>
    <w:rsid w:val="00F45732"/>
    <w:rsid w:val="00F458B9"/>
    <w:rsid w:val="00F45ABE"/>
    <w:rsid w:val="00F45D4F"/>
    <w:rsid w:val="00F4649C"/>
    <w:rsid w:val="00F46F3A"/>
    <w:rsid w:val="00F501BE"/>
    <w:rsid w:val="00F511D9"/>
    <w:rsid w:val="00F52AD3"/>
    <w:rsid w:val="00F54D30"/>
    <w:rsid w:val="00F54FD6"/>
    <w:rsid w:val="00F5559E"/>
    <w:rsid w:val="00F555F0"/>
    <w:rsid w:val="00F55975"/>
    <w:rsid w:val="00F55EB2"/>
    <w:rsid w:val="00F57C75"/>
    <w:rsid w:val="00F60EF2"/>
    <w:rsid w:val="00F61532"/>
    <w:rsid w:val="00F61EFD"/>
    <w:rsid w:val="00F63030"/>
    <w:rsid w:val="00F64581"/>
    <w:rsid w:val="00F64B35"/>
    <w:rsid w:val="00F64B8B"/>
    <w:rsid w:val="00F70F86"/>
    <w:rsid w:val="00F71839"/>
    <w:rsid w:val="00F727E0"/>
    <w:rsid w:val="00F72E5A"/>
    <w:rsid w:val="00F72F4B"/>
    <w:rsid w:val="00F7314D"/>
    <w:rsid w:val="00F744B0"/>
    <w:rsid w:val="00F75767"/>
    <w:rsid w:val="00F76552"/>
    <w:rsid w:val="00F76BE9"/>
    <w:rsid w:val="00F77089"/>
    <w:rsid w:val="00F771B3"/>
    <w:rsid w:val="00F77CEA"/>
    <w:rsid w:val="00F77EFE"/>
    <w:rsid w:val="00F806BC"/>
    <w:rsid w:val="00F82344"/>
    <w:rsid w:val="00F8295F"/>
    <w:rsid w:val="00F83AF9"/>
    <w:rsid w:val="00F83B8F"/>
    <w:rsid w:val="00F85307"/>
    <w:rsid w:val="00F87172"/>
    <w:rsid w:val="00F871BB"/>
    <w:rsid w:val="00F8774F"/>
    <w:rsid w:val="00F90564"/>
    <w:rsid w:val="00F906E6"/>
    <w:rsid w:val="00F90E98"/>
    <w:rsid w:val="00F91418"/>
    <w:rsid w:val="00F9152E"/>
    <w:rsid w:val="00F9258C"/>
    <w:rsid w:val="00F93804"/>
    <w:rsid w:val="00F93BDD"/>
    <w:rsid w:val="00F94056"/>
    <w:rsid w:val="00F95A41"/>
    <w:rsid w:val="00F96161"/>
    <w:rsid w:val="00F962C7"/>
    <w:rsid w:val="00F970BA"/>
    <w:rsid w:val="00F97280"/>
    <w:rsid w:val="00F97AEC"/>
    <w:rsid w:val="00F97FE3"/>
    <w:rsid w:val="00FA1CEA"/>
    <w:rsid w:val="00FA1D7E"/>
    <w:rsid w:val="00FA1EA9"/>
    <w:rsid w:val="00FA23BE"/>
    <w:rsid w:val="00FA2A80"/>
    <w:rsid w:val="00FA35C7"/>
    <w:rsid w:val="00FA3B10"/>
    <w:rsid w:val="00FA5432"/>
    <w:rsid w:val="00FA6B44"/>
    <w:rsid w:val="00FA6B9A"/>
    <w:rsid w:val="00FB06CD"/>
    <w:rsid w:val="00FB1612"/>
    <w:rsid w:val="00FB44F7"/>
    <w:rsid w:val="00FB472A"/>
    <w:rsid w:val="00FB4936"/>
    <w:rsid w:val="00FB58A9"/>
    <w:rsid w:val="00FB5C9C"/>
    <w:rsid w:val="00FB6062"/>
    <w:rsid w:val="00FB618E"/>
    <w:rsid w:val="00FB66D0"/>
    <w:rsid w:val="00FB6CDE"/>
    <w:rsid w:val="00FB76CE"/>
    <w:rsid w:val="00FC0B20"/>
    <w:rsid w:val="00FC1BB7"/>
    <w:rsid w:val="00FC245C"/>
    <w:rsid w:val="00FC2615"/>
    <w:rsid w:val="00FC2E04"/>
    <w:rsid w:val="00FC305B"/>
    <w:rsid w:val="00FC4372"/>
    <w:rsid w:val="00FC494D"/>
    <w:rsid w:val="00FC4B70"/>
    <w:rsid w:val="00FC4C4A"/>
    <w:rsid w:val="00FC4C5D"/>
    <w:rsid w:val="00FC56AD"/>
    <w:rsid w:val="00FC5CBC"/>
    <w:rsid w:val="00FC617B"/>
    <w:rsid w:val="00FC62E0"/>
    <w:rsid w:val="00FC6456"/>
    <w:rsid w:val="00FC6A57"/>
    <w:rsid w:val="00FC6CBE"/>
    <w:rsid w:val="00FC75F4"/>
    <w:rsid w:val="00FD0AE7"/>
    <w:rsid w:val="00FD0D76"/>
    <w:rsid w:val="00FD0EC8"/>
    <w:rsid w:val="00FD1040"/>
    <w:rsid w:val="00FD18AF"/>
    <w:rsid w:val="00FD1DE5"/>
    <w:rsid w:val="00FD28E3"/>
    <w:rsid w:val="00FD4F4F"/>
    <w:rsid w:val="00FD4FFE"/>
    <w:rsid w:val="00FD6257"/>
    <w:rsid w:val="00FD7E42"/>
    <w:rsid w:val="00FE0175"/>
    <w:rsid w:val="00FE0375"/>
    <w:rsid w:val="00FE0DE2"/>
    <w:rsid w:val="00FE26EB"/>
    <w:rsid w:val="00FE2E51"/>
    <w:rsid w:val="00FE2EBD"/>
    <w:rsid w:val="00FE35FC"/>
    <w:rsid w:val="00FE4170"/>
    <w:rsid w:val="00FE4238"/>
    <w:rsid w:val="00FE45B6"/>
    <w:rsid w:val="00FE4E4E"/>
    <w:rsid w:val="00FE5A6A"/>
    <w:rsid w:val="00FE62F4"/>
    <w:rsid w:val="00FE6784"/>
    <w:rsid w:val="00FE6980"/>
    <w:rsid w:val="00FE6FE6"/>
    <w:rsid w:val="00FE71BD"/>
    <w:rsid w:val="00FE7809"/>
    <w:rsid w:val="00FE7B59"/>
    <w:rsid w:val="00FF01CA"/>
    <w:rsid w:val="00FF01EC"/>
    <w:rsid w:val="00FF0FE3"/>
    <w:rsid w:val="00FF1205"/>
    <w:rsid w:val="00FF163C"/>
    <w:rsid w:val="00FF253F"/>
    <w:rsid w:val="00FF3070"/>
    <w:rsid w:val="00FF31E9"/>
    <w:rsid w:val="00FF46FA"/>
    <w:rsid w:val="00FF4A2E"/>
    <w:rsid w:val="00FF551F"/>
    <w:rsid w:val="00FF5B3E"/>
    <w:rsid w:val="00FF5F7F"/>
    <w:rsid w:val="00FF6049"/>
    <w:rsid w:val="00FF6480"/>
    <w:rsid w:val="00FF6EF7"/>
    <w:rsid w:val="00FF77EA"/>
    <w:rsid w:val="00FF7DB7"/>
    <w:rsid w:val="283857D8"/>
    <w:rsid w:val="71CD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D517B"/>
  <w15:docId w15:val="{1AAF6DA4-64CA-4E01-B211-218FE734A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D9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link w:val="MediumGrid1-Accent2Char"/>
    <w:uiPriority w:val="34"/>
    <w:qFormat/>
    <w:rsid w:val="00007F57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</w:rPr>
  </w:style>
  <w:style w:type="paragraph" w:customStyle="1" w:styleId="Level11fo">
    <w:name w:val="Level 1.1fo"/>
    <w:basedOn w:val="Normal"/>
    <w:link w:val="Level11foChar"/>
    <w:rsid w:val="00007F57"/>
    <w:pPr>
      <w:spacing w:before="200" w:after="0" w:line="240" w:lineRule="atLeast"/>
      <w:ind w:left="720"/>
    </w:pPr>
    <w:rPr>
      <w:rFonts w:ascii="Arial" w:eastAsia="SimSun" w:hAnsi="Arial"/>
      <w:sz w:val="20"/>
      <w:szCs w:val="20"/>
      <w:lang w:eastAsia="zh-CN"/>
    </w:rPr>
  </w:style>
  <w:style w:type="character" w:customStyle="1" w:styleId="Level11foChar">
    <w:name w:val="Level 1.1fo Char"/>
    <w:link w:val="Level11fo"/>
    <w:rsid w:val="00007F57"/>
    <w:rPr>
      <w:rFonts w:ascii="Arial" w:eastAsia="SimSun" w:hAnsi="Arial"/>
      <w:lang w:eastAsia="zh-CN"/>
    </w:rPr>
  </w:style>
  <w:style w:type="character" w:customStyle="1" w:styleId="MediumGrid1-Accent2Char">
    <w:name w:val="Medium Grid 1 - Accent 2 Char"/>
    <w:link w:val="MediumGrid1-Accent21"/>
    <w:uiPriority w:val="34"/>
    <w:rsid w:val="00007F57"/>
    <w:rPr>
      <w:rFonts w:ascii="Cambria" w:eastAsia="MS Mincho" w:hAnsi="Cambria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007F57"/>
    <w:rPr>
      <w:rFonts w:ascii="Cambria" w:eastAsia="MS Mincho" w:hAnsi="Cambria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53A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A53A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53A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A53AA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A53A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E824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4D4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E824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4D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824D4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30195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0195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71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10F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586E56"/>
  </w:style>
  <w:style w:type="character" w:styleId="FollowedHyperlink">
    <w:name w:val="FollowedHyperlink"/>
    <w:basedOn w:val="DefaultParagraphFont"/>
    <w:uiPriority w:val="99"/>
    <w:semiHidden/>
    <w:unhideWhenUsed/>
    <w:rsid w:val="002F31C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873F2"/>
    <w:rPr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66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AABB9-217E-4D02-9EC6-0F711F482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lythe</dc:creator>
  <cp:lastModifiedBy>Rebecca Raeside</cp:lastModifiedBy>
  <cp:revision>3</cp:revision>
  <cp:lastPrinted>2016-08-22T07:28:00Z</cp:lastPrinted>
  <dcterms:created xsi:type="dcterms:W3CDTF">2021-11-23T22:14:00Z</dcterms:created>
  <dcterms:modified xsi:type="dcterms:W3CDTF">2021-11-24T03:52:00Z</dcterms:modified>
</cp:coreProperties>
</file>